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4B2BA1" w14:textId="77777777" w:rsidR="001447EC" w:rsidRPr="00CC02F7" w:rsidRDefault="001447EC" w:rsidP="001447EC">
      <w:pPr>
        <w:spacing w:line="360" w:lineRule="auto"/>
        <w:rPr>
          <w:rFonts w:ascii="Times New Roman" w:hAnsi="Times New Roman" w:cs="Times New Roman"/>
        </w:rPr>
        <w:sectPr w:rsidR="001447EC" w:rsidRPr="00CC02F7" w:rsidSect="00BE7D61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F4B2BD9" w14:textId="77777777" w:rsidR="00BA24A3" w:rsidRPr="00CC02F7" w:rsidRDefault="00BA24A3" w:rsidP="0095178B">
      <w:pPr>
        <w:spacing w:before="120" w:after="120" w:line="360" w:lineRule="auto"/>
        <w:rPr>
          <w:rFonts w:ascii="Times New Roman" w:eastAsia="HIKHG C+ Times" w:hAnsi="Times New Roman" w:cs="Times New Roman"/>
          <w:sz w:val="24"/>
          <w:szCs w:val="24"/>
        </w:rPr>
        <w:sectPr w:rsidR="00BA24A3" w:rsidRPr="00CC02F7" w:rsidSect="00D8632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F4B2C2B" w14:textId="77777777" w:rsidR="005D6FAF" w:rsidRPr="00CC02F7" w:rsidRDefault="005D6FAF" w:rsidP="0095178B">
      <w:pPr>
        <w:spacing w:line="360" w:lineRule="auto"/>
        <w:rPr>
          <w:rFonts w:ascii="Times New Roman" w:hAnsi="Times New Roman" w:cs="Times New Roman"/>
        </w:rPr>
        <w:sectPr w:rsidR="005D6FAF" w:rsidRPr="00CC02F7" w:rsidSect="00D8632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F4B2C2E" w14:textId="77777777" w:rsidR="00F564DB" w:rsidRPr="00CC02F7" w:rsidRDefault="00F564DB" w:rsidP="0095178B">
      <w:pPr>
        <w:spacing w:line="360" w:lineRule="auto"/>
        <w:rPr>
          <w:rFonts w:ascii="Times New Roman" w:hAnsi="Times New Roman" w:cs="Times New Roman"/>
        </w:rPr>
        <w:sectPr w:rsidR="00F564DB" w:rsidRPr="00CC02F7" w:rsidSect="00C937CA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F4B2C32" w14:textId="77777777" w:rsidR="00E23C0C" w:rsidRPr="00CC02F7" w:rsidRDefault="00E23C0C" w:rsidP="00FC53B4">
      <w:pPr>
        <w:rPr>
          <w:rFonts w:ascii="Times New Roman" w:hAnsi="Times New Roman" w:cs="Times New Roman"/>
        </w:rPr>
        <w:sectPr w:rsidR="00E23C0C" w:rsidRPr="00CC02F7" w:rsidSect="004959EF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bookmarkStart w:id="0" w:name="_GoBack"/>
      <w:bookmarkEnd w:id="0"/>
    </w:p>
    <w:p w14:paraId="5F4B2C33" w14:textId="77777777" w:rsidR="00A12E26" w:rsidRPr="00CC02F7" w:rsidRDefault="002F34DA" w:rsidP="0058202F">
      <w:pPr>
        <w:rPr>
          <w:rFonts w:ascii="Times New Roman" w:hAnsi="Times New Roman" w:cs="Times New Roman"/>
        </w:rPr>
      </w:pPr>
      <w:r w:rsidRPr="00CC02F7">
        <w:rPr>
          <w:rFonts w:ascii="Times New Roman" w:hAnsi="Times New Roman" w:cs="Times New Roman"/>
        </w:rPr>
        <w:lastRenderedPageBreak/>
        <w:t>T</w:t>
      </w:r>
      <w:r w:rsidRPr="00CC02F7">
        <w:rPr>
          <w:rFonts w:ascii="Times New Roman" w:hAnsi="Times New Roman" w:cs="Times New Roman" w:hint="eastAsia"/>
        </w:rPr>
        <w:t xml:space="preserve">able </w:t>
      </w:r>
      <w:r w:rsidR="00FC0AC4" w:rsidRPr="00CC02F7">
        <w:rPr>
          <w:rFonts w:ascii="Times New Roman" w:hAnsi="Times New Roman" w:cs="Times New Roman"/>
        </w:rPr>
        <w:t>S1</w:t>
      </w:r>
      <w:r w:rsidR="004E5730" w:rsidRPr="00CC02F7">
        <w:rPr>
          <w:rFonts w:ascii="Times New Roman" w:hAnsi="Times New Roman" w:cs="Times New Roman"/>
        </w:rPr>
        <w:t xml:space="preserve"> Two-way ANOVA of N and P addition on foliar N, P concentrations and N:P ratios, soluble sugar and starch concentration of f</w:t>
      </w:r>
      <w:r w:rsidR="0015445D" w:rsidRPr="00CC02F7">
        <w:rPr>
          <w:rFonts w:ascii="Times New Roman" w:hAnsi="Times New Roman" w:cs="Times New Roman"/>
        </w:rPr>
        <w:t xml:space="preserve">our </w:t>
      </w:r>
      <w:r w:rsidR="004E5730" w:rsidRPr="00CC02F7">
        <w:rPr>
          <w:rFonts w:ascii="Times New Roman" w:hAnsi="Times New Roman" w:cs="Times New Roman"/>
        </w:rPr>
        <w:t>woody species in 2012, 2015 and 2017 in a secondary tropical forest</w:t>
      </w:r>
    </w:p>
    <w:tbl>
      <w:tblPr>
        <w:tblStyle w:val="TableGrid"/>
        <w:tblW w:w="13042" w:type="dxa"/>
        <w:jc w:val="center"/>
        <w:tblLayout w:type="fixed"/>
        <w:tblLook w:val="04A0" w:firstRow="1" w:lastRow="0" w:firstColumn="1" w:lastColumn="0" w:noHBand="0" w:noVBand="1"/>
      </w:tblPr>
      <w:tblGrid>
        <w:gridCol w:w="710"/>
        <w:gridCol w:w="1649"/>
        <w:gridCol w:w="1044"/>
        <w:gridCol w:w="1417"/>
        <w:gridCol w:w="1418"/>
        <w:gridCol w:w="1134"/>
        <w:gridCol w:w="1417"/>
        <w:gridCol w:w="1418"/>
        <w:gridCol w:w="1417"/>
        <w:gridCol w:w="1418"/>
      </w:tblGrid>
      <w:tr w:rsidR="00CC02F7" w:rsidRPr="00CC02F7" w14:paraId="5F4B2C3E" w14:textId="77777777" w:rsidTr="00680BA0">
        <w:trPr>
          <w:jc w:val="center"/>
        </w:trPr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</w:tcPr>
          <w:p w14:paraId="5F4B2C34" w14:textId="77777777" w:rsidR="00F64081" w:rsidRPr="00CC02F7" w:rsidRDefault="00F64081" w:rsidP="00B5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Y</w:t>
            </w:r>
            <w:r w:rsidRPr="00CC02F7">
              <w:rPr>
                <w:rFonts w:ascii="Times New Roman" w:hAnsi="Times New Roman" w:cs="Times New Roman" w:hint="eastAsia"/>
              </w:rPr>
              <w:t>ear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</w:tcPr>
          <w:p w14:paraId="5F4B2C35" w14:textId="77777777" w:rsidR="00F64081" w:rsidRPr="00CC02F7" w:rsidRDefault="00F64081" w:rsidP="00B5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S</w:t>
            </w:r>
            <w:r w:rsidRPr="00CC02F7">
              <w:rPr>
                <w:rFonts w:ascii="Times New Roman" w:hAnsi="Times New Roman" w:cs="Times New Roman" w:hint="eastAsia"/>
              </w:rPr>
              <w:t>pecies</w:t>
            </w:r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</w:tcPr>
          <w:p w14:paraId="5F4B2C36" w14:textId="77777777" w:rsidR="00F64081" w:rsidRPr="00CC02F7" w:rsidRDefault="00F64081" w:rsidP="00B5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V</w:t>
            </w:r>
            <w:r w:rsidRPr="00CC02F7">
              <w:rPr>
                <w:rFonts w:ascii="Times New Roman" w:hAnsi="Times New Roman" w:cs="Times New Roman" w:hint="eastAsia"/>
              </w:rPr>
              <w:t>ariabl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F4B2C37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N</w:t>
            </w:r>
            <w:r w:rsidRPr="00CC02F7">
              <w:rPr>
                <w:rFonts w:ascii="Times New Roman" w:hAnsi="Times New Roman" w:cs="Times New Roman" w:hint="eastAsia"/>
              </w:rPr>
              <w:t xml:space="preserve"> concentra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F4B2C38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P concentra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F4B2C39" w14:textId="77777777" w:rsidR="00F64081" w:rsidRPr="00CC02F7" w:rsidRDefault="00F64081" w:rsidP="00B54B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:P ratio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F4B2C3A" w14:textId="77777777" w:rsidR="00F64081" w:rsidRPr="00CC02F7" w:rsidRDefault="00F64081" w:rsidP="00932A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S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 xml:space="preserve">oluble </w:t>
            </w:r>
            <w:r w:rsidRPr="00CC02F7">
              <w:rPr>
                <w:rFonts w:ascii="Times New Roman" w:hAnsi="Times New Roman" w:cs="Times New Roman"/>
                <w:szCs w:val="21"/>
              </w:rPr>
              <w:t xml:space="preserve">sugar concentration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F4B2C3B" w14:textId="77777777" w:rsidR="00F64081" w:rsidRPr="00CC02F7" w:rsidRDefault="00F64081" w:rsidP="00932A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 xml:space="preserve">Starch concentration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F4B2C3C" w14:textId="77777777" w:rsidR="00F64081" w:rsidRPr="00CC02F7" w:rsidRDefault="00F64081" w:rsidP="00932A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NSC concentra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F4B2C3D" w14:textId="77777777" w:rsidR="00F64081" w:rsidRPr="00CC02F7" w:rsidRDefault="00F64081" w:rsidP="00932A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S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 xml:space="preserve">oluble </w:t>
            </w:r>
            <w:r w:rsidRPr="00CC02F7">
              <w:rPr>
                <w:rFonts w:ascii="Times New Roman" w:hAnsi="Times New Roman" w:cs="Times New Roman"/>
                <w:szCs w:val="21"/>
              </w:rPr>
              <w:t>sugar/Starch</w:t>
            </w:r>
          </w:p>
        </w:tc>
      </w:tr>
      <w:tr w:rsidR="00CC02F7" w:rsidRPr="00CC02F7" w14:paraId="5F4B2C49" w14:textId="77777777" w:rsidTr="00680BA0">
        <w:trPr>
          <w:jc w:val="center"/>
        </w:trPr>
        <w:tc>
          <w:tcPr>
            <w:tcW w:w="710" w:type="dxa"/>
            <w:vMerge w:val="restart"/>
            <w:tcBorders>
              <w:left w:val="nil"/>
              <w:bottom w:val="nil"/>
              <w:right w:val="nil"/>
            </w:tcBorders>
          </w:tcPr>
          <w:p w14:paraId="5F4B2C3F" w14:textId="77777777" w:rsidR="00F64081" w:rsidRPr="00CC02F7" w:rsidRDefault="00F64081" w:rsidP="00932A83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2012</w:t>
            </w:r>
          </w:p>
        </w:tc>
        <w:tc>
          <w:tcPr>
            <w:tcW w:w="1649" w:type="dxa"/>
            <w:vMerge w:val="restart"/>
            <w:tcBorders>
              <w:left w:val="nil"/>
              <w:bottom w:val="nil"/>
              <w:right w:val="nil"/>
            </w:tcBorders>
          </w:tcPr>
          <w:p w14:paraId="5F4B2C40" w14:textId="77777777" w:rsidR="00F64081" w:rsidRPr="00CC02F7" w:rsidRDefault="00F64081" w:rsidP="00932A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C02F7">
              <w:rPr>
                <w:rFonts w:ascii="Times New Roman" w:hAnsi="Times New Roman" w:cs="Times New Roman"/>
                <w:i/>
                <w:szCs w:val="21"/>
              </w:rPr>
              <w:t>S. bullockii</w:t>
            </w: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</w:tcPr>
          <w:p w14:paraId="5F4B2C41" w14:textId="77777777" w:rsidR="00F64081" w:rsidRPr="00CC02F7" w:rsidRDefault="00F64081" w:rsidP="00932A83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F4B2C42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4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F4B2C43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1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F4B2C44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89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F4B2C45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3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F4B2C46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93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F4B2C47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2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F4B2C48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81</w:t>
            </w:r>
          </w:p>
        </w:tc>
      </w:tr>
      <w:tr w:rsidR="00CC02F7" w:rsidRPr="00CC02F7" w14:paraId="5F4B2C54" w14:textId="77777777" w:rsidTr="00680BA0">
        <w:trPr>
          <w:jc w:val="center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C4A" w14:textId="77777777" w:rsidR="00F64081" w:rsidRPr="00CC02F7" w:rsidRDefault="00F64081" w:rsidP="00932A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C4B" w14:textId="77777777" w:rsidR="00F64081" w:rsidRPr="00CC02F7" w:rsidRDefault="00F64081" w:rsidP="00932A83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B2C4C" w14:textId="77777777" w:rsidR="00F64081" w:rsidRPr="00CC02F7" w:rsidRDefault="00F64081" w:rsidP="00932A83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4D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4E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2C4F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50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51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52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0.0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53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930</w:t>
            </w:r>
          </w:p>
        </w:tc>
      </w:tr>
      <w:tr w:rsidR="00CC02F7" w:rsidRPr="00CC02F7" w14:paraId="5F4B2C5F" w14:textId="77777777" w:rsidTr="00680BA0">
        <w:trPr>
          <w:jc w:val="center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C55" w14:textId="77777777" w:rsidR="00F64081" w:rsidRPr="00CC02F7" w:rsidRDefault="00F64081" w:rsidP="00932A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C56" w14:textId="77777777" w:rsidR="00F64081" w:rsidRPr="00CC02F7" w:rsidRDefault="00F64081" w:rsidP="00932A83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B2C57" w14:textId="77777777" w:rsidR="00F64081" w:rsidRPr="00CC02F7" w:rsidRDefault="00F64081" w:rsidP="00932A83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</w:t>
            </w:r>
            <w:r w:rsidRPr="00CC02F7">
              <w:rPr>
                <w:rFonts w:ascii="Times New Roman" w:hAnsi="Times New Roman" w:cs="Times New Roman" w:hint="eastAsia"/>
              </w:rPr>
              <w:t>×</w:t>
            </w:r>
            <w:r w:rsidRPr="00CC02F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58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59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2C5A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5B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5C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8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5D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5E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28</w:t>
            </w:r>
          </w:p>
        </w:tc>
      </w:tr>
      <w:tr w:rsidR="00CC02F7" w:rsidRPr="00CC02F7" w14:paraId="5F4B2C6A" w14:textId="77777777" w:rsidTr="00680BA0">
        <w:trPr>
          <w:jc w:val="center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C60" w14:textId="77777777" w:rsidR="00F64081" w:rsidRPr="00CC02F7" w:rsidRDefault="00F64081" w:rsidP="00932A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4B2C61" w14:textId="77777777" w:rsidR="00F64081" w:rsidRPr="00CC02F7" w:rsidRDefault="00F64081" w:rsidP="00932A83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i/>
                <w:szCs w:val="21"/>
              </w:rPr>
              <w:t>U. macrophyll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B2C62" w14:textId="77777777" w:rsidR="00F64081" w:rsidRPr="00CC02F7" w:rsidRDefault="00F64081" w:rsidP="00932A83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63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64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9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2C65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7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66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67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68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69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572</w:t>
            </w:r>
          </w:p>
        </w:tc>
      </w:tr>
      <w:tr w:rsidR="00CC02F7" w:rsidRPr="00CC02F7" w14:paraId="5F4B2C75" w14:textId="77777777" w:rsidTr="00680BA0">
        <w:trPr>
          <w:jc w:val="center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C6B" w14:textId="77777777" w:rsidR="00F64081" w:rsidRPr="00CC02F7" w:rsidRDefault="00F64081" w:rsidP="00932A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C6C" w14:textId="77777777" w:rsidR="00F64081" w:rsidRPr="00CC02F7" w:rsidRDefault="00F64081" w:rsidP="00932A83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B2C6D" w14:textId="77777777" w:rsidR="00F64081" w:rsidRPr="00CC02F7" w:rsidRDefault="00F64081" w:rsidP="00932A83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6E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8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6F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2C70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71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72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73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74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572</w:t>
            </w:r>
          </w:p>
        </w:tc>
      </w:tr>
      <w:tr w:rsidR="00CC02F7" w:rsidRPr="00CC02F7" w14:paraId="5F4B2C80" w14:textId="77777777" w:rsidTr="00680BA0">
        <w:trPr>
          <w:jc w:val="center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C76" w14:textId="77777777" w:rsidR="00F64081" w:rsidRPr="00CC02F7" w:rsidRDefault="00F64081" w:rsidP="00932A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C77" w14:textId="77777777" w:rsidR="00F64081" w:rsidRPr="00CC02F7" w:rsidRDefault="00F64081" w:rsidP="00932A83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B2C78" w14:textId="77777777" w:rsidR="00F64081" w:rsidRPr="00CC02F7" w:rsidRDefault="00F64081" w:rsidP="00932A83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</w:t>
            </w:r>
            <w:r w:rsidRPr="00CC02F7">
              <w:rPr>
                <w:rFonts w:ascii="Times New Roman" w:hAnsi="Times New Roman" w:cs="Times New Roman" w:hint="eastAsia"/>
              </w:rPr>
              <w:t>×</w:t>
            </w:r>
            <w:r w:rsidRPr="00CC02F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79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7A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2C7B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7C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7D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7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7E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7F" w14:textId="77777777" w:rsidR="00F64081" w:rsidRPr="00CC02F7" w:rsidRDefault="00F64081" w:rsidP="00B54B9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538</w:t>
            </w:r>
          </w:p>
        </w:tc>
      </w:tr>
      <w:tr w:rsidR="00CC02F7" w:rsidRPr="00CC02F7" w14:paraId="5F4B2C8B" w14:textId="77777777" w:rsidTr="00680BA0">
        <w:trPr>
          <w:jc w:val="center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C81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4B2C82" w14:textId="77777777" w:rsidR="00F64081" w:rsidRPr="00CC02F7" w:rsidRDefault="00F64081" w:rsidP="002B17D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C02F7">
              <w:rPr>
                <w:rFonts w:ascii="Times New Roman" w:hAnsi="Times New Roman" w:cs="Times New Roman"/>
                <w:i/>
                <w:szCs w:val="21"/>
              </w:rPr>
              <w:t>P. rubr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B2C83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84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85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2C86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87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5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88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89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8A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862</w:t>
            </w:r>
          </w:p>
        </w:tc>
      </w:tr>
      <w:tr w:rsidR="00CC02F7" w:rsidRPr="00CC02F7" w14:paraId="5F4B2C96" w14:textId="77777777" w:rsidTr="00680BA0">
        <w:trPr>
          <w:jc w:val="center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C8C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C8D" w14:textId="77777777" w:rsidR="00F64081" w:rsidRPr="00CC02F7" w:rsidRDefault="00F64081" w:rsidP="002B17D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B2C8E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8F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90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2C91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92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93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94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95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49</w:t>
            </w:r>
          </w:p>
        </w:tc>
      </w:tr>
      <w:tr w:rsidR="00CC02F7" w:rsidRPr="00CC02F7" w14:paraId="5F4B2CA1" w14:textId="77777777" w:rsidTr="00680BA0">
        <w:trPr>
          <w:jc w:val="center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C97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C98" w14:textId="77777777" w:rsidR="00F64081" w:rsidRPr="00CC02F7" w:rsidRDefault="00F64081" w:rsidP="002B17D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B2C99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</w:t>
            </w:r>
            <w:r w:rsidRPr="00CC02F7">
              <w:rPr>
                <w:rFonts w:ascii="Times New Roman" w:hAnsi="Times New Roman" w:cs="Times New Roman" w:hint="eastAsia"/>
              </w:rPr>
              <w:t>×</w:t>
            </w:r>
            <w:r w:rsidRPr="00CC02F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9A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5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9B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2C9C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9D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5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9E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9F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A0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828</w:t>
            </w:r>
          </w:p>
        </w:tc>
      </w:tr>
      <w:tr w:rsidR="00CC02F7" w:rsidRPr="00CC02F7" w14:paraId="5F4B2CAD" w14:textId="77777777" w:rsidTr="00680BA0">
        <w:trPr>
          <w:jc w:val="center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CA2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4B2CA3" w14:textId="77777777" w:rsidR="00F64081" w:rsidRPr="00CC02F7" w:rsidRDefault="00F64081" w:rsidP="002B17D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i/>
                <w:szCs w:val="21"/>
              </w:rPr>
              <w:t>S. octophylla</w:t>
            </w:r>
          </w:p>
          <w:p w14:paraId="5F4B2CA4" w14:textId="77777777" w:rsidR="00F64081" w:rsidRPr="00CC02F7" w:rsidRDefault="00F64081" w:rsidP="002B17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B2CA5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A6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7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A7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2CA8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9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A9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7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AA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AB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AC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0.055</w:t>
            </w:r>
          </w:p>
        </w:tc>
      </w:tr>
      <w:tr w:rsidR="00CC02F7" w:rsidRPr="00CC02F7" w14:paraId="5F4B2CB8" w14:textId="77777777" w:rsidTr="00680BA0">
        <w:trPr>
          <w:jc w:val="center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CAE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CAF" w14:textId="77777777" w:rsidR="00F64081" w:rsidRPr="00CC02F7" w:rsidRDefault="00F64081" w:rsidP="002B17D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B2CB0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B1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6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B2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</w:rPr>
              <w:t>0.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2CB3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</w:rPr>
              <w:t>0.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B4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B5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B6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B7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39</w:t>
            </w:r>
          </w:p>
        </w:tc>
      </w:tr>
      <w:tr w:rsidR="00CC02F7" w:rsidRPr="00CC02F7" w14:paraId="5F4B2CC3" w14:textId="77777777" w:rsidTr="00680BA0">
        <w:trPr>
          <w:jc w:val="center"/>
        </w:trPr>
        <w:tc>
          <w:tcPr>
            <w:tcW w:w="7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B2CB9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B2CBA" w14:textId="77777777" w:rsidR="00F64081" w:rsidRPr="00CC02F7" w:rsidRDefault="00F64081" w:rsidP="002B17D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B2CBB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</w:t>
            </w:r>
            <w:r w:rsidRPr="00CC02F7">
              <w:rPr>
                <w:rFonts w:ascii="Times New Roman" w:hAnsi="Times New Roman" w:cs="Times New Roman" w:hint="eastAsia"/>
              </w:rPr>
              <w:t>×</w:t>
            </w:r>
            <w:r w:rsidRPr="00CC02F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B2CBC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B2CBD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B2CBE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B2CBF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B2CC0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B2CC1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B2CC2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827</w:t>
            </w:r>
          </w:p>
        </w:tc>
      </w:tr>
      <w:tr w:rsidR="00CC02F7" w:rsidRPr="00CC02F7" w14:paraId="5F4B2CCE" w14:textId="77777777" w:rsidTr="00680BA0">
        <w:trPr>
          <w:jc w:val="center"/>
        </w:trPr>
        <w:tc>
          <w:tcPr>
            <w:tcW w:w="710" w:type="dxa"/>
            <w:vMerge w:val="restart"/>
            <w:tcBorders>
              <w:left w:val="nil"/>
              <w:bottom w:val="nil"/>
              <w:right w:val="nil"/>
            </w:tcBorders>
          </w:tcPr>
          <w:p w14:paraId="5F4B2CC4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2015</w:t>
            </w:r>
          </w:p>
        </w:tc>
        <w:tc>
          <w:tcPr>
            <w:tcW w:w="1649" w:type="dxa"/>
            <w:vMerge w:val="restart"/>
            <w:tcBorders>
              <w:left w:val="nil"/>
              <w:bottom w:val="nil"/>
              <w:right w:val="nil"/>
            </w:tcBorders>
          </w:tcPr>
          <w:p w14:paraId="5F4B2CC5" w14:textId="77777777" w:rsidR="00F64081" w:rsidRPr="00CC02F7" w:rsidRDefault="00F64081" w:rsidP="002B17D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C02F7">
              <w:rPr>
                <w:rFonts w:ascii="Times New Roman" w:hAnsi="Times New Roman" w:cs="Times New Roman"/>
                <w:i/>
                <w:szCs w:val="21"/>
              </w:rPr>
              <w:t>S. bullockii</w:t>
            </w: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</w:tcPr>
          <w:p w14:paraId="5F4B2CC6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F4B2CC7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1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F4B2CC8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7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F4B2CC9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0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F4B2CCA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4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F4B2CCB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88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F4B2CCC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57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F4B2CCD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17</w:t>
            </w:r>
          </w:p>
        </w:tc>
      </w:tr>
      <w:tr w:rsidR="00CC02F7" w:rsidRPr="00CC02F7" w14:paraId="5F4B2CD9" w14:textId="77777777" w:rsidTr="00680BA0">
        <w:trPr>
          <w:jc w:val="center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CCF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CD0" w14:textId="77777777" w:rsidR="00F64081" w:rsidRPr="00CC02F7" w:rsidRDefault="00F64081" w:rsidP="002B17D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B2CD1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D2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D3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2CD4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D5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D6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D7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D8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16</w:t>
            </w:r>
          </w:p>
        </w:tc>
      </w:tr>
      <w:tr w:rsidR="00CC02F7" w:rsidRPr="00CC02F7" w14:paraId="5F4B2CE4" w14:textId="77777777" w:rsidTr="00680BA0">
        <w:trPr>
          <w:jc w:val="center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CDA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CDB" w14:textId="77777777" w:rsidR="00F64081" w:rsidRPr="00CC02F7" w:rsidRDefault="00F64081" w:rsidP="002B17D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B2CDC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</w:t>
            </w:r>
            <w:r w:rsidRPr="00CC02F7">
              <w:rPr>
                <w:rFonts w:ascii="Times New Roman" w:hAnsi="Times New Roman" w:cs="Times New Roman" w:hint="eastAsia"/>
              </w:rPr>
              <w:t>×</w:t>
            </w:r>
            <w:r w:rsidRPr="00CC02F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DD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5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DE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2CDF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6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E0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9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E1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E2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E3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551</w:t>
            </w:r>
          </w:p>
        </w:tc>
      </w:tr>
      <w:tr w:rsidR="00CC02F7" w:rsidRPr="00CC02F7" w14:paraId="5F4B2CEF" w14:textId="77777777" w:rsidTr="00680BA0">
        <w:trPr>
          <w:jc w:val="center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CE5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4B2CE6" w14:textId="77777777" w:rsidR="00F64081" w:rsidRPr="00CC02F7" w:rsidRDefault="00F64081" w:rsidP="002B17D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i/>
                <w:szCs w:val="21"/>
              </w:rPr>
              <w:t>U. macrophyll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B2CE7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E8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E9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2CEA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7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EB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9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EC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ED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EE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31</w:t>
            </w:r>
          </w:p>
        </w:tc>
      </w:tr>
      <w:tr w:rsidR="00CC02F7" w:rsidRPr="00CC02F7" w14:paraId="5F4B2CFA" w14:textId="77777777" w:rsidTr="00680BA0">
        <w:trPr>
          <w:jc w:val="center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CF0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CF1" w14:textId="77777777" w:rsidR="00F64081" w:rsidRPr="00CC02F7" w:rsidRDefault="00F64081" w:rsidP="002B17D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B2CF2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F3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F4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2CF5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F6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9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F7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F8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6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F9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54</w:t>
            </w:r>
          </w:p>
        </w:tc>
      </w:tr>
      <w:tr w:rsidR="00CC02F7" w:rsidRPr="00CC02F7" w14:paraId="5F4B2D05" w14:textId="77777777" w:rsidTr="00680BA0">
        <w:trPr>
          <w:jc w:val="center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CFB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CFC" w14:textId="77777777" w:rsidR="00F64081" w:rsidRPr="00CC02F7" w:rsidRDefault="00F64081" w:rsidP="002B17D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B2CFD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</w:t>
            </w:r>
            <w:r w:rsidRPr="00CC02F7">
              <w:rPr>
                <w:rFonts w:ascii="Times New Roman" w:hAnsi="Times New Roman" w:cs="Times New Roman" w:hint="eastAsia"/>
              </w:rPr>
              <w:t>×</w:t>
            </w:r>
            <w:r w:rsidRPr="00CC02F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CFE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6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CFF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2D00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6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01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7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02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7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03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6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04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656</w:t>
            </w:r>
          </w:p>
        </w:tc>
      </w:tr>
      <w:tr w:rsidR="00CC02F7" w:rsidRPr="00CC02F7" w14:paraId="5F4B2D10" w14:textId="77777777" w:rsidTr="00680BA0">
        <w:trPr>
          <w:jc w:val="center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D06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4B2D07" w14:textId="77777777" w:rsidR="00F64081" w:rsidRPr="00CC02F7" w:rsidRDefault="00F64081" w:rsidP="002B17D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C02F7">
              <w:rPr>
                <w:rFonts w:ascii="Times New Roman" w:hAnsi="Times New Roman" w:cs="Times New Roman"/>
                <w:i/>
                <w:szCs w:val="21"/>
              </w:rPr>
              <w:t>P. rubr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B2D08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09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8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0A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2D0B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7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0C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0D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8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0E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0F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01</w:t>
            </w:r>
          </w:p>
        </w:tc>
      </w:tr>
      <w:tr w:rsidR="00CC02F7" w:rsidRPr="00CC02F7" w14:paraId="5F4B2D1B" w14:textId="77777777" w:rsidTr="00680BA0">
        <w:trPr>
          <w:jc w:val="center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D11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D12" w14:textId="77777777" w:rsidR="00F64081" w:rsidRPr="00CC02F7" w:rsidRDefault="00F64081" w:rsidP="002B17D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B2D13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14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</w:rPr>
              <w:t>0.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15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2D16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17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</w:rPr>
              <w:t>0.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18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</w:rPr>
              <w:t>0.3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19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</w:rPr>
              <w:t>0.3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1A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52</w:t>
            </w:r>
          </w:p>
        </w:tc>
      </w:tr>
      <w:tr w:rsidR="00CC02F7" w:rsidRPr="00CC02F7" w14:paraId="5F4B2D26" w14:textId="77777777" w:rsidTr="00680BA0">
        <w:trPr>
          <w:jc w:val="center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D1C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D1D" w14:textId="77777777" w:rsidR="00F64081" w:rsidRPr="00CC02F7" w:rsidRDefault="00F64081" w:rsidP="002B17D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B2D1E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</w:t>
            </w:r>
            <w:r w:rsidRPr="00CC02F7">
              <w:rPr>
                <w:rFonts w:ascii="Times New Roman" w:hAnsi="Times New Roman" w:cs="Times New Roman" w:hint="eastAsia"/>
              </w:rPr>
              <w:t>×</w:t>
            </w:r>
            <w:r w:rsidRPr="00CC02F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1F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20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2D21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22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</w:rPr>
              <w:t>0.4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23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</w:rPr>
              <w:t>0.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24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</w:rPr>
              <w:t>0.1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25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07</w:t>
            </w:r>
          </w:p>
        </w:tc>
      </w:tr>
      <w:tr w:rsidR="00CC02F7" w:rsidRPr="00CC02F7" w14:paraId="5F4B2D32" w14:textId="77777777" w:rsidTr="00680BA0">
        <w:trPr>
          <w:jc w:val="center"/>
        </w:trPr>
        <w:tc>
          <w:tcPr>
            <w:tcW w:w="7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4B2D27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4B2D28" w14:textId="77777777" w:rsidR="00F64081" w:rsidRPr="00CC02F7" w:rsidRDefault="00F64081" w:rsidP="002B17D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i/>
                <w:szCs w:val="21"/>
              </w:rPr>
              <w:t>S. octophylla</w:t>
            </w:r>
          </w:p>
          <w:p w14:paraId="5F4B2D29" w14:textId="77777777" w:rsidR="00F64081" w:rsidRPr="00CC02F7" w:rsidRDefault="00F64081" w:rsidP="002B17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B2D2A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2B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8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2C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2D2D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2E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7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2F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30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6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31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836</w:t>
            </w:r>
          </w:p>
        </w:tc>
      </w:tr>
      <w:tr w:rsidR="00CC02F7" w:rsidRPr="00CC02F7" w14:paraId="5F4B2D3D" w14:textId="77777777" w:rsidTr="00680BA0">
        <w:trPr>
          <w:jc w:val="center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D33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D34" w14:textId="77777777" w:rsidR="00F64081" w:rsidRPr="00CC02F7" w:rsidRDefault="00F64081" w:rsidP="002B17D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B2D35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36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5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37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2D38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39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3A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3B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3C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977</w:t>
            </w:r>
          </w:p>
        </w:tc>
      </w:tr>
      <w:tr w:rsidR="00CC02F7" w:rsidRPr="00CC02F7" w14:paraId="5F4B2D48" w14:textId="77777777" w:rsidTr="00680BA0">
        <w:trPr>
          <w:jc w:val="center"/>
        </w:trPr>
        <w:tc>
          <w:tcPr>
            <w:tcW w:w="7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B2D3E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B2D3F" w14:textId="77777777" w:rsidR="00F64081" w:rsidRPr="00CC02F7" w:rsidRDefault="00F64081" w:rsidP="002B17D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B2D40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</w:t>
            </w:r>
            <w:r w:rsidRPr="00CC02F7">
              <w:rPr>
                <w:rFonts w:ascii="Times New Roman" w:hAnsi="Times New Roman" w:cs="Times New Roman" w:hint="eastAsia"/>
              </w:rPr>
              <w:t>×</w:t>
            </w:r>
            <w:r w:rsidRPr="00CC02F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B2D41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</w:rPr>
              <w:t>0.5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B2D42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</w:rPr>
              <w:t>0.3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B2D43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9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B2D44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6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B2D45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5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B2D46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B2D47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532</w:t>
            </w:r>
          </w:p>
        </w:tc>
      </w:tr>
      <w:tr w:rsidR="00CC02F7" w:rsidRPr="00CC02F7" w14:paraId="5F4B2D53" w14:textId="77777777" w:rsidTr="00680BA0">
        <w:trPr>
          <w:jc w:val="center"/>
        </w:trPr>
        <w:tc>
          <w:tcPr>
            <w:tcW w:w="710" w:type="dxa"/>
            <w:vMerge w:val="restart"/>
            <w:tcBorders>
              <w:left w:val="nil"/>
              <w:bottom w:val="nil"/>
              <w:right w:val="nil"/>
            </w:tcBorders>
          </w:tcPr>
          <w:p w14:paraId="5F4B2D49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lastRenderedPageBreak/>
              <w:t>2017</w:t>
            </w:r>
          </w:p>
        </w:tc>
        <w:tc>
          <w:tcPr>
            <w:tcW w:w="1649" w:type="dxa"/>
            <w:vMerge w:val="restart"/>
            <w:tcBorders>
              <w:left w:val="nil"/>
              <w:bottom w:val="nil"/>
              <w:right w:val="nil"/>
            </w:tcBorders>
          </w:tcPr>
          <w:p w14:paraId="5F4B2D4A" w14:textId="77777777" w:rsidR="00F64081" w:rsidRPr="00CC02F7" w:rsidRDefault="00F64081" w:rsidP="002B17D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C02F7">
              <w:rPr>
                <w:rFonts w:ascii="Times New Roman" w:hAnsi="Times New Roman" w:cs="Times New Roman"/>
                <w:i/>
                <w:szCs w:val="21"/>
              </w:rPr>
              <w:t>S. bullockii</w:t>
            </w: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</w:tcPr>
          <w:p w14:paraId="5F4B2D4B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F4B2D4C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6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F4B2D4D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F4B2D4E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0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F4B2D4F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6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F4B2D50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92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F4B2D51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4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F4B2D52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04</w:t>
            </w:r>
          </w:p>
        </w:tc>
      </w:tr>
      <w:tr w:rsidR="00CC02F7" w:rsidRPr="00CC02F7" w14:paraId="5F4B2D5E" w14:textId="77777777" w:rsidTr="00680BA0">
        <w:trPr>
          <w:jc w:val="center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D54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D55" w14:textId="77777777" w:rsidR="00F64081" w:rsidRPr="00CC02F7" w:rsidRDefault="00F64081" w:rsidP="002B17D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B2D56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57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58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2D59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5A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5B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5C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6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5D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511</w:t>
            </w:r>
          </w:p>
        </w:tc>
      </w:tr>
      <w:tr w:rsidR="00CC02F7" w:rsidRPr="00CC02F7" w14:paraId="5F4B2D69" w14:textId="77777777" w:rsidTr="00680BA0">
        <w:trPr>
          <w:jc w:val="center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D5F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D60" w14:textId="77777777" w:rsidR="00F64081" w:rsidRPr="00CC02F7" w:rsidRDefault="00F64081" w:rsidP="002B17D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B2D61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</w:t>
            </w:r>
            <w:r w:rsidRPr="00CC02F7">
              <w:rPr>
                <w:rFonts w:ascii="Times New Roman" w:hAnsi="Times New Roman" w:cs="Times New Roman" w:hint="eastAsia"/>
              </w:rPr>
              <w:t>×</w:t>
            </w:r>
            <w:r w:rsidRPr="00CC02F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62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63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2D64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65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66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67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68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578</w:t>
            </w:r>
          </w:p>
        </w:tc>
      </w:tr>
      <w:tr w:rsidR="00CC02F7" w:rsidRPr="00CC02F7" w14:paraId="5F4B2D74" w14:textId="77777777" w:rsidTr="00680BA0">
        <w:trPr>
          <w:jc w:val="center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D6A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4B2D6B" w14:textId="77777777" w:rsidR="00F64081" w:rsidRPr="00CC02F7" w:rsidRDefault="00F64081" w:rsidP="002B17D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i/>
                <w:szCs w:val="21"/>
              </w:rPr>
              <w:t>U. macrophyll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B2D6C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6D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6E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2D6F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9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70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9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71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72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9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73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743</w:t>
            </w:r>
          </w:p>
        </w:tc>
      </w:tr>
      <w:tr w:rsidR="00CC02F7" w:rsidRPr="00CC02F7" w14:paraId="5F4B2D7F" w14:textId="77777777" w:rsidTr="00680BA0">
        <w:trPr>
          <w:jc w:val="center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D75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D76" w14:textId="77777777" w:rsidR="00F64081" w:rsidRPr="00CC02F7" w:rsidRDefault="00F64081" w:rsidP="002B17D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B2D77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78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79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2D7A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7B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7C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7D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7E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607</w:t>
            </w:r>
          </w:p>
        </w:tc>
      </w:tr>
      <w:tr w:rsidR="00CC02F7" w:rsidRPr="00CC02F7" w14:paraId="5F4B2D8A" w14:textId="77777777" w:rsidTr="00680BA0">
        <w:trPr>
          <w:jc w:val="center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D80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D81" w14:textId="77777777" w:rsidR="00F64081" w:rsidRPr="00CC02F7" w:rsidRDefault="00F64081" w:rsidP="002B17D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B2D82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</w:t>
            </w:r>
            <w:r w:rsidRPr="00CC02F7">
              <w:rPr>
                <w:rFonts w:ascii="Times New Roman" w:hAnsi="Times New Roman" w:cs="Times New Roman" w:hint="eastAsia"/>
              </w:rPr>
              <w:t>×</w:t>
            </w:r>
            <w:r w:rsidRPr="00CC02F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83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84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2D85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86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87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6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88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89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28</w:t>
            </w:r>
          </w:p>
        </w:tc>
      </w:tr>
      <w:tr w:rsidR="00CC02F7" w:rsidRPr="00CC02F7" w14:paraId="5F4B2D95" w14:textId="77777777" w:rsidTr="00680BA0">
        <w:trPr>
          <w:jc w:val="center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D8B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4B2D8C" w14:textId="77777777" w:rsidR="00F64081" w:rsidRPr="00CC02F7" w:rsidRDefault="00F64081" w:rsidP="002B17D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C02F7">
              <w:rPr>
                <w:rFonts w:ascii="Times New Roman" w:hAnsi="Times New Roman" w:cs="Times New Roman"/>
                <w:i/>
                <w:szCs w:val="21"/>
              </w:rPr>
              <w:t>P. rubr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B2D8D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8E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8F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2D90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6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91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5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92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7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93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5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94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634</w:t>
            </w:r>
          </w:p>
        </w:tc>
      </w:tr>
      <w:tr w:rsidR="00CC02F7" w:rsidRPr="00CC02F7" w14:paraId="5F4B2DA0" w14:textId="77777777" w:rsidTr="00680BA0">
        <w:trPr>
          <w:jc w:val="center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D96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D97" w14:textId="77777777" w:rsidR="00F64081" w:rsidRPr="00CC02F7" w:rsidRDefault="00F64081" w:rsidP="002B17D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B2D98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99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8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9A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2D9B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9C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9D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9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9E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9F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658</w:t>
            </w:r>
          </w:p>
        </w:tc>
      </w:tr>
      <w:tr w:rsidR="00F64081" w:rsidRPr="00CC02F7" w14:paraId="5F4B2DAB" w14:textId="77777777" w:rsidTr="00680BA0">
        <w:trPr>
          <w:jc w:val="center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DA1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2DA2" w14:textId="77777777" w:rsidR="00F64081" w:rsidRPr="00CC02F7" w:rsidRDefault="00F64081" w:rsidP="002B17D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B2DA3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</w:t>
            </w:r>
            <w:r w:rsidRPr="00CC02F7">
              <w:rPr>
                <w:rFonts w:ascii="Times New Roman" w:hAnsi="Times New Roman" w:cs="Times New Roman" w:hint="eastAsia"/>
              </w:rPr>
              <w:t>×</w:t>
            </w:r>
            <w:r w:rsidRPr="00CC02F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A4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9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A5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2DA6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A7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A8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0.0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A9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8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AA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15</w:t>
            </w:r>
          </w:p>
        </w:tc>
      </w:tr>
      <w:tr w:rsidR="00F64081" w:rsidRPr="00CC02F7" w14:paraId="5F4B2DB6" w14:textId="77777777" w:rsidTr="00680BA0">
        <w:trPr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F4B2DAC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F4B2DAD" w14:textId="77777777" w:rsidR="00F64081" w:rsidRPr="00CC02F7" w:rsidRDefault="00F64081" w:rsidP="002B17D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i/>
                <w:szCs w:val="21"/>
              </w:rPr>
              <w:t>S. octophyll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B2DAE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AF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B0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9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2DB1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B2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B3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8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B4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B5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530</w:t>
            </w:r>
          </w:p>
        </w:tc>
      </w:tr>
      <w:tr w:rsidR="00F64081" w:rsidRPr="00CC02F7" w14:paraId="5F4B2DC1" w14:textId="77777777" w:rsidTr="00680BA0">
        <w:trPr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F4B2DB7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F4B2DB8" w14:textId="77777777" w:rsidR="00F64081" w:rsidRPr="00CC02F7" w:rsidRDefault="00F64081" w:rsidP="002B17D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B2DB9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BA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BB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2DBC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5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BD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5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BE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7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B2DBF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2DC0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595</w:t>
            </w:r>
          </w:p>
        </w:tc>
      </w:tr>
      <w:tr w:rsidR="00F64081" w:rsidRPr="00CC02F7" w14:paraId="5F4B2DCC" w14:textId="77777777" w:rsidTr="00680BA0">
        <w:trPr>
          <w:jc w:val="center"/>
        </w:trPr>
        <w:tc>
          <w:tcPr>
            <w:tcW w:w="710" w:type="dxa"/>
            <w:tcBorders>
              <w:top w:val="nil"/>
              <w:left w:val="nil"/>
              <w:right w:val="nil"/>
            </w:tcBorders>
          </w:tcPr>
          <w:p w14:paraId="5F4B2DC2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</w:tcPr>
          <w:p w14:paraId="5F4B2DC3" w14:textId="77777777" w:rsidR="00F64081" w:rsidRPr="00CC02F7" w:rsidRDefault="00F64081" w:rsidP="002B17D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</w:tcPr>
          <w:p w14:paraId="5F4B2DC4" w14:textId="77777777" w:rsidR="00F64081" w:rsidRPr="00CC02F7" w:rsidRDefault="00F64081" w:rsidP="002B17D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</w:t>
            </w:r>
            <w:r w:rsidRPr="00CC02F7">
              <w:rPr>
                <w:rFonts w:ascii="Times New Roman" w:hAnsi="Times New Roman" w:cs="Times New Roman" w:hint="eastAsia"/>
              </w:rPr>
              <w:t>×</w:t>
            </w:r>
            <w:r w:rsidRPr="00CC02F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F4B2DC5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2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F4B2DC6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66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F4B2DC7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9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F4B2DC8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2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F4B2DC9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9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F4B2DCA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6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F4B2DCB" w14:textId="77777777" w:rsidR="00F64081" w:rsidRPr="00CC02F7" w:rsidRDefault="00F64081" w:rsidP="002B17D2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02</w:t>
            </w:r>
          </w:p>
        </w:tc>
      </w:tr>
    </w:tbl>
    <w:p w14:paraId="5F4B2DCD" w14:textId="77777777" w:rsidR="00E86AE3" w:rsidRPr="00CC02F7" w:rsidRDefault="00E86AE3" w:rsidP="0095178B">
      <w:pPr>
        <w:spacing w:line="360" w:lineRule="auto"/>
        <w:rPr>
          <w:rFonts w:ascii="Times New Roman" w:hAnsi="Times New Roman" w:cs="Times New Roman"/>
        </w:rPr>
      </w:pPr>
    </w:p>
    <w:p w14:paraId="5F4B2DCE" w14:textId="77777777" w:rsidR="009F3E99" w:rsidRPr="00CC02F7" w:rsidRDefault="009F3E99" w:rsidP="0095178B">
      <w:pPr>
        <w:spacing w:line="360" w:lineRule="auto"/>
        <w:rPr>
          <w:rFonts w:ascii="Times New Roman" w:hAnsi="Times New Roman" w:cs="Times New Roman"/>
        </w:rPr>
        <w:sectPr w:rsidR="009F3E99" w:rsidRPr="00CC02F7" w:rsidSect="00680BA0"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F4B2DCF" w14:textId="77777777" w:rsidR="002A7E41" w:rsidRPr="00CC02F7" w:rsidRDefault="002A7E41" w:rsidP="002A7E41">
      <w:pPr>
        <w:spacing w:line="360" w:lineRule="auto"/>
        <w:rPr>
          <w:rFonts w:ascii="Times New Roman" w:hAnsi="Times New Roman" w:cs="Times New Roman"/>
        </w:rPr>
      </w:pPr>
      <w:r w:rsidRPr="00CC02F7">
        <w:rPr>
          <w:rFonts w:ascii="Times New Roman" w:hAnsi="Times New Roman" w:cs="Times New Roman"/>
        </w:rPr>
        <w:lastRenderedPageBreak/>
        <w:t>T</w:t>
      </w:r>
      <w:r w:rsidRPr="00CC02F7">
        <w:rPr>
          <w:rFonts w:ascii="Times New Roman" w:hAnsi="Times New Roman" w:cs="Times New Roman" w:hint="eastAsia"/>
        </w:rPr>
        <w:t>able</w:t>
      </w:r>
      <w:r w:rsidRPr="00CC02F7">
        <w:rPr>
          <w:rFonts w:ascii="Times New Roman" w:hAnsi="Times New Roman" w:cs="Times New Roman"/>
        </w:rPr>
        <w:t xml:space="preserve"> S2 C</w:t>
      </w:r>
      <w:r w:rsidRPr="00CC02F7">
        <w:rPr>
          <w:rFonts w:ascii="Times New Roman" w:hAnsi="Times New Roman" w:cs="Times New Roman" w:hint="eastAsia"/>
        </w:rPr>
        <w:t>orrelation coefficients of leaf N:P stoichiometry and NSC variables of f</w:t>
      </w:r>
      <w:r w:rsidR="0015445D" w:rsidRPr="00CC02F7">
        <w:rPr>
          <w:rFonts w:ascii="Times New Roman" w:hAnsi="Times New Roman" w:cs="Times New Roman"/>
        </w:rPr>
        <w:t>our</w:t>
      </w:r>
      <w:r w:rsidRPr="00CC02F7">
        <w:rPr>
          <w:rFonts w:ascii="Times New Roman" w:hAnsi="Times New Roman" w:cs="Times New Roman" w:hint="eastAsia"/>
        </w:rPr>
        <w:t xml:space="preserve"> species in a tropical forest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127"/>
        <w:gridCol w:w="992"/>
        <w:gridCol w:w="992"/>
        <w:gridCol w:w="1134"/>
        <w:gridCol w:w="1559"/>
        <w:gridCol w:w="1134"/>
        <w:gridCol w:w="1134"/>
        <w:gridCol w:w="2127"/>
      </w:tblGrid>
      <w:tr w:rsidR="00964FF1" w:rsidRPr="00CC02F7" w14:paraId="5F4B2DD9" w14:textId="77777777" w:rsidTr="00D24488">
        <w:trPr>
          <w:trHeight w:hRule="exact" w:val="397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5F4B2DD0" w14:textId="77777777" w:rsidR="00964FF1" w:rsidRPr="00CC02F7" w:rsidRDefault="00964FF1" w:rsidP="00D24488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S</w:t>
            </w:r>
            <w:r w:rsidRPr="00CC02F7">
              <w:rPr>
                <w:rFonts w:ascii="Times New Roman" w:hAnsi="Times New Roman" w:cs="Times New Roman" w:hint="eastAsia"/>
              </w:rPr>
              <w:t>peci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F4B2DD1" w14:textId="77777777" w:rsidR="00964FF1" w:rsidRPr="00CC02F7" w:rsidRDefault="00964FF1" w:rsidP="00D24488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V</w:t>
            </w:r>
            <w:r w:rsidRPr="00CC02F7">
              <w:rPr>
                <w:rFonts w:ascii="Times New Roman" w:hAnsi="Times New Roman" w:cs="Times New Roman" w:hint="eastAsia"/>
              </w:rPr>
              <w:t>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4B2DD2" w14:textId="77777777" w:rsidR="00964FF1" w:rsidRPr="00CC02F7" w:rsidRDefault="00964FF1" w:rsidP="00D24488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4B2DD3" w14:textId="77777777" w:rsidR="00964FF1" w:rsidRPr="00CC02F7" w:rsidRDefault="00964FF1" w:rsidP="00D24488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4B2DD4" w14:textId="77777777" w:rsidR="00964FF1" w:rsidRPr="00CC02F7" w:rsidRDefault="00964FF1" w:rsidP="00D24488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:P rati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F4B2DD5" w14:textId="77777777" w:rsidR="00964FF1" w:rsidRPr="00CC02F7" w:rsidRDefault="00964FF1" w:rsidP="00D244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S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 xml:space="preserve">oluble </w:t>
            </w:r>
            <w:r w:rsidRPr="00CC02F7">
              <w:rPr>
                <w:rFonts w:ascii="Times New Roman" w:hAnsi="Times New Roman" w:cs="Times New Roman"/>
                <w:szCs w:val="21"/>
              </w:rPr>
              <w:t>sug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4B2DD6" w14:textId="77777777" w:rsidR="00964FF1" w:rsidRPr="00CC02F7" w:rsidRDefault="00964FF1" w:rsidP="00D244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Starc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4B2DD7" w14:textId="77777777" w:rsidR="00964FF1" w:rsidRPr="00CC02F7" w:rsidRDefault="00964FF1" w:rsidP="00D244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NSC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F4B2DD8" w14:textId="77777777" w:rsidR="00964FF1" w:rsidRPr="00CC02F7" w:rsidRDefault="00964FF1" w:rsidP="00D244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S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 xml:space="preserve">oluble </w:t>
            </w:r>
            <w:r w:rsidRPr="00CC02F7">
              <w:rPr>
                <w:rFonts w:ascii="Times New Roman" w:hAnsi="Times New Roman" w:cs="Times New Roman"/>
                <w:szCs w:val="21"/>
              </w:rPr>
              <w:t>sugar/Starch</w:t>
            </w:r>
          </w:p>
        </w:tc>
      </w:tr>
      <w:tr w:rsidR="00964FF1" w:rsidRPr="00CC02F7" w14:paraId="5F4B2DE3" w14:textId="77777777" w:rsidTr="00D24488">
        <w:trPr>
          <w:trHeight w:hRule="exact" w:val="397"/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14:paraId="5F4B2DDA" w14:textId="77777777" w:rsidR="00964FF1" w:rsidRPr="00CC02F7" w:rsidRDefault="00964FF1" w:rsidP="00D2448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C02F7">
              <w:rPr>
                <w:rFonts w:ascii="Times New Roman" w:hAnsi="Times New Roman" w:cs="Times New Roman"/>
                <w:i/>
                <w:szCs w:val="21"/>
              </w:rPr>
              <w:t>S. bullockii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F4B2DDB" w14:textId="77777777" w:rsidR="00964FF1" w:rsidRPr="00CC02F7" w:rsidRDefault="00964FF1" w:rsidP="00D24488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N</w:t>
            </w:r>
            <w:r w:rsidRPr="00CC02F7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4B2DDC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4B2DDD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4B2DDE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F4B2DDF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4B2DE0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4B2DE1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F4B2DE2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FF1" w:rsidRPr="00CC02F7" w14:paraId="5F4B2DED" w14:textId="77777777" w:rsidTr="00D24488">
        <w:trPr>
          <w:trHeight w:hRule="exact" w:val="397"/>
          <w:jc w:val="center"/>
        </w:trPr>
        <w:tc>
          <w:tcPr>
            <w:tcW w:w="1696" w:type="dxa"/>
          </w:tcPr>
          <w:p w14:paraId="5F4B2DE4" w14:textId="77777777" w:rsidR="00964FF1" w:rsidRPr="00CC02F7" w:rsidRDefault="00964FF1" w:rsidP="00D24488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27" w:type="dxa"/>
          </w:tcPr>
          <w:p w14:paraId="5F4B2DE5" w14:textId="77777777" w:rsidR="00964FF1" w:rsidRPr="00CC02F7" w:rsidRDefault="00964FF1" w:rsidP="00D24488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 xml:space="preserve">P </w:t>
            </w:r>
          </w:p>
        </w:tc>
        <w:tc>
          <w:tcPr>
            <w:tcW w:w="992" w:type="dxa"/>
          </w:tcPr>
          <w:p w14:paraId="5F4B2DE6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92</w:t>
            </w:r>
          </w:p>
        </w:tc>
        <w:tc>
          <w:tcPr>
            <w:tcW w:w="992" w:type="dxa"/>
          </w:tcPr>
          <w:p w14:paraId="5F4B2DE7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134" w:type="dxa"/>
          </w:tcPr>
          <w:p w14:paraId="5F4B2DE8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F4B2DE9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4B2DEA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4B2DEB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F4B2DEC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FF1" w:rsidRPr="00CC02F7" w14:paraId="5F4B2DF7" w14:textId="77777777" w:rsidTr="00D24488">
        <w:trPr>
          <w:trHeight w:hRule="exact" w:val="397"/>
          <w:jc w:val="center"/>
        </w:trPr>
        <w:tc>
          <w:tcPr>
            <w:tcW w:w="1696" w:type="dxa"/>
          </w:tcPr>
          <w:p w14:paraId="5F4B2DEE" w14:textId="77777777" w:rsidR="00964FF1" w:rsidRPr="00CC02F7" w:rsidRDefault="00964FF1" w:rsidP="00D24488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27" w:type="dxa"/>
          </w:tcPr>
          <w:p w14:paraId="5F4B2DEF" w14:textId="77777777" w:rsidR="00964FF1" w:rsidRPr="00CC02F7" w:rsidRDefault="00964FF1" w:rsidP="00D24488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:P ratio</w:t>
            </w:r>
          </w:p>
        </w:tc>
        <w:tc>
          <w:tcPr>
            <w:tcW w:w="992" w:type="dxa"/>
          </w:tcPr>
          <w:p w14:paraId="5F4B2DF0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50</w:t>
            </w:r>
          </w:p>
        </w:tc>
        <w:tc>
          <w:tcPr>
            <w:tcW w:w="992" w:type="dxa"/>
          </w:tcPr>
          <w:p w14:paraId="5F4B2DF1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829**</w:t>
            </w:r>
          </w:p>
        </w:tc>
        <w:tc>
          <w:tcPr>
            <w:tcW w:w="1134" w:type="dxa"/>
          </w:tcPr>
          <w:p w14:paraId="5F4B2DF2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559" w:type="dxa"/>
          </w:tcPr>
          <w:p w14:paraId="5F4B2DF3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4B2DF4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4B2DF5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F4B2DF6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FF1" w:rsidRPr="00CC02F7" w14:paraId="5F4B2E01" w14:textId="77777777" w:rsidTr="00D24488">
        <w:trPr>
          <w:trHeight w:hRule="exact" w:val="397"/>
          <w:jc w:val="center"/>
        </w:trPr>
        <w:tc>
          <w:tcPr>
            <w:tcW w:w="1696" w:type="dxa"/>
          </w:tcPr>
          <w:p w14:paraId="5F4B2DF8" w14:textId="77777777" w:rsidR="00964FF1" w:rsidRPr="00CC02F7" w:rsidRDefault="00964FF1" w:rsidP="00D244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5F4B2DF9" w14:textId="77777777" w:rsidR="00964FF1" w:rsidRPr="00CC02F7" w:rsidRDefault="00964FF1" w:rsidP="00D24488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S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 xml:space="preserve">oluble </w:t>
            </w:r>
            <w:r w:rsidRPr="00CC02F7">
              <w:rPr>
                <w:rFonts w:ascii="Times New Roman" w:hAnsi="Times New Roman" w:cs="Times New Roman"/>
                <w:szCs w:val="21"/>
              </w:rPr>
              <w:t xml:space="preserve">sugar </w:t>
            </w:r>
          </w:p>
        </w:tc>
        <w:tc>
          <w:tcPr>
            <w:tcW w:w="992" w:type="dxa"/>
          </w:tcPr>
          <w:p w14:paraId="5F4B2DFA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96**</w:t>
            </w:r>
          </w:p>
        </w:tc>
        <w:tc>
          <w:tcPr>
            <w:tcW w:w="992" w:type="dxa"/>
          </w:tcPr>
          <w:p w14:paraId="5F4B2DFB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027</w:t>
            </w:r>
          </w:p>
        </w:tc>
        <w:tc>
          <w:tcPr>
            <w:tcW w:w="1134" w:type="dxa"/>
          </w:tcPr>
          <w:p w14:paraId="5F4B2DFC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39</w:t>
            </w:r>
          </w:p>
        </w:tc>
        <w:tc>
          <w:tcPr>
            <w:tcW w:w="1559" w:type="dxa"/>
          </w:tcPr>
          <w:p w14:paraId="5F4B2DFD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134" w:type="dxa"/>
          </w:tcPr>
          <w:p w14:paraId="5F4B2DFE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4B2DFF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F4B2E00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FF1" w:rsidRPr="00CC02F7" w14:paraId="5F4B2E0B" w14:textId="77777777" w:rsidTr="00D24488">
        <w:trPr>
          <w:trHeight w:hRule="exact" w:val="397"/>
          <w:jc w:val="center"/>
        </w:trPr>
        <w:tc>
          <w:tcPr>
            <w:tcW w:w="1696" w:type="dxa"/>
          </w:tcPr>
          <w:p w14:paraId="5F4B2E02" w14:textId="77777777" w:rsidR="00964FF1" w:rsidRPr="00CC02F7" w:rsidRDefault="00964FF1" w:rsidP="00D24488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27" w:type="dxa"/>
          </w:tcPr>
          <w:p w14:paraId="5F4B2E03" w14:textId="77777777" w:rsidR="00964FF1" w:rsidRPr="00CC02F7" w:rsidRDefault="00964FF1" w:rsidP="00D24488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 xml:space="preserve">Starch </w:t>
            </w:r>
          </w:p>
        </w:tc>
        <w:tc>
          <w:tcPr>
            <w:tcW w:w="992" w:type="dxa"/>
          </w:tcPr>
          <w:p w14:paraId="5F4B2E04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02</w:t>
            </w:r>
          </w:p>
        </w:tc>
        <w:tc>
          <w:tcPr>
            <w:tcW w:w="992" w:type="dxa"/>
          </w:tcPr>
          <w:p w14:paraId="5F4B2E05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232</w:t>
            </w:r>
          </w:p>
        </w:tc>
        <w:tc>
          <w:tcPr>
            <w:tcW w:w="1134" w:type="dxa"/>
          </w:tcPr>
          <w:p w14:paraId="5F4B2E06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55**</w:t>
            </w:r>
          </w:p>
        </w:tc>
        <w:tc>
          <w:tcPr>
            <w:tcW w:w="1559" w:type="dxa"/>
          </w:tcPr>
          <w:p w14:paraId="5F4B2E07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546**</w:t>
            </w:r>
          </w:p>
        </w:tc>
        <w:tc>
          <w:tcPr>
            <w:tcW w:w="1134" w:type="dxa"/>
          </w:tcPr>
          <w:p w14:paraId="5F4B2E08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134" w:type="dxa"/>
          </w:tcPr>
          <w:p w14:paraId="5F4B2E09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F4B2E0A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FF1" w:rsidRPr="00CC02F7" w14:paraId="5F4B2E15" w14:textId="77777777" w:rsidTr="00D24488">
        <w:trPr>
          <w:trHeight w:hRule="exact" w:val="397"/>
          <w:jc w:val="center"/>
        </w:trPr>
        <w:tc>
          <w:tcPr>
            <w:tcW w:w="1696" w:type="dxa"/>
          </w:tcPr>
          <w:p w14:paraId="5F4B2E0C" w14:textId="77777777" w:rsidR="00964FF1" w:rsidRPr="00CC02F7" w:rsidRDefault="00964FF1" w:rsidP="00D24488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27" w:type="dxa"/>
          </w:tcPr>
          <w:p w14:paraId="5F4B2E0D" w14:textId="77777777" w:rsidR="00964FF1" w:rsidRPr="00CC02F7" w:rsidRDefault="00964FF1" w:rsidP="00D24488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 xml:space="preserve">NSC </w:t>
            </w:r>
          </w:p>
        </w:tc>
        <w:tc>
          <w:tcPr>
            <w:tcW w:w="992" w:type="dxa"/>
          </w:tcPr>
          <w:p w14:paraId="5F4B2E0E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63**</w:t>
            </w:r>
          </w:p>
        </w:tc>
        <w:tc>
          <w:tcPr>
            <w:tcW w:w="992" w:type="dxa"/>
          </w:tcPr>
          <w:p w14:paraId="5F4B2E0F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140</w:t>
            </w:r>
          </w:p>
        </w:tc>
        <w:tc>
          <w:tcPr>
            <w:tcW w:w="1134" w:type="dxa"/>
          </w:tcPr>
          <w:p w14:paraId="5F4B2E10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45**</w:t>
            </w:r>
          </w:p>
        </w:tc>
        <w:tc>
          <w:tcPr>
            <w:tcW w:w="1559" w:type="dxa"/>
          </w:tcPr>
          <w:p w14:paraId="5F4B2E11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929**</w:t>
            </w:r>
          </w:p>
        </w:tc>
        <w:tc>
          <w:tcPr>
            <w:tcW w:w="1134" w:type="dxa"/>
          </w:tcPr>
          <w:p w14:paraId="5F4B2E12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784**</w:t>
            </w:r>
          </w:p>
        </w:tc>
        <w:tc>
          <w:tcPr>
            <w:tcW w:w="1134" w:type="dxa"/>
          </w:tcPr>
          <w:p w14:paraId="5F4B2E13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2127" w:type="dxa"/>
          </w:tcPr>
          <w:p w14:paraId="5F4B2E14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FF1" w:rsidRPr="00CC02F7" w14:paraId="5F4B2E1F" w14:textId="77777777" w:rsidTr="00D24488">
        <w:trPr>
          <w:trHeight w:hRule="exact" w:val="397"/>
          <w:jc w:val="center"/>
        </w:trPr>
        <w:tc>
          <w:tcPr>
            <w:tcW w:w="1696" w:type="dxa"/>
          </w:tcPr>
          <w:p w14:paraId="5F4B2E16" w14:textId="77777777" w:rsidR="00964FF1" w:rsidRPr="00CC02F7" w:rsidRDefault="00964FF1" w:rsidP="00D244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5F4B2E17" w14:textId="77777777" w:rsidR="00964FF1" w:rsidRPr="00CC02F7" w:rsidRDefault="00964FF1" w:rsidP="00D24488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S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 xml:space="preserve">oluble </w:t>
            </w:r>
            <w:r w:rsidRPr="00CC02F7">
              <w:rPr>
                <w:rFonts w:ascii="Times New Roman" w:hAnsi="Times New Roman" w:cs="Times New Roman"/>
                <w:szCs w:val="21"/>
              </w:rPr>
              <w:t>sugar/Starch</w:t>
            </w:r>
          </w:p>
        </w:tc>
        <w:tc>
          <w:tcPr>
            <w:tcW w:w="992" w:type="dxa"/>
          </w:tcPr>
          <w:p w14:paraId="5F4B2E18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75</w:t>
            </w:r>
          </w:p>
        </w:tc>
        <w:tc>
          <w:tcPr>
            <w:tcW w:w="992" w:type="dxa"/>
          </w:tcPr>
          <w:p w14:paraId="5F4B2E19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92</w:t>
            </w:r>
          </w:p>
        </w:tc>
        <w:tc>
          <w:tcPr>
            <w:tcW w:w="1134" w:type="dxa"/>
          </w:tcPr>
          <w:p w14:paraId="5F4B2E1A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121</w:t>
            </w:r>
          </w:p>
        </w:tc>
        <w:tc>
          <w:tcPr>
            <w:tcW w:w="1559" w:type="dxa"/>
          </w:tcPr>
          <w:p w14:paraId="5F4B2E1B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15*</w:t>
            </w:r>
          </w:p>
        </w:tc>
        <w:tc>
          <w:tcPr>
            <w:tcW w:w="1134" w:type="dxa"/>
          </w:tcPr>
          <w:p w14:paraId="5F4B2E1C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559**</w:t>
            </w:r>
          </w:p>
        </w:tc>
        <w:tc>
          <w:tcPr>
            <w:tcW w:w="1134" w:type="dxa"/>
          </w:tcPr>
          <w:p w14:paraId="5F4B2E1D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12</w:t>
            </w:r>
          </w:p>
        </w:tc>
        <w:tc>
          <w:tcPr>
            <w:tcW w:w="2127" w:type="dxa"/>
          </w:tcPr>
          <w:p w14:paraId="5F4B2E1E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964FF1" w:rsidRPr="00CC02F7" w14:paraId="5F4B2E29" w14:textId="77777777" w:rsidTr="00D24488">
        <w:trPr>
          <w:trHeight w:hRule="exact" w:val="397"/>
          <w:jc w:val="center"/>
        </w:trPr>
        <w:tc>
          <w:tcPr>
            <w:tcW w:w="1696" w:type="dxa"/>
          </w:tcPr>
          <w:p w14:paraId="5F4B2E20" w14:textId="77777777" w:rsidR="00964FF1" w:rsidRPr="00CC02F7" w:rsidRDefault="00964FF1" w:rsidP="00D24488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i/>
                <w:szCs w:val="21"/>
              </w:rPr>
              <w:t>U. macrophylla</w:t>
            </w:r>
          </w:p>
        </w:tc>
        <w:tc>
          <w:tcPr>
            <w:tcW w:w="2127" w:type="dxa"/>
          </w:tcPr>
          <w:p w14:paraId="5F4B2E21" w14:textId="77777777" w:rsidR="00964FF1" w:rsidRPr="00CC02F7" w:rsidRDefault="00964FF1" w:rsidP="00D24488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N</w:t>
            </w:r>
            <w:r w:rsidRPr="00CC02F7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992" w:type="dxa"/>
          </w:tcPr>
          <w:p w14:paraId="5F4B2E22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992" w:type="dxa"/>
          </w:tcPr>
          <w:p w14:paraId="5F4B2E23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4B2E24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F4B2E25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4B2E26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4B2E27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F4B2E28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FF1" w:rsidRPr="00CC02F7" w14:paraId="5F4B2E33" w14:textId="77777777" w:rsidTr="00D24488">
        <w:trPr>
          <w:trHeight w:hRule="exact" w:val="397"/>
          <w:jc w:val="center"/>
        </w:trPr>
        <w:tc>
          <w:tcPr>
            <w:tcW w:w="1696" w:type="dxa"/>
          </w:tcPr>
          <w:p w14:paraId="5F4B2E2A" w14:textId="77777777" w:rsidR="00964FF1" w:rsidRPr="00CC02F7" w:rsidRDefault="00964FF1" w:rsidP="00D24488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27" w:type="dxa"/>
          </w:tcPr>
          <w:p w14:paraId="5F4B2E2B" w14:textId="77777777" w:rsidR="00964FF1" w:rsidRPr="00CC02F7" w:rsidRDefault="00964FF1" w:rsidP="00D24488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 xml:space="preserve">P </w:t>
            </w:r>
          </w:p>
        </w:tc>
        <w:tc>
          <w:tcPr>
            <w:tcW w:w="992" w:type="dxa"/>
          </w:tcPr>
          <w:p w14:paraId="5F4B2E2C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22**</w:t>
            </w:r>
          </w:p>
        </w:tc>
        <w:tc>
          <w:tcPr>
            <w:tcW w:w="992" w:type="dxa"/>
          </w:tcPr>
          <w:p w14:paraId="5F4B2E2D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134" w:type="dxa"/>
          </w:tcPr>
          <w:p w14:paraId="5F4B2E2E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F4B2E2F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4B2E30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4B2E31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F4B2E32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FF1" w:rsidRPr="00CC02F7" w14:paraId="5F4B2E3D" w14:textId="77777777" w:rsidTr="00D24488">
        <w:trPr>
          <w:trHeight w:hRule="exact" w:val="397"/>
          <w:jc w:val="center"/>
        </w:trPr>
        <w:tc>
          <w:tcPr>
            <w:tcW w:w="1696" w:type="dxa"/>
          </w:tcPr>
          <w:p w14:paraId="5F4B2E34" w14:textId="77777777" w:rsidR="00964FF1" w:rsidRPr="00CC02F7" w:rsidRDefault="00964FF1" w:rsidP="00D24488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27" w:type="dxa"/>
          </w:tcPr>
          <w:p w14:paraId="5F4B2E35" w14:textId="77777777" w:rsidR="00964FF1" w:rsidRPr="00CC02F7" w:rsidRDefault="00964FF1" w:rsidP="00D24488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:P ratio</w:t>
            </w:r>
          </w:p>
        </w:tc>
        <w:tc>
          <w:tcPr>
            <w:tcW w:w="992" w:type="dxa"/>
          </w:tcPr>
          <w:p w14:paraId="5F4B2E36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25</w:t>
            </w:r>
          </w:p>
        </w:tc>
        <w:tc>
          <w:tcPr>
            <w:tcW w:w="992" w:type="dxa"/>
          </w:tcPr>
          <w:p w14:paraId="5F4B2E37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863**</w:t>
            </w:r>
          </w:p>
        </w:tc>
        <w:tc>
          <w:tcPr>
            <w:tcW w:w="1134" w:type="dxa"/>
          </w:tcPr>
          <w:p w14:paraId="5F4B2E38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559" w:type="dxa"/>
          </w:tcPr>
          <w:p w14:paraId="5F4B2E39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4B2E3A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4B2E3B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F4B2E3C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FF1" w:rsidRPr="00CC02F7" w14:paraId="5F4B2E47" w14:textId="77777777" w:rsidTr="00D24488">
        <w:trPr>
          <w:trHeight w:hRule="exact" w:val="397"/>
          <w:jc w:val="center"/>
        </w:trPr>
        <w:tc>
          <w:tcPr>
            <w:tcW w:w="1696" w:type="dxa"/>
          </w:tcPr>
          <w:p w14:paraId="5F4B2E3E" w14:textId="77777777" w:rsidR="00964FF1" w:rsidRPr="00CC02F7" w:rsidRDefault="00964FF1" w:rsidP="00D244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5F4B2E3F" w14:textId="77777777" w:rsidR="00964FF1" w:rsidRPr="00CC02F7" w:rsidRDefault="00964FF1" w:rsidP="00D24488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S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 xml:space="preserve">oluble </w:t>
            </w:r>
            <w:r w:rsidRPr="00CC02F7">
              <w:rPr>
                <w:rFonts w:ascii="Times New Roman" w:hAnsi="Times New Roman" w:cs="Times New Roman"/>
                <w:szCs w:val="21"/>
              </w:rPr>
              <w:t xml:space="preserve">sugar </w:t>
            </w:r>
          </w:p>
        </w:tc>
        <w:tc>
          <w:tcPr>
            <w:tcW w:w="992" w:type="dxa"/>
          </w:tcPr>
          <w:p w14:paraId="5F4B2E40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55</w:t>
            </w:r>
          </w:p>
        </w:tc>
        <w:tc>
          <w:tcPr>
            <w:tcW w:w="992" w:type="dxa"/>
          </w:tcPr>
          <w:p w14:paraId="5F4B2E41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94*</w:t>
            </w:r>
          </w:p>
        </w:tc>
        <w:tc>
          <w:tcPr>
            <w:tcW w:w="1134" w:type="dxa"/>
          </w:tcPr>
          <w:p w14:paraId="5F4B2E42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270</w:t>
            </w:r>
          </w:p>
        </w:tc>
        <w:tc>
          <w:tcPr>
            <w:tcW w:w="1559" w:type="dxa"/>
          </w:tcPr>
          <w:p w14:paraId="5F4B2E43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134" w:type="dxa"/>
          </w:tcPr>
          <w:p w14:paraId="5F4B2E44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4B2E45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F4B2E46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FF1" w:rsidRPr="00CC02F7" w14:paraId="5F4B2E51" w14:textId="77777777" w:rsidTr="00D24488">
        <w:trPr>
          <w:trHeight w:hRule="exact" w:val="397"/>
          <w:jc w:val="center"/>
        </w:trPr>
        <w:tc>
          <w:tcPr>
            <w:tcW w:w="1696" w:type="dxa"/>
          </w:tcPr>
          <w:p w14:paraId="5F4B2E48" w14:textId="77777777" w:rsidR="00964FF1" w:rsidRPr="00CC02F7" w:rsidRDefault="00964FF1" w:rsidP="00D24488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27" w:type="dxa"/>
          </w:tcPr>
          <w:p w14:paraId="5F4B2E49" w14:textId="77777777" w:rsidR="00964FF1" w:rsidRPr="00CC02F7" w:rsidRDefault="00964FF1" w:rsidP="00D24488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 xml:space="preserve">Starch </w:t>
            </w:r>
          </w:p>
        </w:tc>
        <w:tc>
          <w:tcPr>
            <w:tcW w:w="992" w:type="dxa"/>
          </w:tcPr>
          <w:p w14:paraId="5F4B2E4A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992" w:type="dxa"/>
          </w:tcPr>
          <w:p w14:paraId="5F4B2E4B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40</w:t>
            </w:r>
          </w:p>
        </w:tc>
        <w:tc>
          <w:tcPr>
            <w:tcW w:w="1134" w:type="dxa"/>
          </w:tcPr>
          <w:p w14:paraId="5F4B2E4C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010</w:t>
            </w:r>
          </w:p>
        </w:tc>
        <w:tc>
          <w:tcPr>
            <w:tcW w:w="1559" w:type="dxa"/>
          </w:tcPr>
          <w:p w14:paraId="5F4B2E4D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049</w:t>
            </w:r>
          </w:p>
        </w:tc>
        <w:tc>
          <w:tcPr>
            <w:tcW w:w="1134" w:type="dxa"/>
          </w:tcPr>
          <w:p w14:paraId="5F4B2E4E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134" w:type="dxa"/>
          </w:tcPr>
          <w:p w14:paraId="5F4B2E4F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F4B2E50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FF1" w:rsidRPr="00CC02F7" w14:paraId="5F4B2E5B" w14:textId="77777777" w:rsidTr="00D24488">
        <w:trPr>
          <w:trHeight w:hRule="exact" w:val="397"/>
          <w:jc w:val="center"/>
        </w:trPr>
        <w:tc>
          <w:tcPr>
            <w:tcW w:w="1696" w:type="dxa"/>
          </w:tcPr>
          <w:p w14:paraId="5F4B2E52" w14:textId="77777777" w:rsidR="00964FF1" w:rsidRPr="00CC02F7" w:rsidRDefault="00964FF1" w:rsidP="00D24488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27" w:type="dxa"/>
          </w:tcPr>
          <w:p w14:paraId="5F4B2E53" w14:textId="77777777" w:rsidR="00964FF1" w:rsidRPr="00CC02F7" w:rsidRDefault="00964FF1" w:rsidP="00D24488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 xml:space="preserve">NSC </w:t>
            </w:r>
          </w:p>
        </w:tc>
        <w:tc>
          <w:tcPr>
            <w:tcW w:w="992" w:type="dxa"/>
          </w:tcPr>
          <w:p w14:paraId="5F4B2E54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72</w:t>
            </w:r>
          </w:p>
        </w:tc>
        <w:tc>
          <w:tcPr>
            <w:tcW w:w="992" w:type="dxa"/>
          </w:tcPr>
          <w:p w14:paraId="5F4B2E55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68</w:t>
            </w:r>
          </w:p>
        </w:tc>
        <w:tc>
          <w:tcPr>
            <w:tcW w:w="1134" w:type="dxa"/>
          </w:tcPr>
          <w:p w14:paraId="5F4B2E56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212</w:t>
            </w:r>
          </w:p>
        </w:tc>
        <w:tc>
          <w:tcPr>
            <w:tcW w:w="1559" w:type="dxa"/>
          </w:tcPr>
          <w:p w14:paraId="5F4B2E57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762**</w:t>
            </w:r>
          </w:p>
        </w:tc>
        <w:tc>
          <w:tcPr>
            <w:tcW w:w="1134" w:type="dxa"/>
          </w:tcPr>
          <w:p w14:paraId="5F4B2E58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524**</w:t>
            </w:r>
          </w:p>
        </w:tc>
        <w:tc>
          <w:tcPr>
            <w:tcW w:w="1134" w:type="dxa"/>
          </w:tcPr>
          <w:p w14:paraId="5F4B2E59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2127" w:type="dxa"/>
          </w:tcPr>
          <w:p w14:paraId="5F4B2E5A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FF1" w:rsidRPr="00CC02F7" w14:paraId="5F4B2E65" w14:textId="77777777" w:rsidTr="00D24488">
        <w:trPr>
          <w:trHeight w:hRule="exact" w:val="397"/>
          <w:jc w:val="center"/>
        </w:trPr>
        <w:tc>
          <w:tcPr>
            <w:tcW w:w="1696" w:type="dxa"/>
          </w:tcPr>
          <w:p w14:paraId="5F4B2E5C" w14:textId="77777777" w:rsidR="00964FF1" w:rsidRPr="00CC02F7" w:rsidRDefault="00964FF1" w:rsidP="00D244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5F4B2E5D" w14:textId="77777777" w:rsidR="00964FF1" w:rsidRPr="00CC02F7" w:rsidRDefault="00964FF1" w:rsidP="00D24488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S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 xml:space="preserve">oluble </w:t>
            </w:r>
            <w:r w:rsidRPr="00CC02F7">
              <w:rPr>
                <w:rFonts w:ascii="Times New Roman" w:hAnsi="Times New Roman" w:cs="Times New Roman"/>
                <w:szCs w:val="21"/>
              </w:rPr>
              <w:t>sugar/Starch</w:t>
            </w:r>
          </w:p>
        </w:tc>
        <w:tc>
          <w:tcPr>
            <w:tcW w:w="992" w:type="dxa"/>
          </w:tcPr>
          <w:p w14:paraId="5F4B2E5E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018</w:t>
            </w:r>
          </w:p>
        </w:tc>
        <w:tc>
          <w:tcPr>
            <w:tcW w:w="992" w:type="dxa"/>
          </w:tcPr>
          <w:p w14:paraId="5F4B2E5F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31</w:t>
            </w:r>
          </w:p>
        </w:tc>
        <w:tc>
          <w:tcPr>
            <w:tcW w:w="1134" w:type="dxa"/>
          </w:tcPr>
          <w:p w14:paraId="5F4B2E60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137</w:t>
            </w:r>
          </w:p>
        </w:tc>
        <w:tc>
          <w:tcPr>
            <w:tcW w:w="1559" w:type="dxa"/>
          </w:tcPr>
          <w:p w14:paraId="5F4B2E61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566**</w:t>
            </w:r>
          </w:p>
        </w:tc>
        <w:tc>
          <w:tcPr>
            <w:tcW w:w="1134" w:type="dxa"/>
          </w:tcPr>
          <w:p w14:paraId="5F4B2E62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786**</w:t>
            </w:r>
          </w:p>
        </w:tc>
        <w:tc>
          <w:tcPr>
            <w:tcW w:w="1134" w:type="dxa"/>
          </w:tcPr>
          <w:p w14:paraId="5F4B2E63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00</w:t>
            </w:r>
          </w:p>
        </w:tc>
        <w:tc>
          <w:tcPr>
            <w:tcW w:w="2127" w:type="dxa"/>
          </w:tcPr>
          <w:p w14:paraId="5F4B2E64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964FF1" w:rsidRPr="00CC02F7" w14:paraId="5F4B2E6F" w14:textId="77777777" w:rsidTr="00D24488">
        <w:trPr>
          <w:trHeight w:hRule="exact" w:val="397"/>
          <w:jc w:val="center"/>
        </w:trPr>
        <w:tc>
          <w:tcPr>
            <w:tcW w:w="1696" w:type="dxa"/>
          </w:tcPr>
          <w:p w14:paraId="5F4B2E66" w14:textId="77777777" w:rsidR="00964FF1" w:rsidRPr="00CC02F7" w:rsidRDefault="00964FF1" w:rsidP="00D24488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i/>
                <w:szCs w:val="21"/>
              </w:rPr>
              <w:t>S. octophylla</w:t>
            </w:r>
          </w:p>
        </w:tc>
        <w:tc>
          <w:tcPr>
            <w:tcW w:w="2127" w:type="dxa"/>
          </w:tcPr>
          <w:p w14:paraId="5F4B2E67" w14:textId="77777777" w:rsidR="00964FF1" w:rsidRPr="00CC02F7" w:rsidRDefault="00964FF1" w:rsidP="00D24488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N</w:t>
            </w:r>
            <w:r w:rsidRPr="00CC02F7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992" w:type="dxa"/>
          </w:tcPr>
          <w:p w14:paraId="5F4B2E68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992" w:type="dxa"/>
          </w:tcPr>
          <w:p w14:paraId="5F4B2E69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4B2E6A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F4B2E6B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4B2E6C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4B2E6D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F4B2E6E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FF1" w:rsidRPr="00CC02F7" w14:paraId="5F4B2E79" w14:textId="77777777" w:rsidTr="00D24488">
        <w:trPr>
          <w:trHeight w:hRule="exact" w:val="397"/>
          <w:jc w:val="center"/>
        </w:trPr>
        <w:tc>
          <w:tcPr>
            <w:tcW w:w="1696" w:type="dxa"/>
          </w:tcPr>
          <w:p w14:paraId="5F4B2E70" w14:textId="77777777" w:rsidR="00964FF1" w:rsidRPr="00CC02F7" w:rsidRDefault="00964FF1" w:rsidP="00D24488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27" w:type="dxa"/>
          </w:tcPr>
          <w:p w14:paraId="5F4B2E71" w14:textId="77777777" w:rsidR="00964FF1" w:rsidRPr="00CC02F7" w:rsidRDefault="00964FF1" w:rsidP="00D24488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 xml:space="preserve">P </w:t>
            </w:r>
          </w:p>
        </w:tc>
        <w:tc>
          <w:tcPr>
            <w:tcW w:w="992" w:type="dxa"/>
          </w:tcPr>
          <w:p w14:paraId="5F4B2E72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93*</w:t>
            </w:r>
          </w:p>
        </w:tc>
        <w:tc>
          <w:tcPr>
            <w:tcW w:w="992" w:type="dxa"/>
          </w:tcPr>
          <w:p w14:paraId="5F4B2E73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134" w:type="dxa"/>
          </w:tcPr>
          <w:p w14:paraId="5F4B2E74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F4B2E75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4B2E76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4B2E77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F4B2E78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FF1" w:rsidRPr="00CC02F7" w14:paraId="5F4B2E83" w14:textId="77777777" w:rsidTr="00D24488">
        <w:trPr>
          <w:trHeight w:hRule="exact" w:val="397"/>
          <w:jc w:val="center"/>
        </w:trPr>
        <w:tc>
          <w:tcPr>
            <w:tcW w:w="1696" w:type="dxa"/>
          </w:tcPr>
          <w:p w14:paraId="5F4B2E7A" w14:textId="77777777" w:rsidR="00964FF1" w:rsidRPr="00CC02F7" w:rsidRDefault="00964FF1" w:rsidP="00D24488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27" w:type="dxa"/>
          </w:tcPr>
          <w:p w14:paraId="5F4B2E7B" w14:textId="77777777" w:rsidR="00964FF1" w:rsidRPr="00CC02F7" w:rsidRDefault="00964FF1" w:rsidP="00D24488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:P ratio</w:t>
            </w:r>
          </w:p>
        </w:tc>
        <w:tc>
          <w:tcPr>
            <w:tcW w:w="992" w:type="dxa"/>
          </w:tcPr>
          <w:p w14:paraId="5F4B2E7C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53**</w:t>
            </w:r>
          </w:p>
        </w:tc>
        <w:tc>
          <w:tcPr>
            <w:tcW w:w="992" w:type="dxa"/>
          </w:tcPr>
          <w:p w14:paraId="5F4B2E7D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604**</w:t>
            </w:r>
          </w:p>
        </w:tc>
        <w:tc>
          <w:tcPr>
            <w:tcW w:w="1134" w:type="dxa"/>
          </w:tcPr>
          <w:p w14:paraId="5F4B2E7E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559" w:type="dxa"/>
          </w:tcPr>
          <w:p w14:paraId="5F4B2E7F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4B2E80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4B2E81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F4B2E82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FF1" w:rsidRPr="00CC02F7" w14:paraId="5F4B2E8D" w14:textId="77777777" w:rsidTr="00D24488">
        <w:trPr>
          <w:trHeight w:hRule="exact" w:val="397"/>
          <w:jc w:val="center"/>
        </w:trPr>
        <w:tc>
          <w:tcPr>
            <w:tcW w:w="1696" w:type="dxa"/>
          </w:tcPr>
          <w:p w14:paraId="5F4B2E84" w14:textId="77777777" w:rsidR="00964FF1" w:rsidRPr="00CC02F7" w:rsidRDefault="00964FF1" w:rsidP="00D244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5F4B2E85" w14:textId="77777777" w:rsidR="00964FF1" w:rsidRPr="00CC02F7" w:rsidRDefault="00964FF1" w:rsidP="00D24488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S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 xml:space="preserve">oluble </w:t>
            </w:r>
            <w:r w:rsidRPr="00CC02F7">
              <w:rPr>
                <w:rFonts w:ascii="Times New Roman" w:hAnsi="Times New Roman" w:cs="Times New Roman"/>
                <w:szCs w:val="21"/>
              </w:rPr>
              <w:t xml:space="preserve">sugar </w:t>
            </w:r>
          </w:p>
        </w:tc>
        <w:tc>
          <w:tcPr>
            <w:tcW w:w="992" w:type="dxa"/>
          </w:tcPr>
          <w:p w14:paraId="5F4B2E86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22**</w:t>
            </w:r>
          </w:p>
        </w:tc>
        <w:tc>
          <w:tcPr>
            <w:tcW w:w="992" w:type="dxa"/>
          </w:tcPr>
          <w:p w14:paraId="5F4B2E87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059</w:t>
            </w:r>
          </w:p>
        </w:tc>
        <w:tc>
          <w:tcPr>
            <w:tcW w:w="1134" w:type="dxa"/>
          </w:tcPr>
          <w:p w14:paraId="5F4B2E88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92**</w:t>
            </w:r>
          </w:p>
        </w:tc>
        <w:tc>
          <w:tcPr>
            <w:tcW w:w="1559" w:type="dxa"/>
          </w:tcPr>
          <w:p w14:paraId="5F4B2E89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134" w:type="dxa"/>
          </w:tcPr>
          <w:p w14:paraId="5F4B2E8A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4B2E8B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F4B2E8C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FF1" w:rsidRPr="00CC02F7" w14:paraId="5F4B2E97" w14:textId="77777777" w:rsidTr="00D24488">
        <w:trPr>
          <w:trHeight w:hRule="exact" w:val="397"/>
          <w:jc w:val="center"/>
        </w:trPr>
        <w:tc>
          <w:tcPr>
            <w:tcW w:w="1696" w:type="dxa"/>
          </w:tcPr>
          <w:p w14:paraId="5F4B2E8E" w14:textId="77777777" w:rsidR="00964FF1" w:rsidRPr="00CC02F7" w:rsidRDefault="00964FF1" w:rsidP="00D24488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27" w:type="dxa"/>
          </w:tcPr>
          <w:p w14:paraId="5F4B2E8F" w14:textId="77777777" w:rsidR="00964FF1" w:rsidRPr="00CC02F7" w:rsidRDefault="00964FF1" w:rsidP="00D24488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 xml:space="preserve">Starch </w:t>
            </w:r>
          </w:p>
        </w:tc>
        <w:tc>
          <w:tcPr>
            <w:tcW w:w="992" w:type="dxa"/>
          </w:tcPr>
          <w:p w14:paraId="5F4B2E90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299*</w:t>
            </w:r>
          </w:p>
        </w:tc>
        <w:tc>
          <w:tcPr>
            <w:tcW w:w="992" w:type="dxa"/>
          </w:tcPr>
          <w:p w14:paraId="5F4B2E91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184</w:t>
            </w:r>
          </w:p>
        </w:tc>
        <w:tc>
          <w:tcPr>
            <w:tcW w:w="1134" w:type="dxa"/>
          </w:tcPr>
          <w:p w14:paraId="5F4B2E92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147</w:t>
            </w:r>
          </w:p>
        </w:tc>
        <w:tc>
          <w:tcPr>
            <w:tcW w:w="1559" w:type="dxa"/>
          </w:tcPr>
          <w:p w14:paraId="5F4B2E93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399**</w:t>
            </w:r>
          </w:p>
        </w:tc>
        <w:tc>
          <w:tcPr>
            <w:tcW w:w="1134" w:type="dxa"/>
          </w:tcPr>
          <w:p w14:paraId="5F4B2E94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134" w:type="dxa"/>
          </w:tcPr>
          <w:p w14:paraId="5F4B2E95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F4B2E96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FF1" w:rsidRPr="00CC02F7" w14:paraId="5F4B2EA1" w14:textId="77777777" w:rsidTr="00D24488">
        <w:trPr>
          <w:trHeight w:hRule="exact" w:val="397"/>
          <w:jc w:val="center"/>
        </w:trPr>
        <w:tc>
          <w:tcPr>
            <w:tcW w:w="1696" w:type="dxa"/>
          </w:tcPr>
          <w:p w14:paraId="5F4B2E98" w14:textId="77777777" w:rsidR="00964FF1" w:rsidRPr="00CC02F7" w:rsidRDefault="00964FF1" w:rsidP="00D24488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27" w:type="dxa"/>
          </w:tcPr>
          <w:p w14:paraId="5F4B2E99" w14:textId="77777777" w:rsidR="00964FF1" w:rsidRPr="00CC02F7" w:rsidRDefault="00964FF1" w:rsidP="00D24488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 xml:space="preserve">NSC </w:t>
            </w:r>
          </w:p>
        </w:tc>
        <w:tc>
          <w:tcPr>
            <w:tcW w:w="992" w:type="dxa"/>
          </w:tcPr>
          <w:p w14:paraId="5F4B2E9A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88*</w:t>
            </w:r>
          </w:p>
        </w:tc>
        <w:tc>
          <w:tcPr>
            <w:tcW w:w="992" w:type="dxa"/>
          </w:tcPr>
          <w:p w14:paraId="5F4B2E9B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228</w:t>
            </w:r>
          </w:p>
        </w:tc>
        <w:tc>
          <w:tcPr>
            <w:tcW w:w="1134" w:type="dxa"/>
          </w:tcPr>
          <w:p w14:paraId="5F4B2E9C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503**</w:t>
            </w:r>
          </w:p>
        </w:tc>
        <w:tc>
          <w:tcPr>
            <w:tcW w:w="1559" w:type="dxa"/>
          </w:tcPr>
          <w:p w14:paraId="5F4B2E9D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896**</w:t>
            </w:r>
          </w:p>
        </w:tc>
        <w:tc>
          <w:tcPr>
            <w:tcW w:w="1134" w:type="dxa"/>
          </w:tcPr>
          <w:p w14:paraId="5F4B2E9E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034</w:t>
            </w:r>
          </w:p>
        </w:tc>
        <w:tc>
          <w:tcPr>
            <w:tcW w:w="1134" w:type="dxa"/>
          </w:tcPr>
          <w:p w14:paraId="5F4B2E9F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2127" w:type="dxa"/>
          </w:tcPr>
          <w:p w14:paraId="5F4B2EA0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FF1" w:rsidRPr="00CC02F7" w14:paraId="5F4B2EAB" w14:textId="77777777" w:rsidTr="00D24488">
        <w:trPr>
          <w:trHeight w:hRule="exact" w:val="397"/>
          <w:jc w:val="center"/>
        </w:trPr>
        <w:tc>
          <w:tcPr>
            <w:tcW w:w="1696" w:type="dxa"/>
          </w:tcPr>
          <w:p w14:paraId="5F4B2EA2" w14:textId="77777777" w:rsidR="00964FF1" w:rsidRPr="00CC02F7" w:rsidRDefault="00964FF1" w:rsidP="00D24488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27" w:type="dxa"/>
          </w:tcPr>
          <w:p w14:paraId="5F4B2EA3" w14:textId="77777777" w:rsidR="00964FF1" w:rsidRPr="00CC02F7" w:rsidRDefault="00964FF1" w:rsidP="00D24488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S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 xml:space="preserve">oluble </w:t>
            </w:r>
            <w:r w:rsidRPr="00CC02F7">
              <w:rPr>
                <w:rFonts w:ascii="Times New Roman" w:hAnsi="Times New Roman" w:cs="Times New Roman"/>
                <w:szCs w:val="21"/>
              </w:rPr>
              <w:t>sugar/Starch</w:t>
            </w:r>
          </w:p>
        </w:tc>
        <w:tc>
          <w:tcPr>
            <w:tcW w:w="992" w:type="dxa"/>
          </w:tcPr>
          <w:p w14:paraId="5F4B2EA4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27**</w:t>
            </w:r>
          </w:p>
        </w:tc>
        <w:tc>
          <w:tcPr>
            <w:tcW w:w="992" w:type="dxa"/>
          </w:tcPr>
          <w:p w14:paraId="5F4B2EA5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60</w:t>
            </w:r>
          </w:p>
        </w:tc>
        <w:tc>
          <w:tcPr>
            <w:tcW w:w="1134" w:type="dxa"/>
          </w:tcPr>
          <w:p w14:paraId="5F4B2EA6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95*</w:t>
            </w:r>
          </w:p>
        </w:tc>
        <w:tc>
          <w:tcPr>
            <w:tcW w:w="1559" w:type="dxa"/>
          </w:tcPr>
          <w:p w14:paraId="5F4B2EA7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727**</w:t>
            </w:r>
          </w:p>
        </w:tc>
        <w:tc>
          <w:tcPr>
            <w:tcW w:w="1134" w:type="dxa"/>
          </w:tcPr>
          <w:p w14:paraId="5F4B2EA8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900**</w:t>
            </w:r>
          </w:p>
        </w:tc>
        <w:tc>
          <w:tcPr>
            <w:tcW w:w="1134" w:type="dxa"/>
          </w:tcPr>
          <w:p w14:paraId="5F4B2EA9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00**</w:t>
            </w:r>
          </w:p>
        </w:tc>
        <w:tc>
          <w:tcPr>
            <w:tcW w:w="2127" w:type="dxa"/>
          </w:tcPr>
          <w:p w14:paraId="5F4B2EAA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964FF1" w:rsidRPr="00CC02F7" w14:paraId="5F4B2EB5" w14:textId="77777777" w:rsidTr="00D24488">
        <w:trPr>
          <w:trHeight w:hRule="exact" w:val="397"/>
          <w:jc w:val="center"/>
        </w:trPr>
        <w:tc>
          <w:tcPr>
            <w:tcW w:w="1696" w:type="dxa"/>
          </w:tcPr>
          <w:p w14:paraId="5F4B2EAC" w14:textId="77777777" w:rsidR="00964FF1" w:rsidRPr="00CC02F7" w:rsidRDefault="00964FF1" w:rsidP="00D2448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C02F7">
              <w:rPr>
                <w:rFonts w:ascii="Times New Roman" w:hAnsi="Times New Roman" w:cs="Times New Roman"/>
                <w:i/>
                <w:szCs w:val="21"/>
              </w:rPr>
              <w:t>P. rubra</w:t>
            </w:r>
          </w:p>
        </w:tc>
        <w:tc>
          <w:tcPr>
            <w:tcW w:w="2127" w:type="dxa"/>
          </w:tcPr>
          <w:p w14:paraId="5F4B2EAD" w14:textId="77777777" w:rsidR="00964FF1" w:rsidRPr="00CC02F7" w:rsidRDefault="00964FF1" w:rsidP="00D24488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N</w:t>
            </w:r>
            <w:r w:rsidRPr="00CC02F7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992" w:type="dxa"/>
          </w:tcPr>
          <w:p w14:paraId="5F4B2EAE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992" w:type="dxa"/>
          </w:tcPr>
          <w:p w14:paraId="5F4B2EAF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4B2EB0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F4B2EB1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4B2EB2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4B2EB3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F4B2EB4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FF1" w:rsidRPr="00CC02F7" w14:paraId="5F4B2EBF" w14:textId="77777777" w:rsidTr="00D24488">
        <w:trPr>
          <w:trHeight w:hRule="exact" w:val="397"/>
          <w:jc w:val="center"/>
        </w:trPr>
        <w:tc>
          <w:tcPr>
            <w:tcW w:w="1696" w:type="dxa"/>
          </w:tcPr>
          <w:p w14:paraId="5F4B2EB6" w14:textId="77777777" w:rsidR="00964FF1" w:rsidRPr="00CC02F7" w:rsidRDefault="00964FF1" w:rsidP="00D24488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27" w:type="dxa"/>
          </w:tcPr>
          <w:p w14:paraId="5F4B2EB7" w14:textId="77777777" w:rsidR="00964FF1" w:rsidRPr="00CC02F7" w:rsidRDefault="00964FF1" w:rsidP="00D24488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 xml:space="preserve">P </w:t>
            </w:r>
          </w:p>
        </w:tc>
        <w:tc>
          <w:tcPr>
            <w:tcW w:w="992" w:type="dxa"/>
          </w:tcPr>
          <w:p w14:paraId="5F4B2EB8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81*</w:t>
            </w:r>
          </w:p>
        </w:tc>
        <w:tc>
          <w:tcPr>
            <w:tcW w:w="992" w:type="dxa"/>
          </w:tcPr>
          <w:p w14:paraId="5F4B2EB9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134" w:type="dxa"/>
          </w:tcPr>
          <w:p w14:paraId="5F4B2EBA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F4B2EBB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4B2EBC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4B2EBD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F4B2EBE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FF1" w:rsidRPr="00CC02F7" w14:paraId="5F4B2EC9" w14:textId="77777777" w:rsidTr="00D24488">
        <w:trPr>
          <w:trHeight w:hRule="exact" w:val="397"/>
          <w:jc w:val="center"/>
        </w:trPr>
        <w:tc>
          <w:tcPr>
            <w:tcW w:w="1696" w:type="dxa"/>
          </w:tcPr>
          <w:p w14:paraId="5F4B2EC0" w14:textId="77777777" w:rsidR="00964FF1" w:rsidRPr="00CC02F7" w:rsidRDefault="00964FF1" w:rsidP="00D24488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27" w:type="dxa"/>
          </w:tcPr>
          <w:p w14:paraId="5F4B2EC1" w14:textId="77777777" w:rsidR="00964FF1" w:rsidRPr="00CC02F7" w:rsidRDefault="00964FF1" w:rsidP="00D24488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:P ratio</w:t>
            </w:r>
          </w:p>
        </w:tc>
        <w:tc>
          <w:tcPr>
            <w:tcW w:w="992" w:type="dxa"/>
          </w:tcPr>
          <w:p w14:paraId="5F4B2EC2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49**</w:t>
            </w:r>
          </w:p>
        </w:tc>
        <w:tc>
          <w:tcPr>
            <w:tcW w:w="992" w:type="dxa"/>
          </w:tcPr>
          <w:p w14:paraId="5F4B2EC3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653**</w:t>
            </w:r>
          </w:p>
        </w:tc>
        <w:tc>
          <w:tcPr>
            <w:tcW w:w="1134" w:type="dxa"/>
          </w:tcPr>
          <w:p w14:paraId="5F4B2EC4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559" w:type="dxa"/>
          </w:tcPr>
          <w:p w14:paraId="5F4B2EC5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4B2EC6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4B2EC7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F4B2EC8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FF1" w:rsidRPr="00CC02F7" w14:paraId="5F4B2ED3" w14:textId="77777777" w:rsidTr="00D24488">
        <w:trPr>
          <w:trHeight w:hRule="exact" w:val="397"/>
          <w:jc w:val="center"/>
        </w:trPr>
        <w:tc>
          <w:tcPr>
            <w:tcW w:w="1696" w:type="dxa"/>
          </w:tcPr>
          <w:p w14:paraId="5F4B2ECA" w14:textId="77777777" w:rsidR="00964FF1" w:rsidRPr="00CC02F7" w:rsidRDefault="00964FF1" w:rsidP="00D24488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27" w:type="dxa"/>
          </w:tcPr>
          <w:p w14:paraId="5F4B2ECB" w14:textId="77777777" w:rsidR="00964FF1" w:rsidRPr="00CC02F7" w:rsidRDefault="00964FF1" w:rsidP="00D24488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S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 xml:space="preserve">oluble </w:t>
            </w:r>
            <w:r w:rsidRPr="00CC02F7">
              <w:rPr>
                <w:rFonts w:ascii="Times New Roman" w:hAnsi="Times New Roman" w:cs="Times New Roman"/>
                <w:szCs w:val="21"/>
              </w:rPr>
              <w:t xml:space="preserve">sugar </w:t>
            </w:r>
          </w:p>
        </w:tc>
        <w:tc>
          <w:tcPr>
            <w:tcW w:w="992" w:type="dxa"/>
          </w:tcPr>
          <w:p w14:paraId="5F4B2ECC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47</w:t>
            </w:r>
          </w:p>
        </w:tc>
        <w:tc>
          <w:tcPr>
            <w:tcW w:w="992" w:type="dxa"/>
          </w:tcPr>
          <w:p w14:paraId="5F4B2ECD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183</w:t>
            </w:r>
          </w:p>
        </w:tc>
        <w:tc>
          <w:tcPr>
            <w:tcW w:w="1134" w:type="dxa"/>
          </w:tcPr>
          <w:p w14:paraId="5F4B2ECE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20**</w:t>
            </w:r>
          </w:p>
        </w:tc>
        <w:tc>
          <w:tcPr>
            <w:tcW w:w="1559" w:type="dxa"/>
          </w:tcPr>
          <w:p w14:paraId="5F4B2ECF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134" w:type="dxa"/>
          </w:tcPr>
          <w:p w14:paraId="5F4B2ED0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4B2ED1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F4B2ED2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FF1" w:rsidRPr="00CC02F7" w14:paraId="5F4B2EDD" w14:textId="77777777" w:rsidTr="00D24488">
        <w:trPr>
          <w:trHeight w:hRule="exact" w:val="397"/>
          <w:jc w:val="center"/>
        </w:trPr>
        <w:tc>
          <w:tcPr>
            <w:tcW w:w="1696" w:type="dxa"/>
          </w:tcPr>
          <w:p w14:paraId="5F4B2ED4" w14:textId="77777777" w:rsidR="00964FF1" w:rsidRPr="00CC02F7" w:rsidRDefault="00964FF1" w:rsidP="00D24488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27" w:type="dxa"/>
          </w:tcPr>
          <w:p w14:paraId="5F4B2ED5" w14:textId="77777777" w:rsidR="00964FF1" w:rsidRPr="00CC02F7" w:rsidRDefault="00964FF1" w:rsidP="00D24488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 xml:space="preserve">Starch </w:t>
            </w:r>
          </w:p>
        </w:tc>
        <w:tc>
          <w:tcPr>
            <w:tcW w:w="992" w:type="dxa"/>
          </w:tcPr>
          <w:p w14:paraId="5F4B2ED6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336*</w:t>
            </w:r>
            <w:r w:rsidRPr="00CC02F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</w:tcPr>
          <w:p w14:paraId="5F4B2ED7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175</w:t>
            </w:r>
          </w:p>
        </w:tc>
        <w:tc>
          <w:tcPr>
            <w:tcW w:w="1134" w:type="dxa"/>
          </w:tcPr>
          <w:p w14:paraId="5F4B2ED8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103</w:t>
            </w:r>
          </w:p>
        </w:tc>
        <w:tc>
          <w:tcPr>
            <w:tcW w:w="1559" w:type="dxa"/>
          </w:tcPr>
          <w:p w14:paraId="5F4B2ED9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69*</w:t>
            </w:r>
          </w:p>
        </w:tc>
        <w:tc>
          <w:tcPr>
            <w:tcW w:w="1134" w:type="dxa"/>
          </w:tcPr>
          <w:p w14:paraId="5F4B2EDA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134" w:type="dxa"/>
          </w:tcPr>
          <w:p w14:paraId="5F4B2EDB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F4B2EDC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FF1" w:rsidRPr="00CC02F7" w14:paraId="5F4B2EE7" w14:textId="77777777" w:rsidTr="00D24488">
        <w:trPr>
          <w:trHeight w:hRule="exact" w:val="397"/>
          <w:jc w:val="center"/>
        </w:trPr>
        <w:tc>
          <w:tcPr>
            <w:tcW w:w="1696" w:type="dxa"/>
          </w:tcPr>
          <w:p w14:paraId="5F4B2EDE" w14:textId="77777777" w:rsidR="00964FF1" w:rsidRPr="00CC02F7" w:rsidRDefault="00964FF1" w:rsidP="00D24488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27" w:type="dxa"/>
          </w:tcPr>
          <w:p w14:paraId="5F4B2EDF" w14:textId="77777777" w:rsidR="00964FF1" w:rsidRPr="00CC02F7" w:rsidRDefault="00964FF1" w:rsidP="00D24488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 xml:space="preserve">NSC </w:t>
            </w:r>
          </w:p>
        </w:tc>
        <w:tc>
          <w:tcPr>
            <w:tcW w:w="992" w:type="dxa"/>
          </w:tcPr>
          <w:p w14:paraId="5F4B2EE0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018</w:t>
            </w:r>
          </w:p>
        </w:tc>
        <w:tc>
          <w:tcPr>
            <w:tcW w:w="992" w:type="dxa"/>
          </w:tcPr>
          <w:p w14:paraId="5F4B2EE1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202</w:t>
            </w:r>
          </w:p>
        </w:tc>
        <w:tc>
          <w:tcPr>
            <w:tcW w:w="1134" w:type="dxa"/>
          </w:tcPr>
          <w:p w14:paraId="5F4B2EE2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91</w:t>
            </w:r>
          </w:p>
        </w:tc>
        <w:tc>
          <w:tcPr>
            <w:tcW w:w="1559" w:type="dxa"/>
          </w:tcPr>
          <w:p w14:paraId="5F4B2EE3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882**</w:t>
            </w:r>
          </w:p>
        </w:tc>
        <w:tc>
          <w:tcPr>
            <w:tcW w:w="1134" w:type="dxa"/>
          </w:tcPr>
          <w:p w14:paraId="5F4B2EE4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645**</w:t>
            </w:r>
          </w:p>
        </w:tc>
        <w:tc>
          <w:tcPr>
            <w:tcW w:w="1134" w:type="dxa"/>
          </w:tcPr>
          <w:p w14:paraId="5F4B2EE5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2127" w:type="dxa"/>
          </w:tcPr>
          <w:p w14:paraId="5F4B2EE6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FF1" w:rsidRPr="00CC02F7" w14:paraId="5F4B2EF1" w14:textId="77777777" w:rsidTr="00D24488">
        <w:trPr>
          <w:trHeight w:hRule="exact" w:val="397"/>
          <w:jc w:val="center"/>
        </w:trPr>
        <w:tc>
          <w:tcPr>
            <w:tcW w:w="1696" w:type="dxa"/>
          </w:tcPr>
          <w:p w14:paraId="5F4B2EE8" w14:textId="77777777" w:rsidR="00964FF1" w:rsidRPr="00CC02F7" w:rsidRDefault="00964FF1" w:rsidP="00D24488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27" w:type="dxa"/>
          </w:tcPr>
          <w:p w14:paraId="5F4B2EE9" w14:textId="77777777" w:rsidR="00964FF1" w:rsidRPr="00CC02F7" w:rsidRDefault="00964FF1" w:rsidP="00D24488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S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 xml:space="preserve">oluble </w:t>
            </w:r>
            <w:r w:rsidRPr="00CC02F7">
              <w:rPr>
                <w:rFonts w:ascii="Times New Roman" w:hAnsi="Times New Roman" w:cs="Times New Roman"/>
                <w:szCs w:val="21"/>
              </w:rPr>
              <w:t>sugar/Starch</w:t>
            </w:r>
          </w:p>
        </w:tc>
        <w:tc>
          <w:tcPr>
            <w:tcW w:w="992" w:type="dxa"/>
          </w:tcPr>
          <w:p w14:paraId="5F4B2EEA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16**</w:t>
            </w:r>
          </w:p>
        </w:tc>
        <w:tc>
          <w:tcPr>
            <w:tcW w:w="992" w:type="dxa"/>
          </w:tcPr>
          <w:p w14:paraId="5F4B2EEB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28</w:t>
            </w:r>
          </w:p>
        </w:tc>
        <w:tc>
          <w:tcPr>
            <w:tcW w:w="1134" w:type="dxa"/>
          </w:tcPr>
          <w:p w14:paraId="5F4B2EEC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12**</w:t>
            </w:r>
          </w:p>
        </w:tc>
        <w:tc>
          <w:tcPr>
            <w:tcW w:w="1559" w:type="dxa"/>
          </w:tcPr>
          <w:p w14:paraId="5F4B2EED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50**</w:t>
            </w:r>
          </w:p>
        </w:tc>
        <w:tc>
          <w:tcPr>
            <w:tcW w:w="1134" w:type="dxa"/>
          </w:tcPr>
          <w:p w14:paraId="5F4B2EEE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752**</w:t>
            </w:r>
          </w:p>
        </w:tc>
        <w:tc>
          <w:tcPr>
            <w:tcW w:w="1134" w:type="dxa"/>
          </w:tcPr>
          <w:p w14:paraId="5F4B2EEF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046</w:t>
            </w:r>
          </w:p>
        </w:tc>
        <w:tc>
          <w:tcPr>
            <w:tcW w:w="2127" w:type="dxa"/>
          </w:tcPr>
          <w:p w14:paraId="5F4B2EF0" w14:textId="77777777" w:rsidR="00964FF1" w:rsidRPr="00CC02F7" w:rsidRDefault="00964FF1" w:rsidP="00D244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1.000</w:t>
            </w:r>
          </w:p>
        </w:tc>
      </w:tr>
    </w:tbl>
    <w:p w14:paraId="5F4B2EF2" w14:textId="77777777" w:rsidR="002A7E41" w:rsidRPr="00CC02F7" w:rsidRDefault="002A7E41" w:rsidP="002A7E41">
      <w:pPr>
        <w:spacing w:line="360" w:lineRule="auto"/>
        <w:rPr>
          <w:rFonts w:ascii="Times New Roman" w:hAnsi="Times New Roman" w:cs="Times New Roman"/>
        </w:rPr>
      </w:pPr>
      <w:r w:rsidRPr="00CC02F7">
        <w:rPr>
          <w:rFonts w:ascii="Times New Roman" w:hAnsi="Times New Roman" w:cs="Times New Roman"/>
        </w:rPr>
        <w:t>Data are Spearman correlation coefficients. ** indicates an extremely significant correlation at the 0.01 level (bilateral), * indicates a significant correlation at the 0.05 level (bilateral).</w:t>
      </w:r>
    </w:p>
    <w:p w14:paraId="5F4B2EF3" w14:textId="77777777" w:rsidR="00967A27" w:rsidRPr="00CC02F7" w:rsidRDefault="00967A27" w:rsidP="002A7E41">
      <w:pPr>
        <w:spacing w:line="360" w:lineRule="auto"/>
        <w:rPr>
          <w:rFonts w:ascii="Times New Roman" w:hAnsi="Times New Roman" w:cs="Times New Roman"/>
        </w:rPr>
      </w:pPr>
    </w:p>
    <w:p w14:paraId="5F4B2EF4" w14:textId="77777777" w:rsidR="00967A27" w:rsidRPr="00CC02F7" w:rsidRDefault="00967A27" w:rsidP="002A7E41">
      <w:pPr>
        <w:spacing w:line="360" w:lineRule="auto"/>
        <w:rPr>
          <w:rFonts w:ascii="Times New Roman" w:hAnsi="Times New Roman" w:cs="Times New Roman"/>
        </w:rPr>
        <w:sectPr w:rsidR="00967A27" w:rsidRPr="00CC02F7" w:rsidSect="00964FF1"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F4B2EF5" w14:textId="77777777" w:rsidR="00967A27" w:rsidRPr="00CC02F7" w:rsidRDefault="00967A27" w:rsidP="00967A27">
      <w:pPr>
        <w:rPr>
          <w:rFonts w:ascii="Times New Roman" w:hAnsi="Times New Roman" w:cs="Times New Roman"/>
        </w:rPr>
      </w:pPr>
      <w:r w:rsidRPr="00CC02F7">
        <w:rPr>
          <w:rFonts w:ascii="Times New Roman" w:hAnsi="Times New Roman" w:cs="Times New Roman"/>
        </w:rPr>
        <w:lastRenderedPageBreak/>
        <w:t>T</w:t>
      </w:r>
      <w:r w:rsidRPr="00CC02F7">
        <w:rPr>
          <w:rFonts w:ascii="Times New Roman" w:hAnsi="Times New Roman" w:cs="Times New Roman" w:hint="eastAsia"/>
        </w:rPr>
        <w:t xml:space="preserve">able </w:t>
      </w:r>
      <w:r w:rsidR="00D92019" w:rsidRPr="00CC02F7">
        <w:rPr>
          <w:rFonts w:ascii="Times New Roman" w:hAnsi="Times New Roman" w:cs="Times New Roman"/>
        </w:rPr>
        <w:t>S3</w:t>
      </w:r>
      <w:r w:rsidRPr="00CC02F7">
        <w:rPr>
          <w:rFonts w:ascii="Times New Roman" w:hAnsi="Times New Roman" w:cs="Times New Roman"/>
        </w:rPr>
        <w:t xml:space="preserve"> Species-based c</w:t>
      </w:r>
      <w:r w:rsidRPr="00CC02F7">
        <w:rPr>
          <w:rFonts w:ascii="Times New Roman" w:hAnsi="Times New Roman" w:cs="Times New Roman" w:hint="eastAsia"/>
        </w:rPr>
        <w:t>orrelation coefficients of leaf N:P stoichiometry and NSC variables of f</w:t>
      </w:r>
      <w:r w:rsidRPr="00CC02F7">
        <w:rPr>
          <w:rFonts w:ascii="Times New Roman" w:hAnsi="Times New Roman" w:cs="Times New Roman"/>
        </w:rPr>
        <w:t>our</w:t>
      </w:r>
      <w:r w:rsidRPr="00CC02F7">
        <w:rPr>
          <w:rFonts w:ascii="Times New Roman" w:hAnsi="Times New Roman" w:cs="Times New Roman" w:hint="eastAsia"/>
        </w:rPr>
        <w:t xml:space="preserve"> species in a tropical forest</w:t>
      </w:r>
      <w:r w:rsidRPr="00CC02F7">
        <w:rPr>
          <w:rFonts w:ascii="Times New Roman" w:hAnsi="Times New Roman" w:cs="Times New Roman"/>
        </w:rPr>
        <w:t xml:space="preserve"> in 2015, where NSC is non-structural carbohydrates, LMA is leaf mass per unit area; [N] is N concentrations, [P] is P concentrations, PNUE is photosynthetic N-use efficiency and PPUE is photosynthetic P-use efficiency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5"/>
        <w:gridCol w:w="1666"/>
        <w:gridCol w:w="1301"/>
        <w:gridCol w:w="1028"/>
        <w:gridCol w:w="986"/>
        <w:gridCol w:w="2210"/>
      </w:tblGrid>
      <w:tr w:rsidR="00967A27" w:rsidRPr="00CC02F7" w14:paraId="5F4B2EFC" w14:textId="77777777" w:rsidTr="007E7B52">
        <w:trPr>
          <w:jc w:val="center"/>
        </w:trPr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14:paraId="5F4B2EF6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S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 xml:space="preserve">pecies 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5F4B2EF7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V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 xml:space="preserve">ariables 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5F4B2EF8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S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 xml:space="preserve">oluble </w:t>
            </w:r>
            <w:r w:rsidRPr="00CC02F7">
              <w:rPr>
                <w:rFonts w:ascii="Times New Roman" w:hAnsi="Times New Roman" w:cs="Times New Roman"/>
                <w:szCs w:val="21"/>
              </w:rPr>
              <w:t>sugar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5F4B2EF9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S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 xml:space="preserve">tarch 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5F4B2EFA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NSC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5F4B2EFB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S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 xml:space="preserve">oluble </w:t>
            </w:r>
            <w:r w:rsidRPr="00CC02F7">
              <w:rPr>
                <w:rFonts w:ascii="Times New Roman" w:hAnsi="Times New Roman" w:cs="Times New Roman"/>
                <w:szCs w:val="21"/>
              </w:rPr>
              <w:t>sugar/ S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>tarch</w:t>
            </w:r>
          </w:p>
        </w:tc>
      </w:tr>
      <w:tr w:rsidR="00967A27" w:rsidRPr="00CC02F7" w14:paraId="5F4B2F03" w14:textId="77777777" w:rsidTr="007E7B52">
        <w:trPr>
          <w:jc w:val="center"/>
        </w:trPr>
        <w:tc>
          <w:tcPr>
            <w:tcW w:w="2165" w:type="dxa"/>
            <w:tcBorders>
              <w:top w:val="single" w:sz="4" w:space="0" w:color="auto"/>
            </w:tcBorders>
          </w:tcPr>
          <w:p w14:paraId="5F4B2EFD" w14:textId="77777777" w:rsidR="00967A27" w:rsidRPr="00CC02F7" w:rsidRDefault="00967A27" w:rsidP="007E7B5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C02F7">
              <w:rPr>
                <w:rFonts w:ascii="Times New Roman" w:hAnsi="Times New Roman" w:cs="Times New Roman"/>
                <w:i/>
                <w:szCs w:val="21"/>
              </w:rPr>
              <w:t>Syzygium bullockii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5F4B2EFE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P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>hotosynthesis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5F4B2EFF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118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5F4B2F00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108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5F4B2F01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150</w:t>
            </w:r>
          </w:p>
        </w:tc>
        <w:tc>
          <w:tcPr>
            <w:tcW w:w="2210" w:type="dxa"/>
            <w:tcBorders>
              <w:top w:val="single" w:sz="4" w:space="0" w:color="auto"/>
            </w:tcBorders>
          </w:tcPr>
          <w:p w14:paraId="5F4B2F02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41</w:t>
            </w:r>
          </w:p>
        </w:tc>
      </w:tr>
      <w:tr w:rsidR="00967A27" w:rsidRPr="00CC02F7" w14:paraId="5F4B2F0A" w14:textId="77777777" w:rsidTr="007E7B52">
        <w:trPr>
          <w:jc w:val="center"/>
        </w:trPr>
        <w:tc>
          <w:tcPr>
            <w:tcW w:w="2165" w:type="dxa"/>
          </w:tcPr>
          <w:p w14:paraId="5F4B2F04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14:paraId="5F4B2F05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L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>eaf area</w:t>
            </w:r>
          </w:p>
        </w:tc>
        <w:tc>
          <w:tcPr>
            <w:tcW w:w="1301" w:type="dxa"/>
          </w:tcPr>
          <w:p w14:paraId="5F4B2F06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395</w:t>
            </w:r>
          </w:p>
        </w:tc>
        <w:tc>
          <w:tcPr>
            <w:tcW w:w="1028" w:type="dxa"/>
          </w:tcPr>
          <w:p w14:paraId="5F4B2F07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026</w:t>
            </w:r>
          </w:p>
        </w:tc>
        <w:tc>
          <w:tcPr>
            <w:tcW w:w="986" w:type="dxa"/>
          </w:tcPr>
          <w:p w14:paraId="5F4B2F08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219</w:t>
            </w:r>
          </w:p>
        </w:tc>
        <w:tc>
          <w:tcPr>
            <w:tcW w:w="2210" w:type="dxa"/>
          </w:tcPr>
          <w:p w14:paraId="5F4B2F09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177</w:t>
            </w:r>
          </w:p>
        </w:tc>
      </w:tr>
      <w:tr w:rsidR="00967A27" w:rsidRPr="00CC02F7" w14:paraId="5F4B2F11" w14:textId="77777777" w:rsidTr="007E7B52">
        <w:trPr>
          <w:jc w:val="center"/>
        </w:trPr>
        <w:tc>
          <w:tcPr>
            <w:tcW w:w="2165" w:type="dxa"/>
          </w:tcPr>
          <w:p w14:paraId="5F4B2F0B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14:paraId="5F4B2F0C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LMA</w:t>
            </w:r>
          </w:p>
        </w:tc>
        <w:tc>
          <w:tcPr>
            <w:tcW w:w="1301" w:type="dxa"/>
          </w:tcPr>
          <w:p w14:paraId="5F4B2F0D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278</w:t>
            </w:r>
          </w:p>
        </w:tc>
        <w:tc>
          <w:tcPr>
            <w:tcW w:w="1028" w:type="dxa"/>
          </w:tcPr>
          <w:p w14:paraId="5F4B2F0E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83</w:t>
            </w:r>
          </w:p>
        </w:tc>
        <w:tc>
          <w:tcPr>
            <w:tcW w:w="986" w:type="dxa"/>
          </w:tcPr>
          <w:p w14:paraId="5F4B2F0F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107</w:t>
            </w:r>
          </w:p>
        </w:tc>
        <w:tc>
          <w:tcPr>
            <w:tcW w:w="2210" w:type="dxa"/>
          </w:tcPr>
          <w:p w14:paraId="5F4B2F10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266</w:t>
            </w:r>
          </w:p>
        </w:tc>
      </w:tr>
      <w:tr w:rsidR="00967A27" w:rsidRPr="00CC02F7" w14:paraId="5F4B2F18" w14:textId="77777777" w:rsidTr="007E7B52">
        <w:trPr>
          <w:jc w:val="center"/>
        </w:trPr>
        <w:tc>
          <w:tcPr>
            <w:tcW w:w="2165" w:type="dxa"/>
          </w:tcPr>
          <w:p w14:paraId="5F4B2F12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14:paraId="5F4B2F13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[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C02F7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01" w:type="dxa"/>
          </w:tcPr>
          <w:p w14:paraId="5F4B2F14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019</w:t>
            </w:r>
          </w:p>
        </w:tc>
        <w:tc>
          <w:tcPr>
            <w:tcW w:w="1028" w:type="dxa"/>
          </w:tcPr>
          <w:p w14:paraId="5F4B2F15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231</w:t>
            </w:r>
          </w:p>
        </w:tc>
        <w:tc>
          <w:tcPr>
            <w:tcW w:w="986" w:type="dxa"/>
          </w:tcPr>
          <w:p w14:paraId="5F4B2F16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180</w:t>
            </w:r>
          </w:p>
        </w:tc>
        <w:tc>
          <w:tcPr>
            <w:tcW w:w="2210" w:type="dxa"/>
          </w:tcPr>
          <w:p w14:paraId="5F4B2F17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265</w:t>
            </w:r>
          </w:p>
        </w:tc>
      </w:tr>
      <w:tr w:rsidR="00967A27" w:rsidRPr="00CC02F7" w14:paraId="5F4B2F1F" w14:textId="77777777" w:rsidTr="007E7B52">
        <w:trPr>
          <w:jc w:val="center"/>
        </w:trPr>
        <w:tc>
          <w:tcPr>
            <w:tcW w:w="2165" w:type="dxa"/>
          </w:tcPr>
          <w:p w14:paraId="5F4B2F19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14:paraId="5F4B2F1A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[P]</w:t>
            </w:r>
          </w:p>
        </w:tc>
        <w:tc>
          <w:tcPr>
            <w:tcW w:w="1301" w:type="dxa"/>
          </w:tcPr>
          <w:p w14:paraId="5F4B2F1B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327</w:t>
            </w:r>
          </w:p>
        </w:tc>
        <w:tc>
          <w:tcPr>
            <w:tcW w:w="1028" w:type="dxa"/>
          </w:tcPr>
          <w:p w14:paraId="5F4B2F1C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211</w:t>
            </w:r>
          </w:p>
        </w:tc>
        <w:tc>
          <w:tcPr>
            <w:tcW w:w="986" w:type="dxa"/>
          </w:tcPr>
          <w:p w14:paraId="5F4B2F1D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42</w:t>
            </w:r>
          </w:p>
        </w:tc>
        <w:tc>
          <w:tcPr>
            <w:tcW w:w="2210" w:type="dxa"/>
          </w:tcPr>
          <w:p w14:paraId="5F4B2F1E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251</w:t>
            </w:r>
          </w:p>
        </w:tc>
      </w:tr>
      <w:tr w:rsidR="00967A27" w:rsidRPr="00CC02F7" w14:paraId="5F4B2F26" w14:textId="77777777" w:rsidTr="007E7B52">
        <w:trPr>
          <w:jc w:val="center"/>
        </w:trPr>
        <w:tc>
          <w:tcPr>
            <w:tcW w:w="2165" w:type="dxa"/>
          </w:tcPr>
          <w:p w14:paraId="5F4B2F20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14:paraId="5F4B2F21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N:P ratios</w:t>
            </w:r>
          </w:p>
        </w:tc>
        <w:tc>
          <w:tcPr>
            <w:tcW w:w="1301" w:type="dxa"/>
          </w:tcPr>
          <w:p w14:paraId="5F4B2F22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158</w:t>
            </w:r>
          </w:p>
        </w:tc>
        <w:tc>
          <w:tcPr>
            <w:tcW w:w="1028" w:type="dxa"/>
          </w:tcPr>
          <w:p w14:paraId="5F4B2F23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195</w:t>
            </w:r>
          </w:p>
        </w:tc>
        <w:tc>
          <w:tcPr>
            <w:tcW w:w="986" w:type="dxa"/>
          </w:tcPr>
          <w:p w14:paraId="5F4B2F24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48</w:t>
            </w:r>
          </w:p>
        </w:tc>
        <w:tc>
          <w:tcPr>
            <w:tcW w:w="2210" w:type="dxa"/>
          </w:tcPr>
          <w:p w14:paraId="5F4B2F25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195</w:t>
            </w:r>
          </w:p>
        </w:tc>
      </w:tr>
      <w:tr w:rsidR="00967A27" w:rsidRPr="00CC02F7" w14:paraId="5F4B2F2D" w14:textId="77777777" w:rsidTr="007E7B52">
        <w:trPr>
          <w:jc w:val="center"/>
        </w:trPr>
        <w:tc>
          <w:tcPr>
            <w:tcW w:w="2165" w:type="dxa"/>
          </w:tcPr>
          <w:p w14:paraId="5F4B2F27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14:paraId="5F4B2F28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PNUE</w:t>
            </w:r>
          </w:p>
        </w:tc>
        <w:tc>
          <w:tcPr>
            <w:tcW w:w="1301" w:type="dxa"/>
          </w:tcPr>
          <w:p w14:paraId="5F4B2F29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91</w:t>
            </w:r>
          </w:p>
        </w:tc>
        <w:tc>
          <w:tcPr>
            <w:tcW w:w="1028" w:type="dxa"/>
          </w:tcPr>
          <w:p w14:paraId="5F4B2F2A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118</w:t>
            </w:r>
          </w:p>
        </w:tc>
        <w:tc>
          <w:tcPr>
            <w:tcW w:w="986" w:type="dxa"/>
          </w:tcPr>
          <w:p w14:paraId="5F4B2F2B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141</w:t>
            </w:r>
          </w:p>
        </w:tc>
        <w:tc>
          <w:tcPr>
            <w:tcW w:w="2210" w:type="dxa"/>
          </w:tcPr>
          <w:p w14:paraId="5F4B2F2C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</w:tr>
      <w:tr w:rsidR="00967A27" w:rsidRPr="00CC02F7" w14:paraId="5F4B2F34" w14:textId="77777777" w:rsidTr="007E7B52">
        <w:trPr>
          <w:jc w:val="center"/>
        </w:trPr>
        <w:tc>
          <w:tcPr>
            <w:tcW w:w="2165" w:type="dxa"/>
          </w:tcPr>
          <w:p w14:paraId="5F4B2F2E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14:paraId="5F4B2F2F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PPUE</w:t>
            </w:r>
          </w:p>
        </w:tc>
        <w:tc>
          <w:tcPr>
            <w:tcW w:w="1301" w:type="dxa"/>
          </w:tcPr>
          <w:p w14:paraId="5F4B2F30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22</w:t>
            </w:r>
          </w:p>
        </w:tc>
        <w:tc>
          <w:tcPr>
            <w:tcW w:w="1028" w:type="dxa"/>
          </w:tcPr>
          <w:p w14:paraId="5F4B2F31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180</w:t>
            </w:r>
          </w:p>
        </w:tc>
        <w:tc>
          <w:tcPr>
            <w:tcW w:w="986" w:type="dxa"/>
          </w:tcPr>
          <w:p w14:paraId="5F4B2F32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145</w:t>
            </w:r>
          </w:p>
        </w:tc>
        <w:tc>
          <w:tcPr>
            <w:tcW w:w="2210" w:type="dxa"/>
          </w:tcPr>
          <w:p w14:paraId="5F4B2F33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046</w:t>
            </w:r>
          </w:p>
        </w:tc>
      </w:tr>
      <w:tr w:rsidR="00967A27" w:rsidRPr="00CC02F7" w14:paraId="5F4B2F3B" w14:textId="77777777" w:rsidTr="007E7B52">
        <w:trPr>
          <w:jc w:val="center"/>
        </w:trPr>
        <w:tc>
          <w:tcPr>
            <w:tcW w:w="2165" w:type="dxa"/>
          </w:tcPr>
          <w:p w14:paraId="5F4B2F35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14:paraId="5F4B2F36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Structural P</w:t>
            </w:r>
          </w:p>
        </w:tc>
        <w:tc>
          <w:tcPr>
            <w:tcW w:w="1301" w:type="dxa"/>
          </w:tcPr>
          <w:p w14:paraId="5F4B2F37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347</w:t>
            </w:r>
          </w:p>
        </w:tc>
        <w:tc>
          <w:tcPr>
            <w:tcW w:w="1028" w:type="dxa"/>
          </w:tcPr>
          <w:p w14:paraId="5F4B2F38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100</w:t>
            </w:r>
          </w:p>
        </w:tc>
        <w:tc>
          <w:tcPr>
            <w:tcW w:w="986" w:type="dxa"/>
          </w:tcPr>
          <w:p w14:paraId="5F4B2F39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136</w:t>
            </w:r>
          </w:p>
        </w:tc>
        <w:tc>
          <w:tcPr>
            <w:tcW w:w="2210" w:type="dxa"/>
          </w:tcPr>
          <w:p w14:paraId="5F4B2F3A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149</w:t>
            </w:r>
          </w:p>
        </w:tc>
      </w:tr>
      <w:tr w:rsidR="00967A27" w:rsidRPr="00CC02F7" w14:paraId="5F4B2F42" w14:textId="77777777" w:rsidTr="007E7B52">
        <w:trPr>
          <w:jc w:val="center"/>
        </w:trPr>
        <w:tc>
          <w:tcPr>
            <w:tcW w:w="2165" w:type="dxa"/>
          </w:tcPr>
          <w:p w14:paraId="5F4B2F3C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14:paraId="5F4B2F3D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Metabolic P</w:t>
            </w:r>
          </w:p>
        </w:tc>
        <w:tc>
          <w:tcPr>
            <w:tcW w:w="1301" w:type="dxa"/>
          </w:tcPr>
          <w:p w14:paraId="5F4B2F3E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288</w:t>
            </w:r>
          </w:p>
        </w:tc>
        <w:tc>
          <w:tcPr>
            <w:tcW w:w="1028" w:type="dxa"/>
          </w:tcPr>
          <w:p w14:paraId="5F4B2F3F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243</w:t>
            </w:r>
          </w:p>
        </w:tc>
        <w:tc>
          <w:tcPr>
            <w:tcW w:w="986" w:type="dxa"/>
          </w:tcPr>
          <w:p w14:paraId="5F4B2F40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004</w:t>
            </w:r>
          </w:p>
        </w:tc>
        <w:tc>
          <w:tcPr>
            <w:tcW w:w="2210" w:type="dxa"/>
          </w:tcPr>
          <w:p w14:paraId="5F4B2F41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275</w:t>
            </w:r>
          </w:p>
        </w:tc>
      </w:tr>
      <w:tr w:rsidR="00967A27" w:rsidRPr="00CC02F7" w14:paraId="5F4B2F49" w14:textId="77777777" w:rsidTr="007E7B52">
        <w:trPr>
          <w:jc w:val="center"/>
        </w:trPr>
        <w:tc>
          <w:tcPr>
            <w:tcW w:w="2165" w:type="dxa"/>
          </w:tcPr>
          <w:p w14:paraId="5F4B2F43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14:paraId="5F4B2F44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Nucleic acid P</w:t>
            </w:r>
          </w:p>
        </w:tc>
        <w:tc>
          <w:tcPr>
            <w:tcW w:w="1301" w:type="dxa"/>
          </w:tcPr>
          <w:p w14:paraId="5F4B2F45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156</w:t>
            </w:r>
          </w:p>
        </w:tc>
        <w:tc>
          <w:tcPr>
            <w:tcW w:w="1028" w:type="dxa"/>
          </w:tcPr>
          <w:p w14:paraId="5F4B2F46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160</w:t>
            </w:r>
          </w:p>
        </w:tc>
        <w:tc>
          <w:tcPr>
            <w:tcW w:w="986" w:type="dxa"/>
          </w:tcPr>
          <w:p w14:paraId="5F4B2F47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023</w:t>
            </w:r>
          </w:p>
        </w:tc>
        <w:tc>
          <w:tcPr>
            <w:tcW w:w="2210" w:type="dxa"/>
          </w:tcPr>
          <w:p w14:paraId="5F4B2F48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169</w:t>
            </w:r>
          </w:p>
        </w:tc>
      </w:tr>
      <w:tr w:rsidR="00967A27" w:rsidRPr="00CC02F7" w14:paraId="5F4B2F50" w14:textId="77777777" w:rsidTr="007E7B52">
        <w:trPr>
          <w:jc w:val="center"/>
        </w:trPr>
        <w:tc>
          <w:tcPr>
            <w:tcW w:w="2165" w:type="dxa"/>
            <w:tcBorders>
              <w:bottom w:val="dotted" w:sz="4" w:space="0" w:color="auto"/>
            </w:tcBorders>
          </w:tcPr>
          <w:p w14:paraId="5F4B2F4A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bottom w:val="dotted" w:sz="4" w:space="0" w:color="auto"/>
            </w:tcBorders>
          </w:tcPr>
          <w:p w14:paraId="5F4B2F4B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Residual P</w:t>
            </w:r>
          </w:p>
        </w:tc>
        <w:tc>
          <w:tcPr>
            <w:tcW w:w="1301" w:type="dxa"/>
            <w:tcBorders>
              <w:bottom w:val="dotted" w:sz="4" w:space="0" w:color="auto"/>
            </w:tcBorders>
          </w:tcPr>
          <w:p w14:paraId="5F4B2F4C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17</w:t>
            </w:r>
          </w:p>
        </w:tc>
        <w:tc>
          <w:tcPr>
            <w:tcW w:w="1028" w:type="dxa"/>
            <w:tcBorders>
              <w:bottom w:val="dotted" w:sz="4" w:space="0" w:color="auto"/>
            </w:tcBorders>
          </w:tcPr>
          <w:p w14:paraId="5F4B2F4D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17</w:t>
            </w:r>
          </w:p>
        </w:tc>
        <w:tc>
          <w:tcPr>
            <w:tcW w:w="986" w:type="dxa"/>
            <w:tcBorders>
              <w:bottom w:val="dotted" w:sz="4" w:space="0" w:color="auto"/>
            </w:tcBorders>
          </w:tcPr>
          <w:p w14:paraId="5F4B2F4E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23</w:t>
            </w:r>
          </w:p>
        </w:tc>
        <w:tc>
          <w:tcPr>
            <w:tcW w:w="2210" w:type="dxa"/>
            <w:tcBorders>
              <w:bottom w:val="dotted" w:sz="4" w:space="0" w:color="auto"/>
            </w:tcBorders>
          </w:tcPr>
          <w:p w14:paraId="5F4B2F4F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002</w:t>
            </w:r>
          </w:p>
        </w:tc>
      </w:tr>
      <w:tr w:rsidR="00967A27" w:rsidRPr="00CC02F7" w14:paraId="5F4B2F57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2F51" w14:textId="77777777" w:rsidR="00967A27" w:rsidRPr="00CC02F7" w:rsidRDefault="00967A27" w:rsidP="007E7B5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C02F7">
              <w:rPr>
                <w:rFonts w:ascii="Times New Roman" w:hAnsi="Times New Roman" w:cs="Times New Roman"/>
                <w:i/>
                <w:szCs w:val="21"/>
              </w:rPr>
              <w:t>Uvaria microcarpa</w:t>
            </w:r>
          </w:p>
        </w:tc>
        <w:tc>
          <w:tcPr>
            <w:tcW w:w="166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2F52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P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>hotosynthesis</w:t>
            </w:r>
          </w:p>
        </w:tc>
        <w:tc>
          <w:tcPr>
            <w:tcW w:w="130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2F53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378</w:t>
            </w:r>
          </w:p>
        </w:tc>
        <w:tc>
          <w:tcPr>
            <w:tcW w:w="102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2F54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211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2F55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011</w:t>
            </w:r>
          </w:p>
        </w:tc>
        <w:tc>
          <w:tcPr>
            <w:tcW w:w="221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2F56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382</w:t>
            </w:r>
          </w:p>
        </w:tc>
      </w:tr>
      <w:tr w:rsidR="00967A27" w:rsidRPr="00CC02F7" w14:paraId="5F4B2F5E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4B2F58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4B2F59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L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>eaf are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4B2F5A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1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4B2F5B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3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4B2F5C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19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4B2F5D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331</w:t>
            </w:r>
          </w:p>
        </w:tc>
      </w:tr>
      <w:tr w:rsidR="00967A27" w:rsidRPr="00CC02F7" w14:paraId="5F4B2F65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4B2F5F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4B2F60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L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4B2F61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b/>
                <w:szCs w:val="21"/>
              </w:rPr>
              <w:t>0.549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4B2F62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1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4B2F63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13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4B2F64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421</w:t>
            </w:r>
          </w:p>
        </w:tc>
      </w:tr>
      <w:tr w:rsidR="00967A27" w:rsidRPr="00CC02F7" w14:paraId="5F4B2F6C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4B2F66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4B2F67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[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C02F7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4B2F68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4B2F69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4B2F6A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8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4B2F6B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17</w:t>
            </w:r>
          </w:p>
        </w:tc>
      </w:tr>
      <w:tr w:rsidR="00967A27" w:rsidRPr="00CC02F7" w14:paraId="5F4B2F73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4B2F6D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4B2F6E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[P]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4B2F6F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9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4B2F70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4B2F71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1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4B2F72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48</w:t>
            </w:r>
          </w:p>
        </w:tc>
      </w:tr>
      <w:tr w:rsidR="00967A27" w:rsidRPr="00CC02F7" w14:paraId="5F4B2F7A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4B2F74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4B2F75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N:P ratio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4B2F76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4B2F77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4B2F78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1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4B2F79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064</w:t>
            </w:r>
          </w:p>
        </w:tc>
      </w:tr>
      <w:tr w:rsidR="00967A27" w:rsidRPr="00CC02F7" w14:paraId="5F4B2F81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4B2F7B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4B2F7C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PNU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4B2F7D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4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4B2F7E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1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4B2F7F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04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4B2F80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399</w:t>
            </w:r>
          </w:p>
        </w:tc>
      </w:tr>
      <w:tr w:rsidR="00967A27" w:rsidRPr="00CC02F7" w14:paraId="5F4B2F88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4B2F82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4B2F83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PPU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4B2F84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35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4B2F85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4B2F86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09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4B2F87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349</w:t>
            </w:r>
          </w:p>
        </w:tc>
      </w:tr>
      <w:tr w:rsidR="00967A27" w:rsidRPr="00CC02F7" w14:paraId="5F4B2F8F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4B2F89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4B2F8A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Structural 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4B2F8B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3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4B2F8C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2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4B2F8D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35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4B2F8E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51</w:t>
            </w:r>
          </w:p>
        </w:tc>
      </w:tr>
      <w:tr w:rsidR="00967A27" w:rsidRPr="00CC02F7" w14:paraId="5F4B2F96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4B2F90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4B2F91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Metabolic 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4B2F92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7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4B2F93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4B2F94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9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4B2F95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18</w:t>
            </w:r>
          </w:p>
        </w:tc>
      </w:tr>
      <w:tr w:rsidR="00967A27" w:rsidRPr="00CC02F7" w14:paraId="5F4B2F9D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4B2F97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4B2F98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Nucleic acid 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4B2F99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0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4B2F9A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1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4B2F9B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13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4B2F9C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176</w:t>
            </w:r>
          </w:p>
        </w:tc>
      </w:tr>
      <w:tr w:rsidR="00967A27" w:rsidRPr="00CC02F7" w14:paraId="5F4B2FA4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B2F9E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B2F9F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Residual P</w:t>
            </w:r>
          </w:p>
        </w:tc>
        <w:tc>
          <w:tcPr>
            <w:tcW w:w="130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B2FA0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318</w:t>
            </w:r>
          </w:p>
        </w:tc>
        <w:tc>
          <w:tcPr>
            <w:tcW w:w="102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B2FA1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028</w:t>
            </w:r>
          </w:p>
        </w:tc>
        <w:tc>
          <w:tcPr>
            <w:tcW w:w="98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B2FA2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174</w:t>
            </w:r>
          </w:p>
        </w:tc>
        <w:tc>
          <w:tcPr>
            <w:tcW w:w="221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B2FA3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015</w:t>
            </w:r>
          </w:p>
        </w:tc>
      </w:tr>
      <w:tr w:rsidR="00967A27" w:rsidRPr="00CC02F7" w14:paraId="5F4B2FAB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2FA5" w14:textId="77777777" w:rsidR="00967A27" w:rsidRPr="00CC02F7" w:rsidRDefault="00967A27" w:rsidP="007E7B5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C02F7">
              <w:rPr>
                <w:rFonts w:ascii="Times New Roman" w:hAnsi="Times New Roman" w:cs="Times New Roman"/>
                <w:i/>
                <w:szCs w:val="21"/>
              </w:rPr>
              <w:t>Psychotria rubra</w:t>
            </w:r>
          </w:p>
        </w:tc>
        <w:tc>
          <w:tcPr>
            <w:tcW w:w="166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2FA6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P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>hotosynthesis</w:t>
            </w:r>
          </w:p>
        </w:tc>
        <w:tc>
          <w:tcPr>
            <w:tcW w:w="130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2FA7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138</w:t>
            </w:r>
          </w:p>
        </w:tc>
        <w:tc>
          <w:tcPr>
            <w:tcW w:w="102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2FA8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272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2FA9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316</w:t>
            </w:r>
          </w:p>
        </w:tc>
        <w:tc>
          <w:tcPr>
            <w:tcW w:w="221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2FAA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48</w:t>
            </w:r>
          </w:p>
        </w:tc>
      </w:tr>
      <w:tr w:rsidR="00967A27" w:rsidRPr="00CC02F7" w14:paraId="5F4B2FB2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4B2FAC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4B2FAD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L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>eaf are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4B2FAE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29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4B2FAF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3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4B2FB0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5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4B2FB1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277</w:t>
            </w:r>
          </w:p>
        </w:tc>
      </w:tr>
      <w:tr w:rsidR="00967A27" w:rsidRPr="00CC02F7" w14:paraId="5F4B2FB9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4B2FB3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4B2FB4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L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4B2FB5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b/>
                <w:szCs w:val="21"/>
              </w:rPr>
              <w:t>0.479</w:t>
            </w:r>
            <w:r w:rsidRPr="00CC02F7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4B2FB6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4B2FB7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b/>
                <w:szCs w:val="21"/>
              </w:rPr>
              <w:t>0.463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4B2FB8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043</w:t>
            </w:r>
          </w:p>
        </w:tc>
      </w:tr>
      <w:tr w:rsidR="00967A27" w:rsidRPr="00CC02F7" w14:paraId="5F4B2FC0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4B2FBA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4B2FBB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[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C02F7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4B2FBC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17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4B2FBD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0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4B2FBE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14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4B2FBF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59</w:t>
            </w:r>
          </w:p>
        </w:tc>
      </w:tr>
      <w:tr w:rsidR="00967A27" w:rsidRPr="00CC02F7" w14:paraId="5F4B2FC7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4B2FC1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4B2FC2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[P]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4B2FC3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4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4B2FC4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1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4B2FC5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b/>
                <w:szCs w:val="21"/>
              </w:rPr>
              <w:t>-0.486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4B2FC6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077</w:t>
            </w:r>
          </w:p>
        </w:tc>
      </w:tr>
      <w:tr w:rsidR="00967A27" w:rsidRPr="00CC02F7" w14:paraId="5F4B2FCE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4B2FC8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4B2FC9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N:P ratio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4B2FCA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b/>
                <w:szCs w:val="21"/>
              </w:rPr>
              <w:t>0.487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4B2FCB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3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4B2FCC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b/>
                <w:szCs w:val="21"/>
              </w:rPr>
              <w:t>0.662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4B2FCD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025</w:t>
            </w:r>
          </w:p>
        </w:tc>
      </w:tr>
      <w:tr w:rsidR="00967A27" w:rsidRPr="00CC02F7" w14:paraId="5F4B2FD5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4B2FCF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4B2FD0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PNU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4B2FD1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1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4B2FD2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2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4B2FD3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2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4B2FD4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99</w:t>
            </w:r>
          </w:p>
        </w:tc>
      </w:tr>
      <w:tr w:rsidR="00967A27" w:rsidRPr="00CC02F7" w14:paraId="5F4B2FDC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4B2FD6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4B2FD7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PPU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4B2FD8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29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4B2FD9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4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4B2FDA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b/>
                <w:szCs w:val="21"/>
              </w:rPr>
              <w:t>0.542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4B2FDB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  <w:tr w:rsidR="00967A27" w:rsidRPr="00CC02F7" w14:paraId="5F4B2FE3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4B2FDD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4B2FDE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Structural 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4B2FDF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2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4B2FE0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0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4B2FE1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26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4B2FE2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036</w:t>
            </w:r>
          </w:p>
        </w:tc>
      </w:tr>
      <w:tr w:rsidR="00967A27" w:rsidRPr="00CC02F7" w14:paraId="5F4B2FEA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4B2FE4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4B2FE5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Metabolic 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4B2FE6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4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4B2FE7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1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4B2FE8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b/>
                <w:szCs w:val="21"/>
              </w:rPr>
              <w:t>-0.474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4B2FE9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104</w:t>
            </w:r>
          </w:p>
        </w:tc>
      </w:tr>
      <w:tr w:rsidR="00967A27" w:rsidRPr="00CC02F7" w14:paraId="5F4B2FF1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4B2FEB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4B2FEC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Nucleic acid 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4B2FED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b/>
                <w:szCs w:val="21"/>
              </w:rPr>
              <w:t>-0.470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4B2FEE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2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4B2FEF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b/>
                <w:szCs w:val="21"/>
              </w:rPr>
              <w:t>-0.599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4B2FF0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52</w:t>
            </w:r>
          </w:p>
        </w:tc>
      </w:tr>
      <w:tr w:rsidR="00967A27" w:rsidRPr="00CC02F7" w14:paraId="5F4B2FF8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B2FF2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B2FF3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Residual P</w:t>
            </w:r>
          </w:p>
        </w:tc>
        <w:tc>
          <w:tcPr>
            <w:tcW w:w="130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B2FF4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180</w:t>
            </w:r>
          </w:p>
        </w:tc>
        <w:tc>
          <w:tcPr>
            <w:tcW w:w="102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B2FF5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123</w:t>
            </w:r>
          </w:p>
        </w:tc>
        <w:tc>
          <w:tcPr>
            <w:tcW w:w="98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B2FF6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077</w:t>
            </w:r>
          </w:p>
        </w:tc>
        <w:tc>
          <w:tcPr>
            <w:tcW w:w="221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B2FF7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150</w:t>
            </w:r>
          </w:p>
        </w:tc>
      </w:tr>
      <w:tr w:rsidR="00967A27" w:rsidRPr="00CC02F7" w14:paraId="5F4B2FFF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2FF9" w14:textId="77777777" w:rsidR="00967A27" w:rsidRPr="00CC02F7" w:rsidRDefault="00967A27" w:rsidP="007E7B5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C02F7">
              <w:rPr>
                <w:rFonts w:ascii="Times New Roman" w:hAnsi="Times New Roman" w:cs="Times New Roman"/>
                <w:i/>
                <w:szCs w:val="21"/>
              </w:rPr>
              <w:t>Schefflera octophyll</w:t>
            </w:r>
          </w:p>
        </w:tc>
        <w:tc>
          <w:tcPr>
            <w:tcW w:w="166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2FFA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P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>hotosynthesis</w:t>
            </w:r>
          </w:p>
        </w:tc>
        <w:tc>
          <w:tcPr>
            <w:tcW w:w="130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2FFB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b/>
                <w:szCs w:val="21"/>
              </w:rPr>
              <w:t>-0.440*</w:t>
            </w:r>
          </w:p>
        </w:tc>
        <w:tc>
          <w:tcPr>
            <w:tcW w:w="102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2FFC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025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2FFD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b/>
                <w:szCs w:val="21"/>
              </w:rPr>
              <w:t>-0.399*</w:t>
            </w:r>
          </w:p>
        </w:tc>
        <w:tc>
          <w:tcPr>
            <w:tcW w:w="221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2FFE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288</w:t>
            </w:r>
          </w:p>
        </w:tc>
      </w:tr>
      <w:tr w:rsidR="00967A27" w:rsidRPr="00CC02F7" w14:paraId="5F4B3006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4B3000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4B3001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L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>eaf are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4B3002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16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4B3003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1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4B3004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10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4B3005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183</w:t>
            </w:r>
          </w:p>
        </w:tc>
      </w:tr>
      <w:tr w:rsidR="00967A27" w:rsidRPr="00CC02F7" w14:paraId="5F4B300D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4B3007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4B3008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L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4B3009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1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4B300A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2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4B300B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18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4B300C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036</w:t>
            </w:r>
          </w:p>
        </w:tc>
      </w:tr>
      <w:tr w:rsidR="00967A27" w:rsidRPr="00CC02F7" w14:paraId="5F4B3014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4B300E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4B300F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[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C02F7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4B3010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0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4B3011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4B3012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02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4B3013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084</w:t>
            </w:r>
          </w:p>
        </w:tc>
      </w:tr>
      <w:tr w:rsidR="00967A27" w:rsidRPr="00CC02F7" w14:paraId="5F4B301B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4B3015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4B3016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[P]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4B3017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3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4B3018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2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4B3019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37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4B301A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  <w:tr w:rsidR="00967A27" w:rsidRPr="00CC02F7" w14:paraId="5F4B3022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4B301C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4B301D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N:P ratio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4B301E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3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4B301F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2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4B3020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36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4B3021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003</w:t>
            </w:r>
          </w:p>
        </w:tc>
      </w:tr>
      <w:tr w:rsidR="00967A27" w:rsidRPr="00CC02F7" w14:paraId="5F4B3029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4B3023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4B3024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PNU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4B3025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38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4B3026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0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4B3027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34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4B3028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256</w:t>
            </w:r>
          </w:p>
        </w:tc>
      </w:tr>
      <w:tr w:rsidR="00967A27" w:rsidRPr="00CC02F7" w14:paraId="5F4B3030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4B302A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4B302B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PPU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4B302C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b/>
                <w:szCs w:val="21"/>
              </w:rPr>
              <w:t>-0.452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4B302D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0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4B302E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b/>
                <w:szCs w:val="21"/>
              </w:rPr>
              <w:t>-0.399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4B302F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/>
                <w:szCs w:val="21"/>
              </w:rPr>
              <w:t>-</w:t>
            </w:r>
            <w:r w:rsidRPr="00CC02F7">
              <w:rPr>
                <w:rFonts w:ascii="Times New Roman" w:hAnsi="Times New Roman" w:cs="Times New Roman" w:hint="eastAsia"/>
                <w:szCs w:val="21"/>
              </w:rPr>
              <w:t>0.296</w:t>
            </w:r>
          </w:p>
        </w:tc>
      </w:tr>
      <w:tr w:rsidR="00967A27" w:rsidRPr="00CC02F7" w14:paraId="5F4B3037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4B3031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4B3032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Structural 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4B3033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b/>
                <w:szCs w:val="21"/>
              </w:rPr>
              <w:t>0.424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4B3034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0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4B3035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35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4B3036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308</w:t>
            </w:r>
          </w:p>
        </w:tc>
      </w:tr>
      <w:tr w:rsidR="00967A27" w:rsidRPr="00CC02F7" w14:paraId="5F4B303E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4B3038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4B3039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Metabolic 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4B303A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29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4B303B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2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4B303C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34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4B303D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025</w:t>
            </w:r>
          </w:p>
        </w:tc>
      </w:tr>
      <w:tr w:rsidR="00967A27" w:rsidRPr="00CC02F7" w14:paraId="5F4B3045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4B303F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4B3040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Nucleic acid 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4B3041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3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4B3042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1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4B3043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34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4B3044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57</w:t>
            </w:r>
          </w:p>
        </w:tc>
      </w:tr>
      <w:tr w:rsidR="00967A27" w:rsidRPr="00CC02F7" w14:paraId="5F4B304C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65" w:type="dxa"/>
            <w:tcBorders>
              <w:top w:val="nil"/>
              <w:left w:val="nil"/>
              <w:right w:val="nil"/>
            </w:tcBorders>
          </w:tcPr>
          <w:p w14:paraId="5F4B3046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</w:tcPr>
          <w:p w14:paraId="5F4B3047" w14:textId="77777777" w:rsidR="00967A27" w:rsidRPr="00CC02F7" w:rsidRDefault="00967A27" w:rsidP="007E7B52">
            <w:pPr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Residual P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</w:tcPr>
          <w:p w14:paraId="5F4B3048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099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</w:tcPr>
          <w:p w14:paraId="5F4B3049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303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5F4B304A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0.197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</w:tcPr>
          <w:p w14:paraId="5F4B304B" w14:textId="77777777" w:rsidR="00967A27" w:rsidRPr="00CC02F7" w:rsidRDefault="00967A27" w:rsidP="007E7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2F7">
              <w:rPr>
                <w:rFonts w:ascii="Times New Roman" w:hAnsi="Times New Roman" w:cs="Times New Roman" w:hint="eastAsia"/>
                <w:szCs w:val="21"/>
              </w:rPr>
              <w:t>-0.196</w:t>
            </w:r>
          </w:p>
        </w:tc>
      </w:tr>
    </w:tbl>
    <w:p w14:paraId="5F4B304D" w14:textId="77777777" w:rsidR="00967A27" w:rsidRPr="00CC02F7" w:rsidRDefault="00967A27" w:rsidP="00967A27">
      <w:pPr>
        <w:rPr>
          <w:rFonts w:ascii="Times New Roman" w:hAnsi="Times New Roman" w:cs="Times New Roman"/>
        </w:rPr>
      </w:pPr>
    </w:p>
    <w:p w14:paraId="5F4B304E" w14:textId="77777777" w:rsidR="00967A27" w:rsidRPr="00CC02F7" w:rsidRDefault="00967A27" w:rsidP="00967A27">
      <w:pPr>
        <w:rPr>
          <w:rFonts w:ascii="Times New Roman" w:hAnsi="Times New Roman" w:cs="Times New Roman"/>
        </w:rPr>
        <w:sectPr w:rsidR="00967A27" w:rsidRPr="00CC02F7" w:rsidSect="004959EF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F4B304F" w14:textId="77777777" w:rsidR="00967A27" w:rsidRPr="00CC02F7" w:rsidRDefault="00967A27" w:rsidP="00967A27">
      <w:pPr>
        <w:rPr>
          <w:rFonts w:ascii="Times New Roman" w:hAnsi="Times New Roman" w:cs="Times New Roman"/>
        </w:rPr>
      </w:pPr>
      <w:r w:rsidRPr="00CC02F7">
        <w:rPr>
          <w:rFonts w:ascii="Times New Roman" w:hAnsi="Times New Roman" w:cs="Times New Roman"/>
        </w:rPr>
        <w:lastRenderedPageBreak/>
        <w:t>T</w:t>
      </w:r>
      <w:r w:rsidRPr="00CC02F7">
        <w:rPr>
          <w:rFonts w:ascii="Times New Roman" w:hAnsi="Times New Roman" w:cs="Times New Roman" w:hint="eastAsia"/>
        </w:rPr>
        <w:t xml:space="preserve">able </w:t>
      </w:r>
      <w:r w:rsidR="00D92019" w:rsidRPr="00CC02F7">
        <w:rPr>
          <w:rFonts w:ascii="Times New Roman" w:hAnsi="Times New Roman" w:cs="Times New Roman"/>
        </w:rPr>
        <w:t>S4</w:t>
      </w:r>
      <w:r w:rsidRPr="00CC02F7">
        <w:rPr>
          <w:rFonts w:ascii="Times New Roman" w:hAnsi="Times New Roman" w:cs="Times New Roman"/>
        </w:rPr>
        <w:t xml:space="preserve"> Treatment-based c</w:t>
      </w:r>
      <w:r w:rsidRPr="00CC02F7">
        <w:rPr>
          <w:rFonts w:ascii="Times New Roman" w:hAnsi="Times New Roman" w:cs="Times New Roman" w:hint="eastAsia"/>
        </w:rPr>
        <w:t>orrelation coefficients of leaf N:P stoichiometry and NSC variables of f</w:t>
      </w:r>
      <w:r w:rsidRPr="00CC02F7">
        <w:rPr>
          <w:rFonts w:ascii="Times New Roman" w:hAnsi="Times New Roman" w:cs="Times New Roman"/>
        </w:rPr>
        <w:t>our</w:t>
      </w:r>
      <w:r w:rsidRPr="00CC02F7">
        <w:rPr>
          <w:rFonts w:ascii="Times New Roman" w:hAnsi="Times New Roman" w:cs="Times New Roman" w:hint="eastAsia"/>
        </w:rPr>
        <w:t xml:space="preserve"> species in a tropical forest</w:t>
      </w:r>
      <w:r w:rsidRPr="00CC02F7">
        <w:rPr>
          <w:rFonts w:ascii="Times New Roman" w:hAnsi="Times New Roman" w:cs="Times New Roman"/>
        </w:rPr>
        <w:t xml:space="preserve"> in 2015, where NSC is non-structural carbohydrates, LMA is leaf mass per unit area; [N] is N concentrations, [P] is P concentrations, PNUE is photosynthetic N-use efficiency and PPUE is photosynthetic P-use efficiency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838"/>
        <w:gridCol w:w="1701"/>
        <w:gridCol w:w="1276"/>
        <w:gridCol w:w="1159"/>
        <w:gridCol w:w="2243"/>
      </w:tblGrid>
      <w:tr w:rsidR="00967A27" w:rsidRPr="00CC02F7" w14:paraId="5F4B3056" w14:textId="77777777" w:rsidTr="007E7B52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F4B3050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T</w:t>
            </w:r>
            <w:r w:rsidRPr="00CC02F7">
              <w:rPr>
                <w:rFonts w:ascii="Times New Roman" w:hAnsi="Times New Roman" w:cs="Times New Roman" w:hint="eastAsia"/>
              </w:rPr>
              <w:t xml:space="preserve">reatments 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F4B3051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V</w:t>
            </w:r>
            <w:r w:rsidRPr="00CC02F7">
              <w:rPr>
                <w:rFonts w:ascii="Times New Roman" w:hAnsi="Times New Roman" w:cs="Times New Roman" w:hint="eastAsia"/>
              </w:rPr>
              <w:t xml:space="preserve">ariable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4B3052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S</w:t>
            </w:r>
            <w:r w:rsidRPr="00CC02F7">
              <w:rPr>
                <w:rFonts w:ascii="Times New Roman" w:hAnsi="Times New Roman" w:cs="Times New Roman" w:hint="eastAsia"/>
              </w:rPr>
              <w:t xml:space="preserve">oluble </w:t>
            </w:r>
            <w:r w:rsidRPr="00CC02F7">
              <w:rPr>
                <w:rFonts w:ascii="Times New Roman" w:hAnsi="Times New Roman" w:cs="Times New Roman"/>
              </w:rPr>
              <w:t>sug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4B3053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S</w:t>
            </w:r>
            <w:r w:rsidRPr="00CC02F7">
              <w:rPr>
                <w:rFonts w:ascii="Times New Roman" w:hAnsi="Times New Roman" w:cs="Times New Roman" w:hint="eastAsia"/>
              </w:rPr>
              <w:t xml:space="preserve">tarch 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5F4B3054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SC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14:paraId="5F4B3055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S</w:t>
            </w:r>
            <w:r w:rsidRPr="00CC02F7">
              <w:rPr>
                <w:rFonts w:ascii="Times New Roman" w:hAnsi="Times New Roman" w:cs="Times New Roman" w:hint="eastAsia"/>
              </w:rPr>
              <w:t xml:space="preserve">oluble </w:t>
            </w:r>
            <w:r w:rsidRPr="00CC02F7">
              <w:rPr>
                <w:rFonts w:ascii="Times New Roman" w:hAnsi="Times New Roman" w:cs="Times New Roman"/>
              </w:rPr>
              <w:t>sugar/ S</w:t>
            </w:r>
            <w:r w:rsidRPr="00CC02F7">
              <w:rPr>
                <w:rFonts w:ascii="Times New Roman" w:hAnsi="Times New Roman" w:cs="Times New Roman" w:hint="eastAsia"/>
              </w:rPr>
              <w:t>tarch</w:t>
            </w:r>
          </w:p>
        </w:tc>
      </w:tr>
      <w:tr w:rsidR="00967A27" w:rsidRPr="00CC02F7" w14:paraId="5F4B305D" w14:textId="77777777" w:rsidTr="007E7B52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</w:tcPr>
          <w:p w14:paraId="5F4B3057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CK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5F4B3058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P</w:t>
            </w:r>
            <w:r w:rsidRPr="00CC02F7">
              <w:rPr>
                <w:rFonts w:ascii="Times New Roman" w:hAnsi="Times New Roman" w:cs="Times New Roman" w:hint="eastAsia"/>
              </w:rPr>
              <w:t>hotosynthesi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4B3059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5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4B305A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89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5F4B305B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36</w:t>
            </w:r>
          </w:p>
        </w:tc>
        <w:tc>
          <w:tcPr>
            <w:tcW w:w="2243" w:type="dxa"/>
            <w:tcBorders>
              <w:top w:val="single" w:sz="4" w:space="0" w:color="auto"/>
            </w:tcBorders>
          </w:tcPr>
          <w:p w14:paraId="5F4B305C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63</w:t>
            </w:r>
          </w:p>
        </w:tc>
      </w:tr>
      <w:tr w:rsidR="00967A27" w:rsidRPr="00CC02F7" w14:paraId="5F4B3064" w14:textId="77777777" w:rsidTr="007E7B52">
        <w:trPr>
          <w:jc w:val="center"/>
        </w:trPr>
        <w:tc>
          <w:tcPr>
            <w:tcW w:w="1838" w:type="dxa"/>
          </w:tcPr>
          <w:p w14:paraId="5F4B305E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5F4B305F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L</w:t>
            </w:r>
            <w:r w:rsidRPr="00CC02F7">
              <w:rPr>
                <w:rFonts w:ascii="Times New Roman" w:hAnsi="Times New Roman" w:cs="Times New Roman" w:hint="eastAsia"/>
              </w:rPr>
              <w:t>eaf area</w:t>
            </w:r>
          </w:p>
        </w:tc>
        <w:tc>
          <w:tcPr>
            <w:tcW w:w="1701" w:type="dxa"/>
          </w:tcPr>
          <w:p w14:paraId="5F4B3060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0.496*</w:t>
            </w:r>
          </w:p>
        </w:tc>
        <w:tc>
          <w:tcPr>
            <w:tcW w:w="1276" w:type="dxa"/>
          </w:tcPr>
          <w:p w14:paraId="5F4B3061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21</w:t>
            </w:r>
          </w:p>
        </w:tc>
        <w:tc>
          <w:tcPr>
            <w:tcW w:w="1159" w:type="dxa"/>
          </w:tcPr>
          <w:p w14:paraId="5F4B3062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0.448*</w:t>
            </w:r>
          </w:p>
        </w:tc>
        <w:tc>
          <w:tcPr>
            <w:tcW w:w="2243" w:type="dxa"/>
          </w:tcPr>
          <w:p w14:paraId="5F4B3063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0.518*</w:t>
            </w:r>
          </w:p>
        </w:tc>
      </w:tr>
      <w:tr w:rsidR="00967A27" w:rsidRPr="00CC02F7" w14:paraId="5F4B306B" w14:textId="77777777" w:rsidTr="007E7B52">
        <w:trPr>
          <w:jc w:val="center"/>
        </w:trPr>
        <w:tc>
          <w:tcPr>
            <w:tcW w:w="1838" w:type="dxa"/>
          </w:tcPr>
          <w:p w14:paraId="5F4B3065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5F4B3066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LMA</w:t>
            </w:r>
          </w:p>
        </w:tc>
        <w:tc>
          <w:tcPr>
            <w:tcW w:w="1701" w:type="dxa"/>
          </w:tcPr>
          <w:p w14:paraId="5F4B3067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335</w:t>
            </w:r>
          </w:p>
        </w:tc>
        <w:tc>
          <w:tcPr>
            <w:tcW w:w="1276" w:type="dxa"/>
          </w:tcPr>
          <w:p w14:paraId="5F4B3068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-0.436*</w:t>
            </w:r>
          </w:p>
        </w:tc>
        <w:tc>
          <w:tcPr>
            <w:tcW w:w="1159" w:type="dxa"/>
          </w:tcPr>
          <w:p w14:paraId="5F4B3069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423</w:t>
            </w:r>
          </w:p>
        </w:tc>
        <w:tc>
          <w:tcPr>
            <w:tcW w:w="2243" w:type="dxa"/>
          </w:tcPr>
          <w:p w14:paraId="5F4B306A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058</w:t>
            </w:r>
          </w:p>
        </w:tc>
      </w:tr>
      <w:tr w:rsidR="00967A27" w:rsidRPr="00CC02F7" w14:paraId="5F4B3072" w14:textId="77777777" w:rsidTr="007E7B52">
        <w:trPr>
          <w:jc w:val="center"/>
        </w:trPr>
        <w:tc>
          <w:tcPr>
            <w:tcW w:w="1838" w:type="dxa"/>
          </w:tcPr>
          <w:p w14:paraId="5F4B306C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5F4B306D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[</w:t>
            </w:r>
            <w:r w:rsidRPr="00CC02F7">
              <w:rPr>
                <w:rFonts w:ascii="Times New Roman" w:hAnsi="Times New Roman" w:cs="Times New Roman" w:hint="eastAsia"/>
              </w:rPr>
              <w:t>N</w:t>
            </w:r>
            <w:r w:rsidRPr="00CC02F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1" w:type="dxa"/>
          </w:tcPr>
          <w:p w14:paraId="5F4B306E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95</w:t>
            </w:r>
          </w:p>
        </w:tc>
        <w:tc>
          <w:tcPr>
            <w:tcW w:w="1276" w:type="dxa"/>
          </w:tcPr>
          <w:p w14:paraId="5F4B306F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56</w:t>
            </w:r>
          </w:p>
        </w:tc>
        <w:tc>
          <w:tcPr>
            <w:tcW w:w="1159" w:type="dxa"/>
          </w:tcPr>
          <w:p w14:paraId="5F4B3070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67</w:t>
            </w:r>
          </w:p>
        </w:tc>
        <w:tc>
          <w:tcPr>
            <w:tcW w:w="2243" w:type="dxa"/>
          </w:tcPr>
          <w:p w14:paraId="5F4B3071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68</w:t>
            </w:r>
          </w:p>
        </w:tc>
      </w:tr>
      <w:tr w:rsidR="00967A27" w:rsidRPr="00CC02F7" w14:paraId="5F4B3079" w14:textId="77777777" w:rsidTr="007E7B52">
        <w:trPr>
          <w:jc w:val="center"/>
        </w:trPr>
        <w:tc>
          <w:tcPr>
            <w:tcW w:w="1838" w:type="dxa"/>
          </w:tcPr>
          <w:p w14:paraId="5F4B3073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5F4B3074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[P]</w:t>
            </w:r>
          </w:p>
        </w:tc>
        <w:tc>
          <w:tcPr>
            <w:tcW w:w="1701" w:type="dxa"/>
          </w:tcPr>
          <w:p w14:paraId="5F4B3075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71</w:t>
            </w:r>
          </w:p>
        </w:tc>
        <w:tc>
          <w:tcPr>
            <w:tcW w:w="1276" w:type="dxa"/>
          </w:tcPr>
          <w:p w14:paraId="5F4B3076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086</w:t>
            </w:r>
          </w:p>
        </w:tc>
        <w:tc>
          <w:tcPr>
            <w:tcW w:w="1159" w:type="dxa"/>
          </w:tcPr>
          <w:p w14:paraId="5F4B3077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38</w:t>
            </w:r>
          </w:p>
        </w:tc>
        <w:tc>
          <w:tcPr>
            <w:tcW w:w="2243" w:type="dxa"/>
          </w:tcPr>
          <w:p w14:paraId="5F4B3078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85</w:t>
            </w:r>
          </w:p>
        </w:tc>
      </w:tr>
      <w:tr w:rsidR="00967A27" w:rsidRPr="00CC02F7" w14:paraId="5F4B3080" w14:textId="77777777" w:rsidTr="007E7B52">
        <w:trPr>
          <w:jc w:val="center"/>
        </w:trPr>
        <w:tc>
          <w:tcPr>
            <w:tcW w:w="1838" w:type="dxa"/>
          </w:tcPr>
          <w:p w14:paraId="5F4B307A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5F4B307B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:P ratios</w:t>
            </w:r>
          </w:p>
        </w:tc>
        <w:tc>
          <w:tcPr>
            <w:tcW w:w="1701" w:type="dxa"/>
          </w:tcPr>
          <w:p w14:paraId="5F4B307C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0.449*</w:t>
            </w:r>
          </w:p>
        </w:tc>
        <w:tc>
          <w:tcPr>
            <w:tcW w:w="1276" w:type="dxa"/>
          </w:tcPr>
          <w:p w14:paraId="5F4B307D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74</w:t>
            </w:r>
          </w:p>
        </w:tc>
        <w:tc>
          <w:tcPr>
            <w:tcW w:w="1159" w:type="dxa"/>
          </w:tcPr>
          <w:p w14:paraId="5F4B307E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0.449*</w:t>
            </w:r>
          </w:p>
        </w:tc>
        <w:tc>
          <w:tcPr>
            <w:tcW w:w="2243" w:type="dxa"/>
          </w:tcPr>
          <w:p w14:paraId="5F4B307F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55</w:t>
            </w:r>
          </w:p>
        </w:tc>
      </w:tr>
      <w:tr w:rsidR="00967A27" w:rsidRPr="00CC02F7" w14:paraId="5F4B3087" w14:textId="77777777" w:rsidTr="007E7B52">
        <w:trPr>
          <w:jc w:val="center"/>
        </w:trPr>
        <w:tc>
          <w:tcPr>
            <w:tcW w:w="1838" w:type="dxa"/>
          </w:tcPr>
          <w:p w14:paraId="5F4B3081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5F4B3082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PNUE</w:t>
            </w:r>
          </w:p>
        </w:tc>
        <w:tc>
          <w:tcPr>
            <w:tcW w:w="1701" w:type="dxa"/>
          </w:tcPr>
          <w:p w14:paraId="5F4B3083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99</w:t>
            </w:r>
          </w:p>
        </w:tc>
        <w:tc>
          <w:tcPr>
            <w:tcW w:w="1276" w:type="dxa"/>
          </w:tcPr>
          <w:p w14:paraId="5F4B3084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98</w:t>
            </w:r>
          </w:p>
        </w:tc>
        <w:tc>
          <w:tcPr>
            <w:tcW w:w="1159" w:type="dxa"/>
          </w:tcPr>
          <w:p w14:paraId="5F4B3085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73</w:t>
            </w:r>
          </w:p>
        </w:tc>
        <w:tc>
          <w:tcPr>
            <w:tcW w:w="2243" w:type="dxa"/>
          </w:tcPr>
          <w:p w14:paraId="5F4B3086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90</w:t>
            </w:r>
          </w:p>
        </w:tc>
      </w:tr>
      <w:tr w:rsidR="00967A27" w:rsidRPr="00CC02F7" w14:paraId="5F4B308E" w14:textId="77777777" w:rsidTr="007E7B52">
        <w:trPr>
          <w:jc w:val="center"/>
        </w:trPr>
        <w:tc>
          <w:tcPr>
            <w:tcW w:w="1838" w:type="dxa"/>
          </w:tcPr>
          <w:p w14:paraId="5F4B3088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5F4B3089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PPUE</w:t>
            </w:r>
          </w:p>
        </w:tc>
        <w:tc>
          <w:tcPr>
            <w:tcW w:w="1701" w:type="dxa"/>
          </w:tcPr>
          <w:p w14:paraId="5F4B308A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57</w:t>
            </w:r>
          </w:p>
        </w:tc>
        <w:tc>
          <w:tcPr>
            <w:tcW w:w="1276" w:type="dxa"/>
          </w:tcPr>
          <w:p w14:paraId="5F4B308B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03</w:t>
            </w:r>
          </w:p>
        </w:tc>
        <w:tc>
          <w:tcPr>
            <w:tcW w:w="1159" w:type="dxa"/>
          </w:tcPr>
          <w:p w14:paraId="5F4B308C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44</w:t>
            </w:r>
          </w:p>
        </w:tc>
        <w:tc>
          <w:tcPr>
            <w:tcW w:w="2243" w:type="dxa"/>
          </w:tcPr>
          <w:p w14:paraId="5F4B308D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63</w:t>
            </w:r>
          </w:p>
        </w:tc>
      </w:tr>
      <w:tr w:rsidR="00967A27" w:rsidRPr="00CC02F7" w14:paraId="5F4B3095" w14:textId="77777777" w:rsidTr="007E7B52">
        <w:trPr>
          <w:jc w:val="center"/>
        </w:trPr>
        <w:tc>
          <w:tcPr>
            <w:tcW w:w="1838" w:type="dxa"/>
          </w:tcPr>
          <w:p w14:paraId="5F4B308F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5F4B3090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Structural P</w:t>
            </w:r>
          </w:p>
        </w:tc>
        <w:tc>
          <w:tcPr>
            <w:tcW w:w="1701" w:type="dxa"/>
          </w:tcPr>
          <w:p w14:paraId="5F4B3091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0.662</w:t>
            </w:r>
            <w:r w:rsidRPr="00CC02F7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276" w:type="dxa"/>
          </w:tcPr>
          <w:p w14:paraId="5F4B3092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49</w:t>
            </w:r>
          </w:p>
        </w:tc>
        <w:tc>
          <w:tcPr>
            <w:tcW w:w="1159" w:type="dxa"/>
          </w:tcPr>
          <w:p w14:paraId="5F4B3093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0.660**</w:t>
            </w:r>
          </w:p>
        </w:tc>
        <w:tc>
          <w:tcPr>
            <w:tcW w:w="2243" w:type="dxa"/>
          </w:tcPr>
          <w:p w14:paraId="5F4B3094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0.480*</w:t>
            </w:r>
          </w:p>
        </w:tc>
      </w:tr>
      <w:tr w:rsidR="00967A27" w:rsidRPr="00CC02F7" w14:paraId="5F4B309C" w14:textId="77777777" w:rsidTr="007E7B52">
        <w:trPr>
          <w:jc w:val="center"/>
        </w:trPr>
        <w:tc>
          <w:tcPr>
            <w:tcW w:w="1838" w:type="dxa"/>
          </w:tcPr>
          <w:p w14:paraId="5F4B3096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5F4B3097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Metabolic P</w:t>
            </w:r>
          </w:p>
        </w:tc>
        <w:tc>
          <w:tcPr>
            <w:tcW w:w="1701" w:type="dxa"/>
          </w:tcPr>
          <w:p w14:paraId="5F4B3098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50</w:t>
            </w:r>
          </w:p>
        </w:tc>
        <w:tc>
          <w:tcPr>
            <w:tcW w:w="1276" w:type="dxa"/>
          </w:tcPr>
          <w:p w14:paraId="5F4B3099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33</w:t>
            </w:r>
          </w:p>
        </w:tc>
        <w:tc>
          <w:tcPr>
            <w:tcW w:w="1159" w:type="dxa"/>
          </w:tcPr>
          <w:p w14:paraId="5F4B309A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43</w:t>
            </w:r>
          </w:p>
        </w:tc>
        <w:tc>
          <w:tcPr>
            <w:tcW w:w="2243" w:type="dxa"/>
          </w:tcPr>
          <w:p w14:paraId="5F4B309B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52</w:t>
            </w:r>
          </w:p>
        </w:tc>
      </w:tr>
      <w:tr w:rsidR="00967A27" w:rsidRPr="00CC02F7" w14:paraId="5F4B30A3" w14:textId="77777777" w:rsidTr="007E7B52">
        <w:trPr>
          <w:jc w:val="center"/>
        </w:trPr>
        <w:tc>
          <w:tcPr>
            <w:tcW w:w="1838" w:type="dxa"/>
          </w:tcPr>
          <w:p w14:paraId="5F4B309D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5F4B309E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ucleic acid P</w:t>
            </w:r>
          </w:p>
        </w:tc>
        <w:tc>
          <w:tcPr>
            <w:tcW w:w="1701" w:type="dxa"/>
          </w:tcPr>
          <w:p w14:paraId="5F4B309F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-0.537**</w:t>
            </w:r>
          </w:p>
        </w:tc>
        <w:tc>
          <w:tcPr>
            <w:tcW w:w="1276" w:type="dxa"/>
          </w:tcPr>
          <w:p w14:paraId="5F4B30A0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211</w:t>
            </w:r>
          </w:p>
        </w:tc>
        <w:tc>
          <w:tcPr>
            <w:tcW w:w="1159" w:type="dxa"/>
          </w:tcPr>
          <w:p w14:paraId="5F4B30A1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-0.539**</w:t>
            </w:r>
          </w:p>
        </w:tc>
        <w:tc>
          <w:tcPr>
            <w:tcW w:w="2243" w:type="dxa"/>
          </w:tcPr>
          <w:p w14:paraId="5F4B30A2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307</w:t>
            </w:r>
          </w:p>
        </w:tc>
      </w:tr>
      <w:tr w:rsidR="00967A27" w:rsidRPr="00CC02F7" w14:paraId="5F4B30AA" w14:textId="77777777" w:rsidTr="007E7B52">
        <w:trPr>
          <w:jc w:val="center"/>
        </w:trPr>
        <w:tc>
          <w:tcPr>
            <w:tcW w:w="1838" w:type="dxa"/>
            <w:tcBorders>
              <w:bottom w:val="dotted" w:sz="4" w:space="0" w:color="auto"/>
            </w:tcBorders>
          </w:tcPr>
          <w:p w14:paraId="5F4B30A4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bottom w:val="dotted" w:sz="4" w:space="0" w:color="auto"/>
            </w:tcBorders>
          </w:tcPr>
          <w:p w14:paraId="5F4B30A5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Residual P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14:paraId="5F4B30A6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-0.462*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14:paraId="5F4B30A7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278</w:t>
            </w:r>
          </w:p>
        </w:tc>
        <w:tc>
          <w:tcPr>
            <w:tcW w:w="1159" w:type="dxa"/>
            <w:tcBorders>
              <w:bottom w:val="dotted" w:sz="4" w:space="0" w:color="auto"/>
            </w:tcBorders>
          </w:tcPr>
          <w:p w14:paraId="5F4B30A8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-0.491*</w:t>
            </w:r>
          </w:p>
        </w:tc>
        <w:tc>
          <w:tcPr>
            <w:tcW w:w="2243" w:type="dxa"/>
            <w:tcBorders>
              <w:bottom w:val="dotted" w:sz="4" w:space="0" w:color="auto"/>
            </w:tcBorders>
          </w:tcPr>
          <w:p w14:paraId="5F4B30A9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363</w:t>
            </w:r>
          </w:p>
        </w:tc>
      </w:tr>
      <w:tr w:rsidR="00967A27" w:rsidRPr="00CC02F7" w14:paraId="5F4B30B1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30AB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+N</w:t>
            </w:r>
          </w:p>
        </w:tc>
        <w:tc>
          <w:tcPr>
            <w:tcW w:w="18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30AC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P</w:t>
            </w:r>
            <w:r w:rsidRPr="00CC02F7">
              <w:rPr>
                <w:rFonts w:ascii="Times New Roman" w:hAnsi="Times New Roman" w:cs="Times New Roman" w:hint="eastAsia"/>
              </w:rPr>
              <w:t>hotosynthesis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30AD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65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30AE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088</w:t>
            </w:r>
          </w:p>
        </w:tc>
        <w:tc>
          <w:tcPr>
            <w:tcW w:w="115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30AF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43</w:t>
            </w:r>
          </w:p>
        </w:tc>
        <w:tc>
          <w:tcPr>
            <w:tcW w:w="2243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30B0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18</w:t>
            </w:r>
          </w:p>
        </w:tc>
      </w:tr>
      <w:tr w:rsidR="00967A27" w:rsidRPr="00CC02F7" w14:paraId="5F4B30B8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0B2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0B3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L</w:t>
            </w:r>
            <w:r w:rsidRPr="00CC02F7">
              <w:rPr>
                <w:rFonts w:ascii="Times New Roman" w:hAnsi="Times New Roman" w:cs="Times New Roman" w:hint="eastAsia"/>
              </w:rPr>
              <w:t>eaf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30B4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0.619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30B5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6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4B30B6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0.644**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F4B30B7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39</w:t>
            </w:r>
          </w:p>
        </w:tc>
      </w:tr>
      <w:tr w:rsidR="00967A27" w:rsidRPr="00CC02F7" w14:paraId="5F4B30BF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0B9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0BA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L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30BB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2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30BC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8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4B30BD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21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F4B30BE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190</w:t>
            </w:r>
          </w:p>
        </w:tc>
      </w:tr>
      <w:tr w:rsidR="00967A27" w:rsidRPr="00CC02F7" w14:paraId="5F4B30C6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0C0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0C1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[</w:t>
            </w:r>
            <w:r w:rsidRPr="00CC02F7">
              <w:rPr>
                <w:rFonts w:ascii="Times New Roman" w:hAnsi="Times New Roman" w:cs="Times New Roman" w:hint="eastAsia"/>
              </w:rPr>
              <w:t>N</w:t>
            </w:r>
            <w:r w:rsidRPr="00CC02F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30C2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30C3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7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4B30C4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6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F4B30C5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22</w:t>
            </w:r>
          </w:p>
        </w:tc>
      </w:tr>
      <w:tr w:rsidR="00967A27" w:rsidRPr="00CC02F7" w14:paraId="5F4B30CD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0C7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0C8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[P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30C9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30CA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4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4B30CB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7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F4B30CC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17</w:t>
            </w:r>
          </w:p>
        </w:tc>
      </w:tr>
      <w:tr w:rsidR="00967A27" w:rsidRPr="00CC02F7" w14:paraId="5F4B30D4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0CE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0CF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:P rati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30D0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30D1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34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4B30D2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12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F4B30D3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20</w:t>
            </w:r>
          </w:p>
        </w:tc>
      </w:tr>
      <w:tr w:rsidR="00967A27" w:rsidRPr="00CC02F7" w14:paraId="5F4B30DB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0D5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0D6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PN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30D7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30D8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19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4B30D9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0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F4B30DA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61</w:t>
            </w:r>
          </w:p>
        </w:tc>
      </w:tr>
      <w:tr w:rsidR="00967A27" w:rsidRPr="00CC02F7" w14:paraId="5F4B30E2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0DC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0DD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PP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30DE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30DF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27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4B30E0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03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F4B30E1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80</w:t>
            </w:r>
          </w:p>
        </w:tc>
      </w:tr>
      <w:tr w:rsidR="00967A27" w:rsidRPr="00CC02F7" w14:paraId="5F4B30E9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0E3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0E4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Structural 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30E5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0.632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30E6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0.555**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4B30E7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0.710**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F4B30E8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60</w:t>
            </w:r>
          </w:p>
        </w:tc>
      </w:tr>
      <w:tr w:rsidR="00967A27" w:rsidRPr="00CC02F7" w14:paraId="5F4B30F0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0EA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0EB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Metabolic 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30EC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30ED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3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4B30EE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3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F4B30EF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98</w:t>
            </w:r>
          </w:p>
        </w:tc>
      </w:tr>
      <w:tr w:rsidR="00967A27" w:rsidRPr="00CC02F7" w14:paraId="5F4B30F7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0F1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0F2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ucleic acid 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30F3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2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30F4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7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4B30F5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18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F4B30F6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295</w:t>
            </w:r>
          </w:p>
        </w:tc>
      </w:tr>
      <w:tr w:rsidR="00967A27" w:rsidRPr="00CC02F7" w14:paraId="5F4B30FE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B30F8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B30F9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Residual P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B30FA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21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B30FB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340</w:t>
            </w:r>
          </w:p>
        </w:tc>
        <w:tc>
          <w:tcPr>
            <w:tcW w:w="115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B30FC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266</w:t>
            </w:r>
          </w:p>
        </w:tc>
        <w:tc>
          <w:tcPr>
            <w:tcW w:w="224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B30FD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38</w:t>
            </w:r>
          </w:p>
        </w:tc>
      </w:tr>
      <w:tr w:rsidR="00967A27" w:rsidRPr="00CC02F7" w14:paraId="5F4B3105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30FF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+P</w:t>
            </w:r>
          </w:p>
        </w:tc>
        <w:tc>
          <w:tcPr>
            <w:tcW w:w="18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3100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P</w:t>
            </w:r>
            <w:r w:rsidRPr="00CC02F7">
              <w:rPr>
                <w:rFonts w:ascii="Times New Roman" w:hAnsi="Times New Roman" w:cs="Times New Roman" w:hint="eastAsia"/>
              </w:rPr>
              <w:t>hotosynthesis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3101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234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3102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45</w:t>
            </w:r>
          </w:p>
        </w:tc>
        <w:tc>
          <w:tcPr>
            <w:tcW w:w="115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3103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201</w:t>
            </w:r>
          </w:p>
        </w:tc>
        <w:tc>
          <w:tcPr>
            <w:tcW w:w="2243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3104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292</w:t>
            </w:r>
          </w:p>
        </w:tc>
      </w:tr>
      <w:tr w:rsidR="00967A27" w:rsidRPr="00CC02F7" w14:paraId="5F4B310C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06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07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L</w:t>
            </w:r>
            <w:r w:rsidRPr="00CC02F7">
              <w:rPr>
                <w:rFonts w:ascii="Times New Roman" w:hAnsi="Times New Roman" w:cs="Times New Roman" w:hint="eastAsia"/>
              </w:rPr>
              <w:t>eaf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3108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0.61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3109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3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4B310A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0.611**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F4B310B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0.420*</w:t>
            </w:r>
          </w:p>
        </w:tc>
      </w:tr>
      <w:tr w:rsidR="00967A27" w:rsidRPr="00CC02F7" w14:paraId="5F4B3113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0D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0E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L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310F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-0.610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3110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28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4B3111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-0.599**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F4B3112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-0.492*</w:t>
            </w:r>
          </w:p>
        </w:tc>
      </w:tr>
      <w:tr w:rsidR="00967A27" w:rsidRPr="00CC02F7" w14:paraId="5F4B311A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14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15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[</w:t>
            </w:r>
            <w:r w:rsidRPr="00CC02F7">
              <w:rPr>
                <w:rFonts w:ascii="Times New Roman" w:hAnsi="Times New Roman" w:cs="Times New Roman" w:hint="eastAsia"/>
              </w:rPr>
              <w:t>N</w:t>
            </w:r>
            <w:r w:rsidRPr="00CC02F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3116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3117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5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4B3118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7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F4B3119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19</w:t>
            </w:r>
          </w:p>
        </w:tc>
      </w:tr>
      <w:tr w:rsidR="00967A27" w:rsidRPr="00CC02F7" w14:paraId="5F4B3121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1B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1C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[P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311D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311E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04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4B311F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00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F4B3120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002</w:t>
            </w:r>
          </w:p>
        </w:tc>
      </w:tr>
      <w:tr w:rsidR="00967A27" w:rsidRPr="00CC02F7" w14:paraId="5F4B3128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22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23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:P rati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3124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3125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8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4B3126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2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F4B3127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069</w:t>
            </w:r>
          </w:p>
        </w:tc>
      </w:tr>
      <w:tr w:rsidR="00967A27" w:rsidRPr="00CC02F7" w14:paraId="5F4B312F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29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2A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PN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312B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312C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1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4B312D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26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F4B312E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239</w:t>
            </w:r>
          </w:p>
        </w:tc>
      </w:tr>
      <w:tr w:rsidR="00967A27" w:rsidRPr="00CC02F7" w14:paraId="5F4B3136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30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31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PP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3132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3133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9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4B3134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15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F4B3135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267</w:t>
            </w:r>
          </w:p>
        </w:tc>
      </w:tr>
      <w:tr w:rsidR="00967A27" w:rsidRPr="00CC02F7" w14:paraId="5F4B313D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37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38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Structural 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3139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0.52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313A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6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4B313B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0.500*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F4B313C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06</w:t>
            </w:r>
          </w:p>
        </w:tc>
      </w:tr>
      <w:tr w:rsidR="00967A27" w:rsidRPr="00CC02F7" w14:paraId="5F4B3144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3E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3F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Metabolic 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3140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3141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04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4B3142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01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F4B3143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967A27" w:rsidRPr="00CC02F7" w14:paraId="5F4B314B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45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46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ucleic acid 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3147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3148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32</w:t>
            </w:r>
            <w:r w:rsidRPr="00CC02F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4B3149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27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F4B314A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057</w:t>
            </w:r>
          </w:p>
        </w:tc>
      </w:tr>
      <w:tr w:rsidR="00967A27" w:rsidRPr="00CC02F7" w14:paraId="5F4B3152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B314C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B314D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Residual P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B314E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-0.415*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B314F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059</w:t>
            </w:r>
          </w:p>
        </w:tc>
        <w:tc>
          <w:tcPr>
            <w:tcW w:w="115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B3150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383</w:t>
            </w:r>
          </w:p>
        </w:tc>
        <w:tc>
          <w:tcPr>
            <w:tcW w:w="224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B3151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381</w:t>
            </w:r>
          </w:p>
        </w:tc>
      </w:tr>
      <w:tr w:rsidR="00967A27" w:rsidRPr="00CC02F7" w14:paraId="5F4B3159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3153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+NP</w:t>
            </w:r>
          </w:p>
        </w:tc>
        <w:tc>
          <w:tcPr>
            <w:tcW w:w="18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3154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P</w:t>
            </w:r>
            <w:r w:rsidRPr="00CC02F7">
              <w:rPr>
                <w:rFonts w:ascii="Times New Roman" w:hAnsi="Times New Roman" w:cs="Times New Roman" w:hint="eastAsia"/>
              </w:rPr>
              <w:t>hotosynthesis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3155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97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3156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26</w:t>
            </w:r>
          </w:p>
        </w:tc>
        <w:tc>
          <w:tcPr>
            <w:tcW w:w="115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3157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23</w:t>
            </w:r>
          </w:p>
        </w:tc>
        <w:tc>
          <w:tcPr>
            <w:tcW w:w="2243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4B3158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10</w:t>
            </w:r>
          </w:p>
        </w:tc>
      </w:tr>
      <w:tr w:rsidR="00967A27" w:rsidRPr="00CC02F7" w14:paraId="5F4B3160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5A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5B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L</w:t>
            </w:r>
            <w:r w:rsidRPr="00CC02F7">
              <w:rPr>
                <w:rFonts w:ascii="Times New Roman" w:hAnsi="Times New Roman" w:cs="Times New Roman" w:hint="eastAsia"/>
              </w:rPr>
              <w:t>eaf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315C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0.43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315D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1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4B315E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0.439*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F4B315F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94</w:t>
            </w:r>
          </w:p>
        </w:tc>
      </w:tr>
      <w:tr w:rsidR="00967A27" w:rsidRPr="00CC02F7" w14:paraId="5F4B3167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61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62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L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3163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-0.697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3164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6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4B3165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-0.642**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F4B3166" w14:textId="77777777" w:rsidR="00967A27" w:rsidRPr="00CC02F7" w:rsidRDefault="00967A27" w:rsidP="007E7B52">
            <w:pPr>
              <w:rPr>
                <w:rFonts w:ascii="Times New Roman" w:hAnsi="Times New Roman" w:cs="Times New Roman"/>
                <w:b/>
              </w:rPr>
            </w:pPr>
            <w:r w:rsidRPr="00CC02F7">
              <w:rPr>
                <w:rFonts w:ascii="Times New Roman" w:hAnsi="Times New Roman" w:cs="Times New Roman" w:hint="eastAsia"/>
                <w:b/>
              </w:rPr>
              <w:t>-0.745**</w:t>
            </w:r>
          </w:p>
        </w:tc>
      </w:tr>
      <w:tr w:rsidR="00967A27" w:rsidRPr="00CC02F7" w14:paraId="5F4B316E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68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69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[</w:t>
            </w:r>
            <w:r w:rsidRPr="00CC02F7">
              <w:rPr>
                <w:rFonts w:ascii="Times New Roman" w:hAnsi="Times New Roman" w:cs="Times New Roman" w:hint="eastAsia"/>
              </w:rPr>
              <w:t>N</w:t>
            </w:r>
            <w:r w:rsidRPr="00CC02F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316A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316B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2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4B316C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5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F4B316D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228</w:t>
            </w:r>
          </w:p>
        </w:tc>
      </w:tr>
      <w:tr w:rsidR="00967A27" w:rsidRPr="00CC02F7" w14:paraId="5F4B3175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6F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70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[P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3171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3172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9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4B3173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6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F4B3174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44</w:t>
            </w:r>
          </w:p>
        </w:tc>
      </w:tr>
      <w:tr w:rsidR="00967A27" w:rsidRPr="00CC02F7" w14:paraId="5F4B317C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76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77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:P rati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3178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3179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19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4B317A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25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F4B317B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222</w:t>
            </w:r>
          </w:p>
        </w:tc>
      </w:tr>
      <w:tr w:rsidR="00967A27" w:rsidRPr="00CC02F7" w14:paraId="5F4B3183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7D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7E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PN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317F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3180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2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4B3181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4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F4B3182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46</w:t>
            </w:r>
          </w:p>
        </w:tc>
      </w:tr>
      <w:tr w:rsidR="00967A27" w:rsidRPr="00CC02F7" w14:paraId="5F4B318A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84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85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PP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3186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3187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4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4B3188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15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F4B3189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114</w:t>
            </w:r>
          </w:p>
        </w:tc>
      </w:tr>
      <w:tr w:rsidR="00967A27" w:rsidRPr="00CC02F7" w14:paraId="5F4B3191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8B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8C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Structural 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318D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318E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3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4B318F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42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F4B3190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51</w:t>
            </w:r>
          </w:p>
        </w:tc>
      </w:tr>
      <w:tr w:rsidR="00967A27" w:rsidRPr="00CC02F7" w14:paraId="5F4B3198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92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93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Metabolic 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3194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3195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3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4B3196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33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F4B3197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68</w:t>
            </w:r>
          </w:p>
        </w:tc>
      </w:tr>
      <w:tr w:rsidR="00967A27" w:rsidRPr="00CC02F7" w14:paraId="5F4B319F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99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4B319A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ucleic acid 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319B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319C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9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4B319D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4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F4B319E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91</w:t>
            </w:r>
          </w:p>
        </w:tc>
      </w:tr>
      <w:tr w:rsidR="00967A27" w:rsidRPr="00CC02F7" w14:paraId="5F4B31A6" w14:textId="77777777" w:rsidTr="007E7B5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B31A0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B31A1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Residual P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B31A2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231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B31A3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156</w:t>
            </w:r>
          </w:p>
        </w:tc>
        <w:tc>
          <w:tcPr>
            <w:tcW w:w="115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B31A4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179</w:t>
            </w:r>
          </w:p>
        </w:tc>
        <w:tc>
          <w:tcPr>
            <w:tcW w:w="224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B31A5" w14:textId="77777777" w:rsidR="00967A27" w:rsidRPr="00CC02F7" w:rsidRDefault="00967A27" w:rsidP="007E7B52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-0.364</w:t>
            </w:r>
          </w:p>
        </w:tc>
      </w:tr>
    </w:tbl>
    <w:p w14:paraId="5F4B31A7" w14:textId="77777777" w:rsidR="00967A27" w:rsidRPr="00CC02F7" w:rsidRDefault="00967A27" w:rsidP="002A7E41">
      <w:pPr>
        <w:spacing w:line="360" w:lineRule="auto"/>
        <w:rPr>
          <w:rFonts w:ascii="Times New Roman" w:hAnsi="Times New Roman" w:cs="Times New Roman"/>
        </w:rPr>
      </w:pPr>
    </w:p>
    <w:p w14:paraId="5F4B31A8" w14:textId="77777777" w:rsidR="002A7E41" w:rsidRPr="00CC02F7" w:rsidRDefault="002A7E41" w:rsidP="0095178B">
      <w:pPr>
        <w:spacing w:line="360" w:lineRule="auto"/>
        <w:rPr>
          <w:rFonts w:ascii="Times New Roman" w:hAnsi="Times New Roman" w:cs="Times New Roman"/>
        </w:rPr>
        <w:sectPr w:rsidR="002A7E41" w:rsidRPr="00CC02F7" w:rsidSect="00D92019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F4B31A9" w14:textId="77777777" w:rsidR="00A03BBA" w:rsidRPr="00CC02F7" w:rsidRDefault="00C27E05" w:rsidP="006B302C">
      <w:pPr>
        <w:rPr>
          <w:rFonts w:ascii="Times New Roman" w:hAnsi="Times New Roman" w:cs="Times New Roman"/>
        </w:rPr>
      </w:pPr>
      <w:r w:rsidRPr="00CC02F7">
        <w:rPr>
          <w:rFonts w:ascii="Times New Roman" w:hAnsi="Times New Roman" w:cs="Times New Roman"/>
        </w:rPr>
        <w:lastRenderedPageBreak/>
        <w:t>T</w:t>
      </w:r>
      <w:r w:rsidRPr="00CC02F7">
        <w:rPr>
          <w:rFonts w:ascii="Times New Roman" w:hAnsi="Times New Roman" w:cs="Times New Roman" w:hint="eastAsia"/>
        </w:rPr>
        <w:t xml:space="preserve">able </w:t>
      </w:r>
      <w:r w:rsidRPr="00CC02F7">
        <w:rPr>
          <w:rFonts w:ascii="Times New Roman" w:hAnsi="Times New Roman" w:cs="Times New Roman"/>
        </w:rPr>
        <w:t>S</w:t>
      </w:r>
      <w:r w:rsidR="00D92019" w:rsidRPr="00CC02F7">
        <w:rPr>
          <w:rFonts w:ascii="Times New Roman" w:hAnsi="Times New Roman" w:cs="Times New Roman"/>
        </w:rPr>
        <w:t>5</w:t>
      </w:r>
      <w:r w:rsidRPr="00CC02F7">
        <w:rPr>
          <w:rFonts w:ascii="Times New Roman" w:hAnsi="Times New Roman" w:cs="Times New Roman"/>
        </w:rPr>
        <w:t xml:space="preserve"> </w:t>
      </w:r>
      <w:r w:rsidR="000C6CE6" w:rsidRPr="00CC02F7">
        <w:rPr>
          <w:rFonts w:ascii="Times New Roman" w:hAnsi="Times New Roman" w:cs="Times New Roman"/>
        </w:rPr>
        <w:t>Significance (</w:t>
      </w:r>
      <w:r w:rsidR="000C6CE6" w:rsidRPr="00CC02F7">
        <w:rPr>
          <w:rFonts w:ascii="Times New Roman" w:hAnsi="Times New Roman" w:cs="Times New Roman"/>
          <w:i/>
        </w:rPr>
        <w:t>p</w:t>
      </w:r>
      <w:r w:rsidR="000C6CE6" w:rsidRPr="00CC02F7">
        <w:rPr>
          <w:rFonts w:ascii="Times New Roman" w:hAnsi="Times New Roman" w:cs="Times New Roman"/>
        </w:rPr>
        <w:t xml:space="preserve">-values) of terms from linear mixed model analysis for foliar N, P concentrations and N:P ratios of four woody species in a tropical forest following the fertilization with nitrogen (N) and phosphorus (P), where S is species; N is N-addition; </w:t>
      </w:r>
      <w:r w:rsidR="00FB5F66" w:rsidRPr="00CC02F7">
        <w:rPr>
          <w:rFonts w:ascii="Times New Roman" w:hAnsi="Times New Roman" w:cs="Times New Roman"/>
        </w:rPr>
        <w:t xml:space="preserve">and </w:t>
      </w:r>
      <w:r w:rsidR="000C6CE6" w:rsidRPr="00CC02F7">
        <w:rPr>
          <w:rFonts w:ascii="Times New Roman" w:hAnsi="Times New Roman" w:cs="Times New Roman"/>
        </w:rPr>
        <w:t>P is P-addition.</w:t>
      </w:r>
    </w:p>
    <w:tbl>
      <w:tblPr>
        <w:tblStyle w:val="TableGrid"/>
        <w:tblW w:w="66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1701"/>
        <w:gridCol w:w="1560"/>
      </w:tblGrid>
      <w:tr w:rsidR="001E4AFE" w:rsidRPr="00CC02F7" w14:paraId="5F4B31AE" w14:textId="77777777" w:rsidTr="001B038F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F4B31AA" w14:textId="77777777" w:rsidR="00C27E05" w:rsidRPr="00CC02F7" w:rsidRDefault="00C27E05" w:rsidP="00C27E05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V</w:t>
            </w:r>
            <w:r w:rsidRPr="00CC02F7">
              <w:rPr>
                <w:rFonts w:ascii="Times New Roman" w:hAnsi="Times New Roman" w:cs="Times New Roman" w:hint="eastAsia"/>
              </w:rPr>
              <w:t>ariabl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F4B31AB" w14:textId="77777777" w:rsidR="00C27E05" w:rsidRPr="00CC02F7" w:rsidRDefault="00C27E05" w:rsidP="00C27E0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N</w:t>
            </w:r>
            <w:r w:rsidRPr="00CC02F7">
              <w:rPr>
                <w:rFonts w:ascii="Times New Roman" w:hAnsi="Times New Roman" w:cs="Times New Roman" w:hint="eastAsia"/>
              </w:rPr>
              <w:t xml:space="preserve"> concentr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4B31AC" w14:textId="77777777" w:rsidR="00C27E05" w:rsidRPr="00CC02F7" w:rsidRDefault="00C27E05" w:rsidP="00C27E05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P concentr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F4B31AD" w14:textId="77777777" w:rsidR="00C27E05" w:rsidRPr="00CC02F7" w:rsidRDefault="00C27E05" w:rsidP="00C27E05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:P ratio</w:t>
            </w:r>
          </w:p>
        </w:tc>
      </w:tr>
      <w:tr w:rsidR="001E4AFE" w:rsidRPr="00CC02F7" w14:paraId="5F4B31B3" w14:textId="77777777" w:rsidTr="001B038F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5F4B31AF" w14:textId="77777777" w:rsidR="00C27E05" w:rsidRPr="00CC02F7" w:rsidRDefault="00C27E05" w:rsidP="00C27E05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F4B31B0" w14:textId="77777777" w:rsidR="00C27E05" w:rsidRPr="00CC02F7" w:rsidRDefault="00C27E05" w:rsidP="001B038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4B31B1" w14:textId="77777777" w:rsidR="00C27E05" w:rsidRPr="00CC02F7" w:rsidRDefault="0092203B" w:rsidP="001B038F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F4B31B2" w14:textId="77777777" w:rsidR="00C27E05" w:rsidRPr="00CC02F7" w:rsidRDefault="00C27E05" w:rsidP="006B302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</w:t>
            </w:r>
            <w:r w:rsidR="006B302C" w:rsidRPr="00CC02F7">
              <w:rPr>
                <w:rFonts w:ascii="Times New Roman" w:hAnsi="Times New Roman" w:cs="Times New Roman"/>
                <w:b/>
                <w:i/>
              </w:rPr>
              <w:t>1</w:t>
            </w:r>
            <w:r w:rsidRPr="00CC02F7">
              <w:rPr>
                <w:rFonts w:ascii="Times New Roman" w:hAnsi="Times New Roman" w:cs="Times New Roman" w:hint="eastAsia"/>
                <w:b/>
                <w:i/>
              </w:rPr>
              <w:t>0</w:t>
            </w:r>
          </w:p>
        </w:tc>
      </w:tr>
      <w:tr w:rsidR="001E4AFE" w:rsidRPr="00CC02F7" w14:paraId="5F4B31B8" w14:textId="77777777" w:rsidTr="001B038F">
        <w:trPr>
          <w:jc w:val="center"/>
        </w:trPr>
        <w:tc>
          <w:tcPr>
            <w:tcW w:w="1560" w:type="dxa"/>
          </w:tcPr>
          <w:p w14:paraId="5F4B31B4" w14:textId="77777777" w:rsidR="00C27E05" w:rsidRPr="00CC02F7" w:rsidRDefault="00C27E05" w:rsidP="00C27E05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842" w:type="dxa"/>
          </w:tcPr>
          <w:p w14:paraId="5F4B31B5" w14:textId="77777777" w:rsidR="00C27E05" w:rsidRPr="00CC02F7" w:rsidRDefault="00C27E05" w:rsidP="001B038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00</w:t>
            </w:r>
          </w:p>
        </w:tc>
        <w:tc>
          <w:tcPr>
            <w:tcW w:w="1701" w:type="dxa"/>
          </w:tcPr>
          <w:p w14:paraId="5F4B31B6" w14:textId="77777777" w:rsidR="00C27E05" w:rsidRPr="00CC02F7" w:rsidRDefault="0092203B" w:rsidP="001B038F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1560" w:type="dxa"/>
          </w:tcPr>
          <w:p w14:paraId="5F4B31B7" w14:textId="77777777" w:rsidR="00C27E05" w:rsidRPr="00CC02F7" w:rsidRDefault="00C27E05" w:rsidP="006B302C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</w:t>
            </w:r>
            <w:r w:rsidR="006B302C" w:rsidRPr="00CC02F7">
              <w:rPr>
                <w:rFonts w:ascii="Times New Roman" w:hAnsi="Times New Roman" w:cs="Times New Roman"/>
              </w:rPr>
              <w:t>104</w:t>
            </w:r>
          </w:p>
        </w:tc>
      </w:tr>
      <w:tr w:rsidR="001E4AFE" w:rsidRPr="00CC02F7" w14:paraId="5F4B31BD" w14:textId="77777777" w:rsidTr="001B038F">
        <w:trPr>
          <w:jc w:val="center"/>
        </w:trPr>
        <w:tc>
          <w:tcPr>
            <w:tcW w:w="1560" w:type="dxa"/>
          </w:tcPr>
          <w:p w14:paraId="5F4B31B9" w14:textId="77777777" w:rsidR="00C27E05" w:rsidRPr="00CC02F7" w:rsidRDefault="00C27E05" w:rsidP="00C27E05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842" w:type="dxa"/>
          </w:tcPr>
          <w:p w14:paraId="5F4B31BA" w14:textId="77777777" w:rsidR="00C27E05" w:rsidRPr="00CC02F7" w:rsidRDefault="00F52AF8" w:rsidP="001B038F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1701" w:type="dxa"/>
          </w:tcPr>
          <w:p w14:paraId="5F4B31BB" w14:textId="77777777" w:rsidR="00C27E05" w:rsidRPr="00CC02F7" w:rsidRDefault="00C27E05" w:rsidP="001B038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00</w:t>
            </w:r>
          </w:p>
        </w:tc>
        <w:tc>
          <w:tcPr>
            <w:tcW w:w="1560" w:type="dxa"/>
          </w:tcPr>
          <w:p w14:paraId="5F4B31BC" w14:textId="77777777" w:rsidR="00C27E05" w:rsidRPr="00CC02F7" w:rsidRDefault="00C27E05" w:rsidP="001B038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00</w:t>
            </w:r>
          </w:p>
        </w:tc>
      </w:tr>
      <w:tr w:rsidR="001E4AFE" w:rsidRPr="00CC02F7" w14:paraId="5F4B31C2" w14:textId="77777777" w:rsidTr="001B038F">
        <w:trPr>
          <w:jc w:val="center"/>
        </w:trPr>
        <w:tc>
          <w:tcPr>
            <w:tcW w:w="1560" w:type="dxa"/>
          </w:tcPr>
          <w:p w14:paraId="5F4B31BE" w14:textId="77777777" w:rsidR="00C27E05" w:rsidRPr="00CC02F7" w:rsidRDefault="00C27E05" w:rsidP="00C27E05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S</w:t>
            </w:r>
            <w:r w:rsidRPr="00CC02F7">
              <w:rPr>
                <w:rFonts w:ascii="Times New Roman" w:hAnsi="Times New Roman" w:cs="Times New Roman" w:hint="eastAsia"/>
              </w:rPr>
              <w:t>×</w:t>
            </w:r>
            <w:r w:rsidRPr="00CC02F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842" w:type="dxa"/>
          </w:tcPr>
          <w:p w14:paraId="5F4B31BF" w14:textId="77777777" w:rsidR="00C27E05" w:rsidRPr="00CC02F7" w:rsidRDefault="00C27E05" w:rsidP="00F52AF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</w:t>
            </w:r>
            <w:r w:rsidR="00F52AF8" w:rsidRPr="00CC02F7">
              <w:rPr>
                <w:rFonts w:ascii="Times New Roman" w:hAnsi="Times New Roman" w:cs="Times New Roman"/>
                <w:b/>
                <w:i/>
              </w:rPr>
              <w:t>05</w:t>
            </w:r>
          </w:p>
        </w:tc>
        <w:tc>
          <w:tcPr>
            <w:tcW w:w="1701" w:type="dxa"/>
          </w:tcPr>
          <w:p w14:paraId="5F4B31C0" w14:textId="77777777" w:rsidR="00C27E05" w:rsidRPr="00CC02F7" w:rsidRDefault="00C27E05" w:rsidP="0092203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0</w:t>
            </w:r>
            <w:r w:rsidR="0092203B" w:rsidRPr="00CC02F7">
              <w:rPr>
                <w:rFonts w:ascii="Times New Roman" w:hAnsi="Times New Roman" w:cs="Times New Roman"/>
                <w:b/>
                <w:i/>
              </w:rPr>
              <w:t>14</w:t>
            </w:r>
          </w:p>
        </w:tc>
        <w:tc>
          <w:tcPr>
            <w:tcW w:w="1560" w:type="dxa"/>
          </w:tcPr>
          <w:p w14:paraId="5F4B31C1" w14:textId="77777777" w:rsidR="00C27E05" w:rsidRPr="00CC02F7" w:rsidRDefault="00C27E05" w:rsidP="006B302C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</w:t>
            </w:r>
            <w:r w:rsidR="006B302C" w:rsidRPr="00CC02F7">
              <w:rPr>
                <w:rFonts w:ascii="Times New Roman" w:hAnsi="Times New Roman" w:cs="Times New Roman"/>
              </w:rPr>
              <w:t>252</w:t>
            </w:r>
          </w:p>
        </w:tc>
      </w:tr>
      <w:tr w:rsidR="001E4AFE" w:rsidRPr="00CC02F7" w14:paraId="5F4B31C7" w14:textId="77777777" w:rsidTr="001B038F">
        <w:trPr>
          <w:jc w:val="center"/>
        </w:trPr>
        <w:tc>
          <w:tcPr>
            <w:tcW w:w="1560" w:type="dxa"/>
          </w:tcPr>
          <w:p w14:paraId="5F4B31C3" w14:textId="77777777" w:rsidR="00C27E05" w:rsidRPr="00CC02F7" w:rsidRDefault="00C27E05" w:rsidP="00C27E05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S</w:t>
            </w:r>
            <w:r w:rsidRPr="00CC02F7">
              <w:rPr>
                <w:rFonts w:ascii="Times New Roman" w:hAnsi="Times New Roman" w:cs="Times New Roman" w:hint="eastAsia"/>
              </w:rPr>
              <w:t>×</w:t>
            </w:r>
            <w:r w:rsidRPr="00CC02F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842" w:type="dxa"/>
          </w:tcPr>
          <w:p w14:paraId="5F4B31C4" w14:textId="77777777" w:rsidR="00C27E05" w:rsidRPr="00CC02F7" w:rsidRDefault="00F52AF8" w:rsidP="001B038F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0.728</w:t>
            </w:r>
          </w:p>
        </w:tc>
        <w:tc>
          <w:tcPr>
            <w:tcW w:w="1701" w:type="dxa"/>
          </w:tcPr>
          <w:p w14:paraId="5F4B31C5" w14:textId="77777777" w:rsidR="00C27E05" w:rsidRPr="00CC02F7" w:rsidRDefault="00C27E05" w:rsidP="0092203B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</w:t>
            </w:r>
            <w:r w:rsidR="0092203B" w:rsidRPr="00CC02F7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560" w:type="dxa"/>
          </w:tcPr>
          <w:p w14:paraId="5F4B31C6" w14:textId="77777777" w:rsidR="00C27E05" w:rsidRPr="00CC02F7" w:rsidRDefault="00C27E05" w:rsidP="006B302C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</w:t>
            </w:r>
            <w:r w:rsidR="006B302C" w:rsidRPr="00CC02F7">
              <w:rPr>
                <w:rFonts w:ascii="Times New Roman" w:hAnsi="Times New Roman" w:cs="Times New Roman"/>
              </w:rPr>
              <w:t>94</w:t>
            </w:r>
          </w:p>
        </w:tc>
      </w:tr>
      <w:tr w:rsidR="001E4AFE" w:rsidRPr="00CC02F7" w14:paraId="5F4B31CC" w14:textId="77777777" w:rsidTr="001B038F">
        <w:trPr>
          <w:jc w:val="center"/>
        </w:trPr>
        <w:tc>
          <w:tcPr>
            <w:tcW w:w="1560" w:type="dxa"/>
          </w:tcPr>
          <w:p w14:paraId="5F4B31C8" w14:textId="77777777" w:rsidR="00C27E05" w:rsidRPr="00CC02F7" w:rsidRDefault="00C27E05" w:rsidP="00C27E05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N</w:t>
            </w:r>
            <w:r w:rsidRPr="00CC02F7">
              <w:rPr>
                <w:rFonts w:ascii="Times New Roman" w:hAnsi="Times New Roman" w:cs="Times New Roman" w:hint="eastAsia"/>
              </w:rPr>
              <w:t>×</w:t>
            </w:r>
            <w:r w:rsidRPr="00CC02F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842" w:type="dxa"/>
          </w:tcPr>
          <w:p w14:paraId="5F4B31C9" w14:textId="77777777" w:rsidR="00C27E05" w:rsidRPr="00CC02F7" w:rsidRDefault="00C27E05" w:rsidP="00F52AF8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</w:t>
            </w:r>
            <w:r w:rsidR="00F52AF8" w:rsidRPr="00CC02F7"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1701" w:type="dxa"/>
          </w:tcPr>
          <w:p w14:paraId="5F4B31CA" w14:textId="77777777" w:rsidR="00C27E05" w:rsidRPr="00CC02F7" w:rsidRDefault="00C27E05" w:rsidP="0092203B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0</w:t>
            </w:r>
            <w:r w:rsidR="0092203B" w:rsidRPr="00CC02F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60" w:type="dxa"/>
          </w:tcPr>
          <w:p w14:paraId="5F4B31CB" w14:textId="77777777" w:rsidR="00C27E05" w:rsidRPr="00CC02F7" w:rsidRDefault="00C27E05" w:rsidP="006B302C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</w:t>
            </w:r>
            <w:r w:rsidR="006B302C" w:rsidRPr="00CC02F7">
              <w:rPr>
                <w:rFonts w:ascii="Times New Roman" w:hAnsi="Times New Roman" w:cs="Times New Roman"/>
              </w:rPr>
              <w:t>381</w:t>
            </w:r>
          </w:p>
        </w:tc>
      </w:tr>
      <w:tr w:rsidR="00C27E05" w:rsidRPr="00CC02F7" w14:paraId="5F4B31D1" w14:textId="77777777" w:rsidTr="001B038F">
        <w:trPr>
          <w:jc w:val="center"/>
        </w:trPr>
        <w:tc>
          <w:tcPr>
            <w:tcW w:w="1560" w:type="dxa"/>
          </w:tcPr>
          <w:p w14:paraId="5F4B31CD" w14:textId="77777777" w:rsidR="00C27E05" w:rsidRPr="00CC02F7" w:rsidRDefault="00C27E05" w:rsidP="00C27E05">
            <w:pPr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/>
              </w:rPr>
              <w:t>S</w:t>
            </w:r>
            <w:r w:rsidRPr="00CC02F7">
              <w:rPr>
                <w:rFonts w:ascii="Times New Roman" w:hAnsi="Times New Roman" w:cs="Times New Roman" w:hint="eastAsia"/>
              </w:rPr>
              <w:t>×</w:t>
            </w:r>
            <w:r w:rsidRPr="00CC02F7">
              <w:rPr>
                <w:rFonts w:ascii="Times New Roman" w:hAnsi="Times New Roman" w:cs="Times New Roman" w:hint="eastAsia"/>
              </w:rPr>
              <w:t>N</w:t>
            </w:r>
            <w:r w:rsidRPr="00CC02F7">
              <w:rPr>
                <w:rFonts w:ascii="Times New Roman" w:hAnsi="Times New Roman" w:cs="Times New Roman" w:hint="eastAsia"/>
              </w:rPr>
              <w:t>×</w:t>
            </w:r>
            <w:r w:rsidRPr="00CC02F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842" w:type="dxa"/>
          </w:tcPr>
          <w:p w14:paraId="5F4B31CE" w14:textId="77777777" w:rsidR="00C27E05" w:rsidRPr="00CC02F7" w:rsidRDefault="00C27E05" w:rsidP="00F52AF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02F7">
              <w:rPr>
                <w:rFonts w:ascii="Times New Roman" w:hAnsi="Times New Roman" w:cs="Times New Roman" w:hint="eastAsia"/>
                <w:b/>
                <w:i/>
              </w:rPr>
              <w:t>0.</w:t>
            </w:r>
            <w:r w:rsidR="00F52AF8" w:rsidRPr="00CC02F7">
              <w:rPr>
                <w:rFonts w:ascii="Times New Roman" w:hAnsi="Times New Roman" w:cs="Times New Roman"/>
                <w:b/>
                <w:i/>
              </w:rPr>
              <w:t>025</w:t>
            </w:r>
          </w:p>
        </w:tc>
        <w:tc>
          <w:tcPr>
            <w:tcW w:w="1701" w:type="dxa"/>
          </w:tcPr>
          <w:p w14:paraId="5F4B31CF" w14:textId="77777777" w:rsidR="00C27E05" w:rsidRPr="00CC02F7" w:rsidRDefault="00C27E05" w:rsidP="0092203B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</w:t>
            </w:r>
            <w:r w:rsidR="0092203B" w:rsidRPr="00CC02F7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560" w:type="dxa"/>
          </w:tcPr>
          <w:p w14:paraId="5F4B31D0" w14:textId="77777777" w:rsidR="00C27E05" w:rsidRPr="00CC02F7" w:rsidRDefault="00C27E05" w:rsidP="006B302C">
            <w:pPr>
              <w:jc w:val="center"/>
              <w:rPr>
                <w:rFonts w:ascii="Times New Roman" w:hAnsi="Times New Roman" w:cs="Times New Roman"/>
              </w:rPr>
            </w:pPr>
            <w:r w:rsidRPr="00CC02F7">
              <w:rPr>
                <w:rFonts w:ascii="Times New Roman" w:hAnsi="Times New Roman" w:cs="Times New Roman" w:hint="eastAsia"/>
              </w:rPr>
              <w:t>0.</w:t>
            </w:r>
            <w:r w:rsidR="006B302C" w:rsidRPr="00CC02F7">
              <w:rPr>
                <w:rFonts w:ascii="Times New Roman" w:hAnsi="Times New Roman" w:cs="Times New Roman"/>
              </w:rPr>
              <w:t>058</w:t>
            </w:r>
          </w:p>
        </w:tc>
      </w:tr>
    </w:tbl>
    <w:p w14:paraId="5F4B31D2" w14:textId="77777777" w:rsidR="00C27E05" w:rsidRPr="00CC02F7" w:rsidRDefault="00C27E05" w:rsidP="0095178B">
      <w:pPr>
        <w:spacing w:line="360" w:lineRule="auto"/>
        <w:rPr>
          <w:noProof/>
        </w:rPr>
      </w:pPr>
    </w:p>
    <w:p w14:paraId="5F4B31D3" w14:textId="77777777" w:rsidR="00C27E05" w:rsidRPr="00CC02F7" w:rsidRDefault="00C27E05" w:rsidP="0095178B">
      <w:pPr>
        <w:spacing w:line="360" w:lineRule="auto"/>
        <w:rPr>
          <w:noProof/>
        </w:rPr>
        <w:sectPr w:rsidR="00C27E05" w:rsidRPr="00CC02F7" w:rsidSect="004011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F4B31D4" w14:textId="77777777" w:rsidR="000E6F61" w:rsidRPr="00CC02F7" w:rsidRDefault="00C37D78" w:rsidP="000E6F61">
      <w:pPr>
        <w:spacing w:line="360" w:lineRule="auto"/>
        <w:rPr>
          <w:rFonts w:ascii="Times New Roman" w:hAnsi="Times New Roman" w:cs="Times New Roman"/>
        </w:rPr>
      </w:pPr>
      <w:r w:rsidRPr="00CC02F7">
        <w:rPr>
          <w:noProof/>
          <w:lang w:eastAsia="en-US"/>
        </w:rPr>
        <w:lastRenderedPageBreak/>
        <w:drawing>
          <wp:inline distT="0" distB="0" distL="0" distR="0" wp14:anchorId="5F4B31E5" wp14:editId="5F4B31E6">
            <wp:extent cx="9553699" cy="553075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53799" cy="5530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4B31D5" w14:textId="77777777" w:rsidR="000E6F61" w:rsidRPr="00CC02F7" w:rsidRDefault="000E6F61" w:rsidP="00462678">
      <w:pPr>
        <w:rPr>
          <w:rFonts w:ascii="Times New Roman" w:hAnsi="Times New Roman" w:cs="Times New Roman"/>
        </w:rPr>
      </w:pPr>
      <w:r w:rsidRPr="00CC02F7">
        <w:rPr>
          <w:rFonts w:ascii="Times New Roman" w:hAnsi="Times New Roman" w:cs="Times New Roman"/>
        </w:rPr>
        <w:t>Fig.</w:t>
      </w:r>
      <w:r w:rsidRPr="00CC02F7">
        <w:rPr>
          <w:rFonts w:ascii="Times New Roman" w:hAnsi="Times New Roman" w:cs="Times New Roman" w:hint="eastAsia"/>
        </w:rPr>
        <w:t xml:space="preserve"> </w:t>
      </w:r>
      <w:r w:rsidR="009C61A5" w:rsidRPr="00CC02F7">
        <w:rPr>
          <w:rFonts w:ascii="Times New Roman" w:hAnsi="Times New Roman" w:cs="Times New Roman"/>
        </w:rPr>
        <w:t>S</w:t>
      </w:r>
      <w:r w:rsidR="0043581C" w:rsidRPr="00CC02F7">
        <w:rPr>
          <w:rFonts w:ascii="Times New Roman" w:hAnsi="Times New Roman" w:cs="Times New Roman"/>
        </w:rPr>
        <w:t>1</w:t>
      </w:r>
      <w:r w:rsidRPr="00CC02F7">
        <w:rPr>
          <w:rFonts w:ascii="Times New Roman" w:hAnsi="Times New Roman" w:cs="Times New Roman"/>
        </w:rPr>
        <w:t xml:space="preserve"> Effects of N and P addition on foliar N, P </w:t>
      </w:r>
      <w:r w:rsidR="009D14DC" w:rsidRPr="00CC02F7">
        <w:rPr>
          <w:rFonts w:ascii="Times New Roman" w:hAnsi="Times New Roman" w:cs="Times New Roman"/>
        </w:rPr>
        <w:t>concentrations</w:t>
      </w:r>
      <w:r w:rsidRPr="00CC02F7">
        <w:rPr>
          <w:rFonts w:ascii="Times New Roman" w:hAnsi="Times New Roman" w:cs="Times New Roman"/>
        </w:rPr>
        <w:t>, N:P ratios of f</w:t>
      </w:r>
      <w:r w:rsidR="00033140" w:rsidRPr="00CC02F7">
        <w:rPr>
          <w:rFonts w:ascii="Times New Roman" w:hAnsi="Times New Roman" w:cs="Times New Roman"/>
        </w:rPr>
        <w:t>our</w:t>
      </w:r>
      <w:r w:rsidRPr="00CC02F7">
        <w:rPr>
          <w:rFonts w:ascii="Times New Roman" w:hAnsi="Times New Roman" w:cs="Times New Roman"/>
        </w:rPr>
        <w:t xml:space="preserve"> woody species sampled in 2012, 2015 and 2017 in a secondary tropical forest of southern China.</w:t>
      </w:r>
      <w:r w:rsidR="00A773AC" w:rsidRPr="00CC02F7">
        <w:rPr>
          <w:rFonts w:ascii="Times New Roman" w:hAnsi="Times New Roman" w:cs="Times New Roman"/>
        </w:rPr>
        <w:t xml:space="preserve"> Error bars were standard deviations.</w:t>
      </w:r>
      <w:r w:rsidR="00A773AC" w:rsidRPr="00CC02F7">
        <w:rPr>
          <w:rFonts w:ascii="Times New Roman" w:hAnsi="Times New Roman" w:cs="Times New Roman" w:hint="eastAsia"/>
        </w:rPr>
        <w:t xml:space="preserve"> </w:t>
      </w:r>
      <w:r w:rsidRPr="00CC02F7">
        <w:rPr>
          <w:rFonts w:ascii="Times New Roman" w:hAnsi="Times New Roman" w:cs="Times New Roman"/>
        </w:rPr>
        <w:t>The lowercase indicated the significant difference among four treatments with each species and each year</w:t>
      </w:r>
      <w:r w:rsidR="00033140" w:rsidRPr="00CC02F7">
        <w:rPr>
          <w:rFonts w:ascii="Times New Roman" w:hAnsi="Times New Roman" w:cs="Times New Roman"/>
        </w:rPr>
        <w:t>.</w:t>
      </w:r>
      <w:r w:rsidR="00A773AC" w:rsidRPr="00CC02F7">
        <w:rPr>
          <w:rFonts w:ascii="Times New Roman" w:hAnsi="Times New Roman" w:cs="Times New Roman"/>
        </w:rPr>
        <w:t xml:space="preserve"> </w:t>
      </w:r>
      <w:r w:rsidR="00A773AC" w:rsidRPr="00CC02F7">
        <w:rPr>
          <w:rFonts w:ascii="Times New Roman" w:hAnsi="Times New Roman" w:cs="Times New Roman"/>
          <w:szCs w:val="21"/>
        </w:rPr>
        <w:t>T</w:t>
      </w:r>
      <w:r w:rsidR="00A773AC" w:rsidRPr="00CC02F7">
        <w:rPr>
          <w:rFonts w:ascii="Times New Roman" w:hAnsi="Times New Roman" w:cs="Times New Roman" w:hint="eastAsia"/>
          <w:szCs w:val="21"/>
        </w:rPr>
        <w:t xml:space="preserve">he </w:t>
      </w:r>
      <w:r w:rsidR="00A773AC" w:rsidRPr="00CC02F7">
        <w:rPr>
          <w:rFonts w:ascii="Times New Roman" w:hAnsi="Times New Roman" w:cs="Times New Roman"/>
          <w:szCs w:val="21"/>
        </w:rPr>
        <w:t>N, P and N:P ratios of the studied f</w:t>
      </w:r>
      <w:r w:rsidR="00033140" w:rsidRPr="00CC02F7">
        <w:rPr>
          <w:rFonts w:ascii="Times New Roman" w:hAnsi="Times New Roman" w:cs="Times New Roman"/>
          <w:szCs w:val="21"/>
        </w:rPr>
        <w:t>our</w:t>
      </w:r>
      <w:r w:rsidR="00A773AC" w:rsidRPr="00CC02F7">
        <w:rPr>
          <w:rFonts w:ascii="Times New Roman" w:hAnsi="Times New Roman" w:cs="Times New Roman"/>
          <w:szCs w:val="21"/>
        </w:rPr>
        <w:t xml:space="preserve"> species in 2012</w:t>
      </w:r>
      <w:r w:rsidR="006C59D7" w:rsidRPr="00CC02F7">
        <w:rPr>
          <w:rFonts w:ascii="Times New Roman" w:hAnsi="Times New Roman" w:cs="Times New Roman"/>
          <w:szCs w:val="21"/>
        </w:rPr>
        <w:t>,</w:t>
      </w:r>
      <w:r w:rsidR="00A773AC" w:rsidRPr="00CC02F7">
        <w:rPr>
          <w:rFonts w:ascii="Times New Roman" w:hAnsi="Times New Roman" w:cs="Times New Roman"/>
          <w:szCs w:val="21"/>
        </w:rPr>
        <w:t xml:space="preserve"> 2015</w:t>
      </w:r>
      <w:r w:rsidR="006C59D7" w:rsidRPr="00CC02F7">
        <w:rPr>
          <w:rFonts w:ascii="Times New Roman" w:hAnsi="Times New Roman" w:cs="Times New Roman"/>
          <w:szCs w:val="21"/>
        </w:rPr>
        <w:t xml:space="preserve"> and 2017</w:t>
      </w:r>
      <w:r w:rsidR="00A773AC" w:rsidRPr="00CC02F7">
        <w:rPr>
          <w:rFonts w:ascii="Times New Roman" w:hAnsi="Times New Roman" w:cs="Times New Roman"/>
          <w:szCs w:val="21"/>
        </w:rPr>
        <w:t xml:space="preserve"> was cited in the previous paper </w:t>
      </w:r>
      <w:r w:rsidR="00A773AC" w:rsidRPr="00CC02F7">
        <w:rPr>
          <w:rFonts w:ascii="Times New Roman" w:hAnsi="Times New Roman" w:cs="Times New Roman"/>
          <w:szCs w:val="21"/>
        </w:rPr>
        <w:fldChar w:fldCharType="begin"/>
      </w:r>
      <w:r w:rsidR="00A773AC" w:rsidRPr="00CC02F7">
        <w:rPr>
          <w:rFonts w:ascii="Times New Roman" w:hAnsi="Times New Roman" w:cs="Times New Roman"/>
          <w:szCs w:val="21"/>
        </w:rPr>
        <w:instrText xml:space="preserve"> ADDIN EN.CITE &lt;EndNote&gt;&lt;Cite&gt;&lt;Author&gt;Mo&lt;/Author&gt;&lt;Year&gt;2015&lt;/Year&gt;&lt;RecNum&gt;103&lt;/RecNum&gt;&lt;DisplayText&gt;(Mo et al. 2015)&lt;/DisplayText&gt;&lt;record&gt;&lt;rec-number&gt;103&lt;/rec-number&gt;&lt;foreign-keys&gt;&lt;key app="EN" db-id="r09esparye5a0her02n5x05xpwpzts2txfzt"&gt;103&lt;/key&gt;&lt;/foreign-keys&gt;&lt;ref-type name="Journal Article"&gt;17&lt;/ref-type&gt;&lt;contributors&gt;&lt;authors&gt;&lt;author&gt;Mo, Qifeng&lt;/author&gt;&lt;author&gt;Zou, Bi&lt;/author&gt;&lt;author&gt;Li, Yingwen&lt;/author&gt;&lt;author&gt;Chen, Yao&lt;/author&gt;&lt;author&gt;Zhang, Weixin&lt;/author&gt;&lt;author&gt;Mao, Rong&lt;/author&gt;&lt;author&gt;Ding, Yongzhen&lt;/author&gt;&lt;author&gt;Wang, Jun&lt;/author&gt;&lt;author&gt;Lu, Xiankai&lt;/author&gt;&lt;author&gt;Li, Xiaobo&lt;/author&gt;&lt;author&gt;Tang, Jianwu&lt;/author&gt;&lt;author&gt;Li, Zhian&lt;/author&gt;&lt;author&gt;Wang, Faming&lt;/author&gt;&lt;/authors&gt;&lt;/contributors&gt;&lt;titles&gt;&lt;title&gt;Response of plant nutrient stoichiometry to fertilization varied with plant tissues in a tropical forest&lt;/title&gt;&lt;secondary-title&gt;Scientific Reports&lt;/secondary-title&gt;&lt;/titles&gt;&lt;periodical&gt;&lt;full-title&gt;Scientific Reports&lt;/full-title&gt;&lt;/periodical&gt;&lt;pages&gt;14605&lt;/pages&gt;&lt;volume&gt;5&lt;/volume&gt;&lt;dates&gt;&lt;year&gt;2015&lt;/year&gt;&lt;pub-dates&gt;&lt;date&gt;09/29/online&lt;/date&gt;&lt;/pub-dates&gt;&lt;/dates&gt;&lt;publisher&gt;Macmillan Publishers Limited&lt;/publisher&gt;&lt;work-type&gt;Article&lt;/work-type&gt;&lt;urls&gt;&lt;related-urls&gt;&lt;url&gt;http://dx.doi.org/10.1038/srep14605&lt;/url&gt;&lt;/related-urls&gt;&lt;/urls&gt;&lt;electronic-resource-num&gt;10.1038/srep14605&amp;#xD;http://www.nature.com/articles/srep14605#supplementary-information&lt;/electronic-resource-num&gt;&lt;/record&gt;&lt;/Cite&gt;&lt;/EndNote&gt;</w:instrText>
      </w:r>
      <w:r w:rsidR="00A773AC" w:rsidRPr="00CC02F7">
        <w:rPr>
          <w:rFonts w:ascii="Times New Roman" w:hAnsi="Times New Roman" w:cs="Times New Roman"/>
          <w:szCs w:val="21"/>
        </w:rPr>
        <w:fldChar w:fldCharType="separate"/>
      </w:r>
      <w:r w:rsidR="00A773AC" w:rsidRPr="00CC02F7">
        <w:rPr>
          <w:rFonts w:ascii="Times New Roman" w:hAnsi="Times New Roman" w:cs="Times New Roman"/>
          <w:noProof/>
          <w:szCs w:val="21"/>
        </w:rPr>
        <w:t>(</w:t>
      </w:r>
      <w:hyperlink w:anchor="_ENREF_26" w:tooltip="Mo, 2015 #103" w:history="1">
        <w:r w:rsidR="00A773AC" w:rsidRPr="00CC02F7">
          <w:rPr>
            <w:rFonts w:ascii="Times New Roman" w:hAnsi="Times New Roman" w:cs="Times New Roman"/>
            <w:noProof/>
            <w:szCs w:val="21"/>
          </w:rPr>
          <w:t>Mo et al.</w:t>
        </w:r>
        <w:r w:rsidR="006A5B24" w:rsidRPr="00CC02F7">
          <w:rPr>
            <w:rFonts w:ascii="Times New Roman" w:hAnsi="Times New Roman" w:cs="Times New Roman"/>
            <w:noProof/>
            <w:szCs w:val="21"/>
          </w:rPr>
          <w:t>,</w:t>
        </w:r>
        <w:r w:rsidR="00A773AC" w:rsidRPr="00CC02F7">
          <w:rPr>
            <w:rFonts w:ascii="Times New Roman" w:hAnsi="Times New Roman" w:cs="Times New Roman"/>
            <w:noProof/>
            <w:szCs w:val="21"/>
          </w:rPr>
          <w:t xml:space="preserve"> 2015</w:t>
        </w:r>
      </w:hyperlink>
      <w:r w:rsidR="006A5B24" w:rsidRPr="00CC02F7">
        <w:rPr>
          <w:rFonts w:ascii="Times New Roman" w:hAnsi="Times New Roman" w:cs="Times New Roman"/>
          <w:noProof/>
          <w:szCs w:val="21"/>
        </w:rPr>
        <w:t>a</w:t>
      </w:r>
      <w:r w:rsidR="00097A8E" w:rsidRPr="00CC02F7">
        <w:rPr>
          <w:rFonts w:ascii="Times New Roman" w:hAnsi="Times New Roman" w:cs="Times New Roman"/>
          <w:noProof/>
          <w:szCs w:val="21"/>
        </w:rPr>
        <w:t>,</w:t>
      </w:r>
      <w:r w:rsidR="006A5B24" w:rsidRPr="00CC02F7">
        <w:rPr>
          <w:rFonts w:ascii="Times New Roman" w:hAnsi="Times New Roman" w:cs="Times New Roman"/>
          <w:noProof/>
          <w:szCs w:val="21"/>
        </w:rPr>
        <w:t xml:space="preserve"> 2015b</w:t>
      </w:r>
      <w:r w:rsidR="00462678" w:rsidRPr="00CC02F7">
        <w:rPr>
          <w:rFonts w:ascii="Times New Roman" w:hAnsi="Times New Roman" w:cs="Times New Roman"/>
          <w:noProof/>
          <w:szCs w:val="21"/>
        </w:rPr>
        <w:t>, 201</w:t>
      </w:r>
      <w:r w:rsidR="00F72551" w:rsidRPr="00CC02F7">
        <w:rPr>
          <w:rFonts w:ascii="Times New Roman" w:hAnsi="Times New Roman" w:cs="Times New Roman"/>
          <w:noProof/>
          <w:szCs w:val="21"/>
        </w:rPr>
        <w:t>9</w:t>
      </w:r>
      <w:r w:rsidR="00A773AC" w:rsidRPr="00CC02F7">
        <w:rPr>
          <w:rFonts w:ascii="Times New Roman" w:hAnsi="Times New Roman" w:cs="Times New Roman"/>
          <w:noProof/>
          <w:szCs w:val="21"/>
        </w:rPr>
        <w:t>)</w:t>
      </w:r>
      <w:r w:rsidR="00A773AC" w:rsidRPr="00CC02F7">
        <w:rPr>
          <w:rFonts w:ascii="Times New Roman" w:hAnsi="Times New Roman" w:cs="Times New Roman"/>
          <w:szCs w:val="21"/>
        </w:rPr>
        <w:fldChar w:fldCharType="end"/>
      </w:r>
      <w:r w:rsidR="00A773AC" w:rsidRPr="00CC02F7">
        <w:rPr>
          <w:rFonts w:ascii="Times New Roman" w:hAnsi="Times New Roman" w:cs="Times New Roman"/>
          <w:szCs w:val="21"/>
        </w:rPr>
        <w:t xml:space="preserve">. </w:t>
      </w:r>
    </w:p>
    <w:p w14:paraId="5F4B31D6" w14:textId="77777777" w:rsidR="000E6F61" w:rsidRPr="00CC02F7" w:rsidRDefault="000E6F61" w:rsidP="0095178B">
      <w:pPr>
        <w:spacing w:line="360" w:lineRule="auto"/>
        <w:rPr>
          <w:rFonts w:ascii="Times New Roman" w:hAnsi="Times New Roman" w:cs="Times New Roman"/>
        </w:rPr>
        <w:sectPr w:rsidR="000E6F61" w:rsidRPr="00CC02F7" w:rsidSect="000E6F61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F4B31D7" w14:textId="77777777" w:rsidR="001F5EB3" w:rsidRPr="00CC02F7" w:rsidRDefault="004B3AA0" w:rsidP="001F5EB3">
      <w:pPr>
        <w:spacing w:line="360" w:lineRule="auto"/>
        <w:rPr>
          <w:rFonts w:ascii="Times New Roman" w:hAnsi="Times New Roman" w:cs="Times New Roman"/>
        </w:rPr>
      </w:pPr>
      <w:r w:rsidRPr="00CC02F7">
        <w:rPr>
          <w:noProof/>
          <w:lang w:eastAsia="en-US"/>
        </w:rPr>
        <w:lastRenderedPageBreak/>
        <w:drawing>
          <wp:inline distT="0" distB="0" distL="0" distR="0" wp14:anchorId="5F4B31E7" wp14:editId="5F4B31E8">
            <wp:extent cx="6576364" cy="5636883"/>
            <wp:effectExtent l="0" t="0" r="0" b="254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6993" cy="5637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4B31D8" w14:textId="77777777" w:rsidR="000E6F61" w:rsidRPr="00CC02F7" w:rsidRDefault="001F5EB3" w:rsidP="000A3B53">
      <w:pPr>
        <w:rPr>
          <w:rFonts w:ascii="Times New Roman" w:hAnsi="Times New Roman" w:cs="Times New Roman"/>
          <w:szCs w:val="21"/>
        </w:rPr>
      </w:pPr>
      <w:r w:rsidRPr="00CC02F7">
        <w:rPr>
          <w:rFonts w:ascii="Times New Roman" w:hAnsi="Times New Roman" w:cs="Times New Roman" w:hint="eastAsia"/>
        </w:rPr>
        <w:t>Fig. S</w:t>
      </w:r>
      <w:r w:rsidR="009C093C" w:rsidRPr="00CC02F7">
        <w:rPr>
          <w:rFonts w:ascii="Times New Roman" w:hAnsi="Times New Roman" w:cs="Times New Roman"/>
        </w:rPr>
        <w:t>2</w:t>
      </w:r>
      <w:r w:rsidRPr="00CC02F7">
        <w:rPr>
          <w:rFonts w:ascii="Times New Roman" w:hAnsi="Times New Roman" w:cs="Times New Roman"/>
        </w:rPr>
        <w:t xml:space="preserve"> Relative effects (RE) of leaf N concentrations (a, b, c), P concentrations (d, e, f) and N:P ratios (g, h, i) under +N, +P, and +NP treatments of f</w:t>
      </w:r>
      <w:r w:rsidR="001E5C21" w:rsidRPr="00CC02F7">
        <w:rPr>
          <w:rFonts w:ascii="Times New Roman" w:hAnsi="Times New Roman" w:cs="Times New Roman"/>
        </w:rPr>
        <w:t>our</w:t>
      </w:r>
      <w:r w:rsidRPr="00CC02F7">
        <w:rPr>
          <w:rFonts w:ascii="Times New Roman" w:hAnsi="Times New Roman" w:cs="Times New Roman"/>
        </w:rPr>
        <w:t xml:space="preserve"> woody tree species in a tropical forest of southern China. Error bars </w:t>
      </w:r>
      <w:r w:rsidR="009D14DC" w:rsidRPr="00CC02F7">
        <w:rPr>
          <w:rFonts w:ascii="Times New Roman" w:hAnsi="Times New Roman" w:cs="Times New Roman"/>
        </w:rPr>
        <w:t>were</w:t>
      </w:r>
      <w:r w:rsidRPr="00CC02F7">
        <w:rPr>
          <w:rFonts w:ascii="Times New Roman" w:hAnsi="Times New Roman" w:cs="Times New Roman"/>
        </w:rPr>
        <w:t xml:space="preserve"> standard deviations. RE was quantified by the ratio of the variable</w:t>
      </w:r>
      <w:r w:rsidRPr="00CC02F7">
        <w:rPr>
          <w:rFonts w:ascii="Times New Roman" w:hAnsi="Times New Roman" w:cs="Times New Roman" w:hint="eastAsia"/>
        </w:rPr>
        <w:t xml:space="preserve"> </w:t>
      </w:r>
      <w:r w:rsidRPr="00CC02F7">
        <w:rPr>
          <w:rFonts w:ascii="Times New Roman" w:hAnsi="Times New Roman" w:cs="Times New Roman"/>
        </w:rPr>
        <w:t>in the experimental group (+N, +P, +NP) to the control group (CK) minus one.</w:t>
      </w:r>
      <w:r w:rsidR="006A5B24" w:rsidRPr="00CC02F7">
        <w:rPr>
          <w:rFonts w:ascii="Times New Roman" w:hAnsi="Times New Roman" w:cs="Times New Roman"/>
        </w:rPr>
        <w:t xml:space="preserve"> </w:t>
      </w:r>
      <w:r w:rsidR="000A3B53" w:rsidRPr="00CC02F7">
        <w:rPr>
          <w:rFonts w:ascii="Times New Roman" w:hAnsi="Times New Roman" w:cs="Times New Roman"/>
          <w:szCs w:val="21"/>
        </w:rPr>
        <w:t>T</w:t>
      </w:r>
      <w:r w:rsidR="000A3B53" w:rsidRPr="00CC02F7">
        <w:rPr>
          <w:rFonts w:ascii="Times New Roman" w:hAnsi="Times New Roman" w:cs="Times New Roman" w:hint="eastAsia"/>
          <w:szCs w:val="21"/>
        </w:rPr>
        <w:t xml:space="preserve">he </w:t>
      </w:r>
      <w:r w:rsidR="000A3B53" w:rsidRPr="00CC02F7">
        <w:rPr>
          <w:rFonts w:ascii="Times New Roman" w:hAnsi="Times New Roman" w:cs="Times New Roman"/>
          <w:szCs w:val="21"/>
        </w:rPr>
        <w:t>N, P and N:P ratios of the studied f</w:t>
      </w:r>
      <w:r w:rsidR="001E5C21" w:rsidRPr="00CC02F7">
        <w:rPr>
          <w:rFonts w:ascii="Times New Roman" w:hAnsi="Times New Roman" w:cs="Times New Roman"/>
          <w:szCs w:val="21"/>
        </w:rPr>
        <w:t>our</w:t>
      </w:r>
      <w:r w:rsidR="000A3B53" w:rsidRPr="00CC02F7">
        <w:rPr>
          <w:rFonts w:ascii="Times New Roman" w:hAnsi="Times New Roman" w:cs="Times New Roman"/>
          <w:szCs w:val="21"/>
        </w:rPr>
        <w:t xml:space="preserve"> species in 2012</w:t>
      </w:r>
      <w:r w:rsidR="001E5C21" w:rsidRPr="00CC02F7">
        <w:rPr>
          <w:rFonts w:ascii="Times New Roman" w:hAnsi="Times New Roman" w:cs="Times New Roman"/>
          <w:szCs w:val="21"/>
        </w:rPr>
        <w:t>,</w:t>
      </w:r>
      <w:r w:rsidR="000A3B53" w:rsidRPr="00CC02F7">
        <w:rPr>
          <w:rFonts w:ascii="Times New Roman" w:hAnsi="Times New Roman" w:cs="Times New Roman"/>
          <w:szCs w:val="21"/>
        </w:rPr>
        <w:t xml:space="preserve"> 2015</w:t>
      </w:r>
      <w:r w:rsidR="001E5C21" w:rsidRPr="00CC02F7">
        <w:rPr>
          <w:rFonts w:ascii="Times New Roman" w:hAnsi="Times New Roman" w:cs="Times New Roman"/>
          <w:szCs w:val="21"/>
        </w:rPr>
        <w:t xml:space="preserve"> and 2017</w:t>
      </w:r>
      <w:r w:rsidR="000A3B53" w:rsidRPr="00CC02F7">
        <w:rPr>
          <w:rFonts w:ascii="Times New Roman" w:hAnsi="Times New Roman" w:cs="Times New Roman"/>
          <w:szCs w:val="21"/>
        </w:rPr>
        <w:t xml:space="preserve"> was cited in the previous paper </w:t>
      </w:r>
      <w:r w:rsidR="000A3B53" w:rsidRPr="00CC02F7">
        <w:rPr>
          <w:rFonts w:ascii="Times New Roman" w:hAnsi="Times New Roman" w:cs="Times New Roman"/>
          <w:szCs w:val="21"/>
        </w:rPr>
        <w:fldChar w:fldCharType="begin"/>
      </w:r>
      <w:r w:rsidR="000A3B53" w:rsidRPr="00CC02F7">
        <w:rPr>
          <w:rFonts w:ascii="Times New Roman" w:hAnsi="Times New Roman" w:cs="Times New Roman"/>
          <w:szCs w:val="21"/>
        </w:rPr>
        <w:instrText xml:space="preserve"> ADDIN EN.CITE &lt;EndNote&gt;&lt;Cite&gt;&lt;Author&gt;Mo&lt;/Author&gt;&lt;Year&gt;2015&lt;/Year&gt;&lt;RecNum&gt;103&lt;/RecNum&gt;&lt;DisplayText&gt;(Mo et al. 2015)&lt;/DisplayText&gt;&lt;record&gt;&lt;rec-number&gt;103&lt;/rec-number&gt;&lt;foreign-keys&gt;&lt;key app="EN" db-id="r09esparye5a0her02n5x05xpwpzts2txfzt"&gt;103&lt;/key&gt;&lt;/foreign-keys&gt;&lt;ref-type name="Journal Article"&gt;17&lt;/ref-type&gt;&lt;contributors&gt;&lt;authors&gt;&lt;author&gt;Mo, Qifeng&lt;/author&gt;&lt;author&gt;Zou, Bi&lt;/author&gt;&lt;author&gt;Li, Yingwen&lt;/author&gt;&lt;author&gt;Chen, Yao&lt;/author&gt;&lt;author&gt;Zhang, Weixin&lt;/author&gt;&lt;author&gt;Mao, Rong&lt;/author&gt;&lt;author&gt;Ding, Yongzhen&lt;/author&gt;&lt;author&gt;Wang, Jun&lt;/author&gt;&lt;author&gt;Lu, Xiankai&lt;/author&gt;&lt;author&gt;Li, Xiaobo&lt;/author&gt;&lt;author&gt;Tang, Jianwu&lt;/author&gt;&lt;author&gt;Li, Zhian&lt;/author&gt;&lt;author&gt;Wang, Faming&lt;/author&gt;&lt;/authors&gt;&lt;/contributors&gt;&lt;titles&gt;&lt;title&gt;Response of plant nutrient stoichiometry to fertilization varied with plant tissues in a tropical forest&lt;/title&gt;&lt;secondary-title&gt;Scientific Reports&lt;/secondary-title&gt;&lt;/titles&gt;&lt;periodical&gt;&lt;full-title&gt;Scientific Reports&lt;/full-title&gt;&lt;/periodical&gt;&lt;pages&gt;14605&lt;/pages&gt;&lt;volume&gt;5&lt;/volume&gt;&lt;dates&gt;&lt;year&gt;2015&lt;/year&gt;&lt;pub-dates&gt;&lt;date&gt;09/29/online&lt;/date&gt;&lt;/pub-dates&gt;&lt;/dates&gt;&lt;publisher&gt;Macmillan Publishers Limited&lt;/publisher&gt;&lt;work-type&gt;Article&lt;/work-type&gt;&lt;urls&gt;&lt;related-urls&gt;&lt;url&gt;http://dx.doi.org/10.1038/srep14605&lt;/url&gt;&lt;/related-urls&gt;&lt;/urls&gt;&lt;electronic-resource-num&gt;10.1038/srep14605&amp;#xD;http://www.nature.com/articles/srep14605#supplementary-information&lt;/electronic-resource-num&gt;&lt;/record&gt;&lt;/Cite&gt;&lt;/EndNote&gt;</w:instrText>
      </w:r>
      <w:r w:rsidR="000A3B53" w:rsidRPr="00CC02F7">
        <w:rPr>
          <w:rFonts w:ascii="Times New Roman" w:hAnsi="Times New Roman" w:cs="Times New Roman"/>
          <w:szCs w:val="21"/>
        </w:rPr>
        <w:fldChar w:fldCharType="separate"/>
      </w:r>
      <w:r w:rsidR="000A3B53" w:rsidRPr="00CC02F7">
        <w:rPr>
          <w:rFonts w:ascii="Times New Roman" w:hAnsi="Times New Roman" w:cs="Times New Roman"/>
          <w:noProof/>
          <w:szCs w:val="21"/>
        </w:rPr>
        <w:t>(</w:t>
      </w:r>
      <w:hyperlink w:anchor="_ENREF_26" w:tooltip="Mo, 2015 #103" w:history="1">
        <w:r w:rsidR="000A3B53" w:rsidRPr="00CC02F7">
          <w:rPr>
            <w:rFonts w:ascii="Times New Roman" w:hAnsi="Times New Roman" w:cs="Times New Roman"/>
            <w:noProof/>
            <w:szCs w:val="21"/>
          </w:rPr>
          <w:t>Mo et al., 2015</w:t>
        </w:r>
      </w:hyperlink>
      <w:r w:rsidR="000A3B53" w:rsidRPr="00CC02F7">
        <w:rPr>
          <w:rFonts w:ascii="Times New Roman" w:hAnsi="Times New Roman" w:cs="Times New Roman"/>
          <w:noProof/>
          <w:szCs w:val="21"/>
        </w:rPr>
        <w:t>a; 2015b</w:t>
      </w:r>
      <w:r w:rsidR="004B3AA0" w:rsidRPr="00CC02F7">
        <w:rPr>
          <w:rFonts w:ascii="Times New Roman" w:hAnsi="Times New Roman" w:cs="Times New Roman"/>
          <w:noProof/>
          <w:szCs w:val="21"/>
        </w:rPr>
        <w:t>, 201</w:t>
      </w:r>
      <w:r w:rsidR="00F72551" w:rsidRPr="00CC02F7">
        <w:rPr>
          <w:rFonts w:ascii="Times New Roman" w:hAnsi="Times New Roman" w:cs="Times New Roman"/>
          <w:noProof/>
          <w:szCs w:val="21"/>
        </w:rPr>
        <w:t>9</w:t>
      </w:r>
      <w:r w:rsidR="000A3B53" w:rsidRPr="00CC02F7">
        <w:rPr>
          <w:rFonts w:ascii="Times New Roman" w:hAnsi="Times New Roman" w:cs="Times New Roman"/>
          <w:noProof/>
          <w:szCs w:val="21"/>
        </w:rPr>
        <w:t>)</w:t>
      </w:r>
      <w:r w:rsidR="000A3B53" w:rsidRPr="00CC02F7">
        <w:rPr>
          <w:rFonts w:ascii="Times New Roman" w:hAnsi="Times New Roman" w:cs="Times New Roman"/>
          <w:szCs w:val="21"/>
        </w:rPr>
        <w:fldChar w:fldCharType="end"/>
      </w:r>
      <w:r w:rsidR="001E5C21" w:rsidRPr="00CC02F7">
        <w:rPr>
          <w:rFonts w:ascii="Times New Roman" w:hAnsi="Times New Roman" w:cs="Times New Roman"/>
          <w:szCs w:val="21"/>
        </w:rPr>
        <w:t>.</w:t>
      </w:r>
    </w:p>
    <w:p w14:paraId="5F4B31D9" w14:textId="77777777" w:rsidR="008D79EE" w:rsidRPr="00CC02F7" w:rsidRDefault="008D79EE" w:rsidP="000A3B53">
      <w:pPr>
        <w:rPr>
          <w:rFonts w:ascii="Times New Roman" w:hAnsi="Times New Roman" w:cs="Times New Roman"/>
          <w:szCs w:val="21"/>
        </w:rPr>
      </w:pPr>
    </w:p>
    <w:p w14:paraId="5F4B31DA" w14:textId="77777777" w:rsidR="008D79EE" w:rsidRPr="00CC02F7" w:rsidRDefault="008D79EE" w:rsidP="000A3B53">
      <w:pPr>
        <w:rPr>
          <w:rFonts w:ascii="Times New Roman" w:hAnsi="Times New Roman" w:cs="Times New Roman"/>
          <w:szCs w:val="21"/>
        </w:rPr>
      </w:pPr>
    </w:p>
    <w:p w14:paraId="5F4B31DB" w14:textId="77777777" w:rsidR="008D79EE" w:rsidRPr="00CC02F7" w:rsidRDefault="008D79EE" w:rsidP="000A3B53">
      <w:pPr>
        <w:rPr>
          <w:rFonts w:ascii="Times New Roman" w:hAnsi="Times New Roman" w:cs="Times New Roman"/>
        </w:rPr>
        <w:sectPr w:rsidR="008D79EE" w:rsidRPr="00CC02F7" w:rsidSect="007279AF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F4B31DC" w14:textId="77777777" w:rsidR="008D79EE" w:rsidRPr="00CC02F7" w:rsidRDefault="008D79EE" w:rsidP="000A3B53">
      <w:pPr>
        <w:rPr>
          <w:rFonts w:ascii="Times New Roman" w:hAnsi="Times New Roman" w:cs="Times New Roman"/>
        </w:rPr>
      </w:pPr>
      <w:r w:rsidRPr="00CC02F7">
        <w:rPr>
          <w:noProof/>
          <w:lang w:eastAsia="en-US"/>
        </w:rPr>
        <w:lastRenderedPageBreak/>
        <w:drawing>
          <wp:inline distT="0" distB="0" distL="0" distR="0" wp14:anchorId="5F4B31E9" wp14:editId="5F4B31EA">
            <wp:extent cx="9777730" cy="3737959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3737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4B31DD" w14:textId="77777777" w:rsidR="008D79EE" w:rsidRPr="00CC02F7" w:rsidRDefault="008D79EE" w:rsidP="000A3B53">
      <w:pPr>
        <w:rPr>
          <w:rFonts w:ascii="Times New Roman" w:hAnsi="Times New Roman" w:cs="Times New Roman"/>
        </w:rPr>
      </w:pPr>
      <w:r w:rsidRPr="00CC02F7">
        <w:rPr>
          <w:rFonts w:ascii="Times New Roman" w:hAnsi="Times New Roman" w:cs="Times New Roman"/>
        </w:rPr>
        <w:t>Fig.</w:t>
      </w:r>
      <w:r w:rsidRPr="00CC02F7">
        <w:rPr>
          <w:rFonts w:ascii="Times New Roman" w:hAnsi="Times New Roman" w:cs="Times New Roman" w:hint="eastAsia"/>
        </w:rPr>
        <w:t xml:space="preserve"> </w:t>
      </w:r>
      <w:r w:rsidRPr="00CC02F7">
        <w:rPr>
          <w:rFonts w:ascii="Times New Roman" w:hAnsi="Times New Roman" w:cs="Times New Roman"/>
        </w:rPr>
        <w:t>S3 Foliar sucrose and fructose concentrations of four woody species sampled in 2012, 2015 and 2017 in a secondary tropical forest of southern China</w:t>
      </w:r>
      <w:r w:rsidRPr="00CC02F7">
        <w:rPr>
          <w:rFonts w:ascii="Times New Roman" w:hAnsi="Times New Roman" w:cs="Times New Roman" w:hint="eastAsia"/>
        </w:rPr>
        <w:t xml:space="preserve">. </w:t>
      </w:r>
      <w:r w:rsidRPr="00CC02F7">
        <w:rPr>
          <w:rFonts w:ascii="Times New Roman" w:hAnsi="Times New Roman" w:cs="Times New Roman"/>
        </w:rPr>
        <w:t>The lowercase indicated the significant difference among four treatments with each species and each year.</w:t>
      </w:r>
    </w:p>
    <w:p w14:paraId="5F4B31DE" w14:textId="77777777" w:rsidR="008D79EE" w:rsidRPr="00CC02F7" w:rsidRDefault="008D79EE" w:rsidP="000A3B53">
      <w:pPr>
        <w:rPr>
          <w:rFonts w:ascii="Times New Roman" w:hAnsi="Times New Roman" w:cs="Times New Roman"/>
        </w:rPr>
      </w:pPr>
    </w:p>
    <w:p w14:paraId="5F4B31DF" w14:textId="77777777" w:rsidR="008D79EE" w:rsidRPr="00CC02F7" w:rsidRDefault="008D79EE" w:rsidP="000A3B53">
      <w:pPr>
        <w:rPr>
          <w:rFonts w:ascii="Times New Roman" w:hAnsi="Times New Roman" w:cs="Times New Roman"/>
        </w:rPr>
      </w:pPr>
    </w:p>
    <w:p w14:paraId="5F4B31E0" w14:textId="77777777" w:rsidR="008D79EE" w:rsidRPr="00CC02F7" w:rsidRDefault="008D79EE" w:rsidP="000A3B53">
      <w:pPr>
        <w:rPr>
          <w:rFonts w:ascii="Times New Roman" w:hAnsi="Times New Roman" w:cs="Times New Roman"/>
        </w:rPr>
      </w:pPr>
    </w:p>
    <w:sectPr w:rsidR="008D79EE" w:rsidRPr="00CC02F7" w:rsidSect="008D79E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F2E9CC" w14:textId="77777777" w:rsidR="00C9780C" w:rsidRDefault="00C9780C" w:rsidP="00CC02F7">
      <w:r>
        <w:separator/>
      </w:r>
    </w:p>
  </w:endnote>
  <w:endnote w:type="continuationSeparator" w:id="0">
    <w:p w14:paraId="18ABAD94" w14:textId="77777777" w:rsidR="00C9780C" w:rsidRDefault="00C9780C" w:rsidP="00CC02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IKHG C+ Times">
    <w:altName w:val="SimSun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139C64" w14:textId="77777777" w:rsidR="00C9780C" w:rsidRDefault="00C9780C" w:rsidP="00CC02F7">
      <w:r>
        <w:separator/>
      </w:r>
    </w:p>
  </w:footnote>
  <w:footnote w:type="continuationSeparator" w:id="0">
    <w:p w14:paraId="4626760D" w14:textId="77777777" w:rsidR="00C9780C" w:rsidRDefault="00C9780C" w:rsidP="00CC02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016"/>
    <w:rsid w:val="000064A0"/>
    <w:rsid w:val="00016364"/>
    <w:rsid w:val="00033140"/>
    <w:rsid w:val="00036603"/>
    <w:rsid w:val="00054819"/>
    <w:rsid w:val="000635CE"/>
    <w:rsid w:val="00063F48"/>
    <w:rsid w:val="00067E0A"/>
    <w:rsid w:val="0007238A"/>
    <w:rsid w:val="00073BC0"/>
    <w:rsid w:val="00074078"/>
    <w:rsid w:val="00083A64"/>
    <w:rsid w:val="000902B2"/>
    <w:rsid w:val="00096EDE"/>
    <w:rsid w:val="00097A8E"/>
    <w:rsid w:val="000A04FB"/>
    <w:rsid w:val="000A3B53"/>
    <w:rsid w:val="000A53E0"/>
    <w:rsid w:val="000C0E9A"/>
    <w:rsid w:val="000C6CE6"/>
    <w:rsid w:val="000D20CF"/>
    <w:rsid w:val="000D4124"/>
    <w:rsid w:val="000E6F61"/>
    <w:rsid w:val="000F138C"/>
    <w:rsid w:val="000F7EA9"/>
    <w:rsid w:val="00102D28"/>
    <w:rsid w:val="00106616"/>
    <w:rsid w:val="00111B13"/>
    <w:rsid w:val="00122D36"/>
    <w:rsid w:val="0012424E"/>
    <w:rsid w:val="001336A6"/>
    <w:rsid w:val="001447EC"/>
    <w:rsid w:val="00144DC9"/>
    <w:rsid w:val="0015445D"/>
    <w:rsid w:val="00163364"/>
    <w:rsid w:val="001636C7"/>
    <w:rsid w:val="0016518F"/>
    <w:rsid w:val="00165499"/>
    <w:rsid w:val="00165C19"/>
    <w:rsid w:val="0017516D"/>
    <w:rsid w:val="00183373"/>
    <w:rsid w:val="0019481E"/>
    <w:rsid w:val="0019582C"/>
    <w:rsid w:val="001972D2"/>
    <w:rsid w:val="001A21E7"/>
    <w:rsid w:val="001A3118"/>
    <w:rsid w:val="001A3B2D"/>
    <w:rsid w:val="001A3C3D"/>
    <w:rsid w:val="001B038F"/>
    <w:rsid w:val="001B21CA"/>
    <w:rsid w:val="001B2ADA"/>
    <w:rsid w:val="001B6CE9"/>
    <w:rsid w:val="001C0E19"/>
    <w:rsid w:val="001C7BB3"/>
    <w:rsid w:val="001E3B40"/>
    <w:rsid w:val="001E4AFE"/>
    <w:rsid w:val="001E5C21"/>
    <w:rsid w:val="001F0F61"/>
    <w:rsid w:val="001F1F18"/>
    <w:rsid w:val="001F5EB3"/>
    <w:rsid w:val="002019EE"/>
    <w:rsid w:val="002070C4"/>
    <w:rsid w:val="00210E04"/>
    <w:rsid w:val="00224EE8"/>
    <w:rsid w:val="00225C53"/>
    <w:rsid w:val="0024040F"/>
    <w:rsid w:val="00241773"/>
    <w:rsid w:val="002426E7"/>
    <w:rsid w:val="00244014"/>
    <w:rsid w:val="002508F9"/>
    <w:rsid w:val="00251010"/>
    <w:rsid w:val="00251D4B"/>
    <w:rsid w:val="00255CFE"/>
    <w:rsid w:val="00260EC3"/>
    <w:rsid w:val="00265332"/>
    <w:rsid w:val="00267358"/>
    <w:rsid w:val="00271174"/>
    <w:rsid w:val="002725CB"/>
    <w:rsid w:val="002773C7"/>
    <w:rsid w:val="00280524"/>
    <w:rsid w:val="00285195"/>
    <w:rsid w:val="00285BE6"/>
    <w:rsid w:val="0029070A"/>
    <w:rsid w:val="0029452E"/>
    <w:rsid w:val="002A7D67"/>
    <w:rsid w:val="002A7E41"/>
    <w:rsid w:val="002B17D2"/>
    <w:rsid w:val="002C1BFE"/>
    <w:rsid w:val="002C26E6"/>
    <w:rsid w:val="002D44F4"/>
    <w:rsid w:val="002D6703"/>
    <w:rsid w:val="002E653E"/>
    <w:rsid w:val="002E798A"/>
    <w:rsid w:val="002F34DA"/>
    <w:rsid w:val="002F3547"/>
    <w:rsid w:val="00311FA2"/>
    <w:rsid w:val="00321A15"/>
    <w:rsid w:val="003343BA"/>
    <w:rsid w:val="00335B99"/>
    <w:rsid w:val="00340D13"/>
    <w:rsid w:val="00343D9F"/>
    <w:rsid w:val="003552C6"/>
    <w:rsid w:val="003579AA"/>
    <w:rsid w:val="003627BC"/>
    <w:rsid w:val="00365D77"/>
    <w:rsid w:val="003676DC"/>
    <w:rsid w:val="00371846"/>
    <w:rsid w:val="00377120"/>
    <w:rsid w:val="00377BA8"/>
    <w:rsid w:val="00381D53"/>
    <w:rsid w:val="003855A7"/>
    <w:rsid w:val="003868EA"/>
    <w:rsid w:val="00395967"/>
    <w:rsid w:val="003A2CAC"/>
    <w:rsid w:val="003A472B"/>
    <w:rsid w:val="003A6B7F"/>
    <w:rsid w:val="003B1B64"/>
    <w:rsid w:val="003D3836"/>
    <w:rsid w:val="003D4D31"/>
    <w:rsid w:val="003E6198"/>
    <w:rsid w:val="003F3DFA"/>
    <w:rsid w:val="004011A5"/>
    <w:rsid w:val="00413201"/>
    <w:rsid w:val="0041705D"/>
    <w:rsid w:val="0043581C"/>
    <w:rsid w:val="004375B1"/>
    <w:rsid w:val="00451DD9"/>
    <w:rsid w:val="00457376"/>
    <w:rsid w:val="00461855"/>
    <w:rsid w:val="00462678"/>
    <w:rsid w:val="0046593B"/>
    <w:rsid w:val="00474804"/>
    <w:rsid w:val="00486294"/>
    <w:rsid w:val="0048786B"/>
    <w:rsid w:val="004959EF"/>
    <w:rsid w:val="00496BF4"/>
    <w:rsid w:val="00497E74"/>
    <w:rsid w:val="004A00F6"/>
    <w:rsid w:val="004A0407"/>
    <w:rsid w:val="004A3AA6"/>
    <w:rsid w:val="004B3AA0"/>
    <w:rsid w:val="004B6970"/>
    <w:rsid w:val="004B6ADF"/>
    <w:rsid w:val="004B7B7F"/>
    <w:rsid w:val="004C5F5D"/>
    <w:rsid w:val="004D413E"/>
    <w:rsid w:val="004D61D6"/>
    <w:rsid w:val="004E5730"/>
    <w:rsid w:val="004F1FB1"/>
    <w:rsid w:val="004F4A08"/>
    <w:rsid w:val="0051198D"/>
    <w:rsid w:val="0052206D"/>
    <w:rsid w:val="005352FF"/>
    <w:rsid w:val="00541F52"/>
    <w:rsid w:val="00550828"/>
    <w:rsid w:val="0057177D"/>
    <w:rsid w:val="0058202F"/>
    <w:rsid w:val="00585738"/>
    <w:rsid w:val="005908C3"/>
    <w:rsid w:val="00591BEB"/>
    <w:rsid w:val="0059323C"/>
    <w:rsid w:val="005B051A"/>
    <w:rsid w:val="005C3234"/>
    <w:rsid w:val="005D3020"/>
    <w:rsid w:val="005D6FAF"/>
    <w:rsid w:val="005D722E"/>
    <w:rsid w:val="005F0222"/>
    <w:rsid w:val="005F2799"/>
    <w:rsid w:val="005F6DF4"/>
    <w:rsid w:val="00616FB9"/>
    <w:rsid w:val="00625924"/>
    <w:rsid w:val="006278E8"/>
    <w:rsid w:val="00650D53"/>
    <w:rsid w:val="00653D7C"/>
    <w:rsid w:val="00656D3C"/>
    <w:rsid w:val="00664E23"/>
    <w:rsid w:val="00664E50"/>
    <w:rsid w:val="00670991"/>
    <w:rsid w:val="00680BA0"/>
    <w:rsid w:val="00680E0C"/>
    <w:rsid w:val="006857DD"/>
    <w:rsid w:val="00687CAB"/>
    <w:rsid w:val="006925D5"/>
    <w:rsid w:val="006A5B24"/>
    <w:rsid w:val="006B302C"/>
    <w:rsid w:val="006B7A93"/>
    <w:rsid w:val="006B7F98"/>
    <w:rsid w:val="006C59D7"/>
    <w:rsid w:val="006E310E"/>
    <w:rsid w:val="007018BE"/>
    <w:rsid w:val="007040BD"/>
    <w:rsid w:val="00716401"/>
    <w:rsid w:val="00717A10"/>
    <w:rsid w:val="00722B29"/>
    <w:rsid w:val="00725325"/>
    <w:rsid w:val="007279AF"/>
    <w:rsid w:val="00731A8D"/>
    <w:rsid w:val="00746EA5"/>
    <w:rsid w:val="00754EED"/>
    <w:rsid w:val="00791883"/>
    <w:rsid w:val="00797AD8"/>
    <w:rsid w:val="007A1A15"/>
    <w:rsid w:val="007A1F01"/>
    <w:rsid w:val="007A2029"/>
    <w:rsid w:val="007A4E43"/>
    <w:rsid w:val="007A7561"/>
    <w:rsid w:val="007B1E55"/>
    <w:rsid w:val="007D22AD"/>
    <w:rsid w:val="007D6051"/>
    <w:rsid w:val="007D6DCF"/>
    <w:rsid w:val="007D778C"/>
    <w:rsid w:val="007E4E70"/>
    <w:rsid w:val="007F5CDB"/>
    <w:rsid w:val="00801B6E"/>
    <w:rsid w:val="008056B9"/>
    <w:rsid w:val="00812820"/>
    <w:rsid w:val="00815CFE"/>
    <w:rsid w:val="008231C0"/>
    <w:rsid w:val="008272CB"/>
    <w:rsid w:val="008337DB"/>
    <w:rsid w:val="00845EA7"/>
    <w:rsid w:val="00846BC6"/>
    <w:rsid w:val="00846FBA"/>
    <w:rsid w:val="00852665"/>
    <w:rsid w:val="00864244"/>
    <w:rsid w:val="0087108F"/>
    <w:rsid w:val="00871606"/>
    <w:rsid w:val="00872C82"/>
    <w:rsid w:val="00884D5B"/>
    <w:rsid w:val="0089702C"/>
    <w:rsid w:val="008A7413"/>
    <w:rsid w:val="008C1FA6"/>
    <w:rsid w:val="008D01DF"/>
    <w:rsid w:val="008D115D"/>
    <w:rsid w:val="008D17A3"/>
    <w:rsid w:val="008D1EB4"/>
    <w:rsid w:val="008D3DE1"/>
    <w:rsid w:val="008D5840"/>
    <w:rsid w:val="008D79EE"/>
    <w:rsid w:val="008F2E4D"/>
    <w:rsid w:val="009028C4"/>
    <w:rsid w:val="00910512"/>
    <w:rsid w:val="00913D43"/>
    <w:rsid w:val="0092203B"/>
    <w:rsid w:val="0092335B"/>
    <w:rsid w:val="00926E3F"/>
    <w:rsid w:val="00932A83"/>
    <w:rsid w:val="00932E97"/>
    <w:rsid w:val="00935000"/>
    <w:rsid w:val="00941049"/>
    <w:rsid w:val="0095178B"/>
    <w:rsid w:val="009549BE"/>
    <w:rsid w:val="00954C24"/>
    <w:rsid w:val="0096155E"/>
    <w:rsid w:val="00961802"/>
    <w:rsid w:val="00964FF1"/>
    <w:rsid w:val="009654C9"/>
    <w:rsid w:val="00967A27"/>
    <w:rsid w:val="00975C43"/>
    <w:rsid w:val="00983D45"/>
    <w:rsid w:val="00995E54"/>
    <w:rsid w:val="0099777D"/>
    <w:rsid w:val="009A5672"/>
    <w:rsid w:val="009A6838"/>
    <w:rsid w:val="009C0905"/>
    <w:rsid w:val="009C093C"/>
    <w:rsid w:val="009C0987"/>
    <w:rsid w:val="009C16FA"/>
    <w:rsid w:val="009C61A5"/>
    <w:rsid w:val="009D14DC"/>
    <w:rsid w:val="009D426B"/>
    <w:rsid w:val="009F09B5"/>
    <w:rsid w:val="009F3E99"/>
    <w:rsid w:val="009F758A"/>
    <w:rsid w:val="00A012EB"/>
    <w:rsid w:val="00A03BBA"/>
    <w:rsid w:val="00A11B3F"/>
    <w:rsid w:val="00A12E26"/>
    <w:rsid w:val="00A270A1"/>
    <w:rsid w:val="00A3102D"/>
    <w:rsid w:val="00A31ABF"/>
    <w:rsid w:val="00A34316"/>
    <w:rsid w:val="00A34694"/>
    <w:rsid w:val="00A41ADF"/>
    <w:rsid w:val="00A42FD3"/>
    <w:rsid w:val="00A54CE0"/>
    <w:rsid w:val="00A65CE7"/>
    <w:rsid w:val="00A72648"/>
    <w:rsid w:val="00A72973"/>
    <w:rsid w:val="00A773AC"/>
    <w:rsid w:val="00A80724"/>
    <w:rsid w:val="00A87FDB"/>
    <w:rsid w:val="00A9209E"/>
    <w:rsid w:val="00A9289E"/>
    <w:rsid w:val="00A977A3"/>
    <w:rsid w:val="00AA0985"/>
    <w:rsid w:val="00AA0EE2"/>
    <w:rsid w:val="00AB0241"/>
    <w:rsid w:val="00AC32D4"/>
    <w:rsid w:val="00AC3ADF"/>
    <w:rsid w:val="00AC3F5A"/>
    <w:rsid w:val="00AD2F18"/>
    <w:rsid w:val="00AD4610"/>
    <w:rsid w:val="00AD68AE"/>
    <w:rsid w:val="00AE0016"/>
    <w:rsid w:val="00AE3470"/>
    <w:rsid w:val="00AF10F3"/>
    <w:rsid w:val="00B006C9"/>
    <w:rsid w:val="00B053CC"/>
    <w:rsid w:val="00B107D9"/>
    <w:rsid w:val="00B12D71"/>
    <w:rsid w:val="00B20F16"/>
    <w:rsid w:val="00B23CEE"/>
    <w:rsid w:val="00B2488A"/>
    <w:rsid w:val="00B274E3"/>
    <w:rsid w:val="00B371F9"/>
    <w:rsid w:val="00B42CAA"/>
    <w:rsid w:val="00B43478"/>
    <w:rsid w:val="00B44920"/>
    <w:rsid w:val="00B54B95"/>
    <w:rsid w:val="00B5688C"/>
    <w:rsid w:val="00B6292C"/>
    <w:rsid w:val="00B813E1"/>
    <w:rsid w:val="00B910D7"/>
    <w:rsid w:val="00BA24A3"/>
    <w:rsid w:val="00BA4F67"/>
    <w:rsid w:val="00BA6B76"/>
    <w:rsid w:val="00BA7A09"/>
    <w:rsid w:val="00BB7C8A"/>
    <w:rsid w:val="00BB7F13"/>
    <w:rsid w:val="00BC31DB"/>
    <w:rsid w:val="00BC7A9E"/>
    <w:rsid w:val="00BD519C"/>
    <w:rsid w:val="00BE7D61"/>
    <w:rsid w:val="00BF277F"/>
    <w:rsid w:val="00BF6F7F"/>
    <w:rsid w:val="00C037AA"/>
    <w:rsid w:val="00C11204"/>
    <w:rsid w:val="00C27E05"/>
    <w:rsid w:val="00C33420"/>
    <w:rsid w:val="00C37D78"/>
    <w:rsid w:val="00C41FC0"/>
    <w:rsid w:val="00C42B23"/>
    <w:rsid w:val="00C45008"/>
    <w:rsid w:val="00C66103"/>
    <w:rsid w:val="00C669FA"/>
    <w:rsid w:val="00C729F9"/>
    <w:rsid w:val="00C7673D"/>
    <w:rsid w:val="00C8329F"/>
    <w:rsid w:val="00C9100A"/>
    <w:rsid w:val="00C937CA"/>
    <w:rsid w:val="00C9780C"/>
    <w:rsid w:val="00CA0B86"/>
    <w:rsid w:val="00CA1C42"/>
    <w:rsid w:val="00CA1D1B"/>
    <w:rsid w:val="00CB0E59"/>
    <w:rsid w:val="00CB671F"/>
    <w:rsid w:val="00CC02F7"/>
    <w:rsid w:val="00CC30F3"/>
    <w:rsid w:val="00CC6BD2"/>
    <w:rsid w:val="00CD5C05"/>
    <w:rsid w:val="00CD67C6"/>
    <w:rsid w:val="00CE20AD"/>
    <w:rsid w:val="00CE5A44"/>
    <w:rsid w:val="00CF0ABC"/>
    <w:rsid w:val="00D01C57"/>
    <w:rsid w:val="00D02B09"/>
    <w:rsid w:val="00D040C8"/>
    <w:rsid w:val="00D22D8B"/>
    <w:rsid w:val="00D23F77"/>
    <w:rsid w:val="00D24488"/>
    <w:rsid w:val="00D25483"/>
    <w:rsid w:val="00D31DED"/>
    <w:rsid w:val="00D34DA9"/>
    <w:rsid w:val="00D363E4"/>
    <w:rsid w:val="00D403B7"/>
    <w:rsid w:val="00D5763A"/>
    <w:rsid w:val="00D753A9"/>
    <w:rsid w:val="00D761D6"/>
    <w:rsid w:val="00D77196"/>
    <w:rsid w:val="00D807D3"/>
    <w:rsid w:val="00D8339B"/>
    <w:rsid w:val="00D8596C"/>
    <w:rsid w:val="00D86326"/>
    <w:rsid w:val="00D864B2"/>
    <w:rsid w:val="00D902BC"/>
    <w:rsid w:val="00D92019"/>
    <w:rsid w:val="00D945DA"/>
    <w:rsid w:val="00D955FC"/>
    <w:rsid w:val="00DA1098"/>
    <w:rsid w:val="00DA478F"/>
    <w:rsid w:val="00DD1336"/>
    <w:rsid w:val="00DE10D8"/>
    <w:rsid w:val="00DE7C25"/>
    <w:rsid w:val="00DE7D09"/>
    <w:rsid w:val="00DF3682"/>
    <w:rsid w:val="00DF42CF"/>
    <w:rsid w:val="00E0018D"/>
    <w:rsid w:val="00E11B9D"/>
    <w:rsid w:val="00E12979"/>
    <w:rsid w:val="00E211C6"/>
    <w:rsid w:val="00E23C0C"/>
    <w:rsid w:val="00E32C11"/>
    <w:rsid w:val="00E5261B"/>
    <w:rsid w:val="00E5346D"/>
    <w:rsid w:val="00E53692"/>
    <w:rsid w:val="00E54056"/>
    <w:rsid w:val="00E61B2F"/>
    <w:rsid w:val="00E67A65"/>
    <w:rsid w:val="00E70B13"/>
    <w:rsid w:val="00E86AE3"/>
    <w:rsid w:val="00E97641"/>
    <w:rsid w:val="00EA25EE"/>
    <w:rsid w:val="00EA4599"/>
    <w:rsid w:val="00EA6435"/>
    <w:rsid w:val="00EA68B8"/>
    <w:rsid w:val="00EB1A95"/>
    <w:rsid w:val="00EB3F77"/>
    <w:rsid w:val="00EC186F"/>
    <w:rsid w:val="00EC586C"/>
    <w:rsid w:val="00ED251B"/>
    <w:rsid w:val="00ED2E5D"/>
    <w:rsid w:val="00ED3C4C"/>
    <w:rsid w:val="00ED69C3"/>
    <w:rsid w:val="00ED73A5"/>
    <w:rsid w:val="00ED73D2"/>
    <w:rsid w:val="00EE294A"/>
    <w:rsid w:val="00EE65E0"/>
    <w:rsid w:val="00EE66F2"/>
    <w:rsid w:val="00EE6AC9"/>
    <w:rsid w:val="00EE7B6D"/>
    <w:rsid w:val="00EF05DC"/>
    <w:rsid w:val="00EF0702"/>
    <w:rsid w:val="00EF3476"/>
    <w:rsid w:val="00EF488F"/>
    <w:rsid w:val="00EF70EB"/>
    <w:rsid w:val="00EF7898"/>
    <w:rsid w:val="00F12B05"/>
    <w:rsid w:val="00F34CB1"/>
    <w:rsid w:val="00F44D89"/>
    <w:rsid w:val="00F52AF8"/>
    <w:rsid w:val="00F52BB5"/>
    <w:rsid w:val="00F564DB"/>
    <w:rsid w:val="00F626F1"/>
    <w:rsid w:val="00F64081"/>
    <w:rsid w:val="00F72551"/>
    <w:rsid w:val="00F82B77"/>
    <w:rsid w:val="00F9218E"/>
    <w:rsid w:val="00F943FF"/>
    <w:rsid w:val="00FB5F66"/>
    <w:rsid w:val="00FB64BC"/>
    <w:rsid w:val="00FC0A7C"/>
    <w:rsid w:val="00FC0AC4"/>
    <w:rsid w:val="00FC30A5"/>
    <w:rsid w:val="00FC53B4"/>
    <w:rsid w:val="00FC599C"/>
    <w:rsid w:val="00FD2601"/>
    <w:rsid w:val="00FD334F"/>
    <w:rsid w:val="00FD44C7"/>
    <w:rsid w:val="00FD4B20"/>
    <w:rsid w:val="00FD4BAA"/>
    <w:rsid w:val="00FE028E"/>
    <w:rsid w:val="00FE19BA"/>
    <w:rsid w:val="00FE2DCF"/>
    <w:rsid w:val="00FE4EA2"/>
    <w:rsid w:val="00FE52FE"/>
    <w:rsid w:val="00FE7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F4B2B74"/>
  <w15:chartTrackingRefBased/>
  <w15:docId w15:val="{297A1768-1AA5-47ED-B08E-C6B9610E1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A53E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D6F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2F1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F18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C02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02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02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02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679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661160-1B97-46C0-9DA3-F4165EC0D0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7</Pages>
  <Words>1950</Words>
  <Characters>11118</Characters>
  <Application>Microsoft Office Word</Application>
  <DocSecurity>0</DocSecurity>
  <Lines>92</Lines>
  <Paragraphs>26</Paragraphs>
  <ScaleCrop>false</ScaleCrop>
  <Company/>
  <LinksUpToDate>false</LinksUpToDate>
  <CharactersWithSpaces>1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loginwb5</cp:lastModifiedBy>
  <cp:revision>8</cp:revision>
  <cp:lastPrinted>2018-10-10T12:18:00Z</cp:lastPrinted>
  <dcterms:created xsi:type="dcterms:W3CDTF">2020-01-17T02:07:00Z</dcterms:created>
  <dcterms:modified xsi:type="dcterms:W3CDTF">2020-06-24T13:52:00Z</dcterms:modified>
</cp:coreProperties>
</file>